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666F3" w:rsidRPr="001666F3" w:rsidRDefault="001666F3" w:rsidP="001666F3">
      <w:pPr>
        <w:spacing w:line="36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>Appendix S1</w:t>
      </w:r>
      <w:bookmarkStart w:id="0" w:name="_GoBack"/>
      <w:bookmarkEnd w:id="0"/>
      <w:r w:rsidR="00BE560D" w:rsidRPr="001666F3">
        <w:rPr>
          <w:rFonts w:ascii="Arial" w:hAnsi="Arial" w:cs="Arial"/>
          <w:b/>
        </w:rPr>
        <w:t>.</w:t>
      </w:r>
      <w:r w:rsidR="00BE560D" w:rsidRPr="001666F3">
        <w:rPr>
          <w:rFonts w:ascii="Arial" w:hAnsi="Arial" w:cs="Arial"/>
        </w:rPr>
        <w:t xml:space="preserve"> </w:t>
      </w:r>
      <w:proofErr w:type="spellStart"/>
      <w:r w:rsidR="00D731FF" w:rsidRPr="001666F3">
        <w:rPr>
          <w:rFonts w:ascii="Arial" w:hAnsi="Arial" w:cs="Arial"/>
          <w:b/>
          <w:bCs/>
        </w:rPr>
        <w:t>Johannesen</w:t>
      </w:r>
      <w:proofErr w:type="spellEnd"/>
      <w:r w:rsidR="00D731FF" w:rsidRPr="001666F3">
        <w:rPr>
          <w:rFonts w:ascii="Arial" w:hAnsi="Arial" w:cs="Arial"/>
          <w:b/>
          <w:bCs/>
        </w:rPr>
        <w:t xml:space="preserve">, J.: </w:t>
      </w:r>
      <w:r w:rsidRPr="001666F3">
        <w:rPr>
          <w:rFonts w:ascii="Arial" w:hAnsi="Arial" w:cs="Arial"/>
          <w:b/>
        </w:rPr>
        <w:t xml:space="preserve">Tracing the history and ecological context of </w:t>
      </w:r>
      <w:proofErr w:type="spellStart"/>
      <w:r w:rsidRPr="001666F3">
        <w:rPr>
          <w:rFonts w:ascii="Arial" w:hAnsi="Arial" w:cs="Arial"/>
          <w:b/>
          <w:i/>
        </w:rPr>
        <w:t>Wolbachia</w:t>
      </w:r>
      <w:proofErr w:type="spellEnd"/>
      <w:r w:rsidRPr="001666F3">
        <w:rPr>
          <w:rFonts w:ascii="Arial" w:hAnsi="Arial" w:cs="Arial"/>
          <w:b/>
          <w:i/>
        </w:rPr>
        <w:t xml:space="preserve"> </w:t>
      </w:r>
      <w:r w:rsidRPr="001666F3">
        <w:rPr>
          <w:rFonts w:ascii="Arial" w:hAnsi="Arial" w:cs="Arial"/>
          <w:b/>
        </w:rPr>
        <w:t>double infection in a specialist host (</w:t>
      </w:r>
      <w:proofErr w:type="spellStart"/>
      <w:r w:rsidRPr="001666F3">
        <w:rPr>
          <w:rFonts w:ascii="Arial" w:hAnsi="Arial" w:cs="Arial"/>
          <w:b/>
          <w:i/>
        </w:rPr>
        <w:t>Urophora</w:t>
      </w:r>
      <w:proofErr w:type="spellEnd"/>
      <w:r w:rsidRPr="001666F3">
        <w:rPr>
          <w:rFonts w:ascii="Arial" w:hAnsi="Arial" w:cs="Arial"/>
          <w:b/>
          <w:i/>
        </w:rPr>
        <w:t xml:space="preserve"> </w:t>
      </w:r>
      <w:proofErr w:type="spellStart"/>
      <w:r w:rsidRPr="001666F3">
        <w:rPr>
          <w:rFonts w:ascii="Arial" w:hAnsi="Arial" w:cs="Arial"/>
          <w:b/>
          <w:i/>
        </w:rPr>
        <w:t>cardui</w:t>
      </w:r>
      <w:proofErr w:type="spellEnd"/>
      <w:r w:rsidRPr="001666F3">
        <w:rPr>
          <w:rFonts w:ascii="Arial" w:hAnsi="Arial" w:cs="Arial"/>
          <w:b/>
        </w:rPr>
        <w:t xml:space="preserve">) – </w:t>
      </w:r>
      <w:proofErr w:type="spellStart"/>
      <w:r w:rsidRPr="001666F3">
        <w:rPr>
          <w:rFonts w:ascii="Arial" w:hAnsi="Arial" w:cs="Arial"/>
          <w:b/>
        </w:rPr>
        <w:t>parasitoid</w:t>
      </w:r>
      <w:proofErr w:type="spellEnd"/>
      <w:r w:rsidRPr="001666F3">
        <w:rPr>
          <w:rFonts w:ascii="Arial" w:hAnsi="Arial" w:cs="Arial"/>
          <w:b/>
        </w:rPr>
        <w:t xml:space="preserve"> (</w:t>
      </w:r>
      <w:proofErr w:type="spellStart"/>
      <w:r w:rsidRPr="001666F3">
        <w:rPr>
          <w:rFonts w:ascii="Arial" w:hAnsi="Arial" w:cs="Arial"/>
          <w:b/>
          <w:i/>
        </w:rPr>
        <w:t>Eurytoma</w:t>
      </w:r>
      <w:proofErr w:type="spellEnd"/>
      <w:r w:rsidRPr="001666F3">
        <w:rPr>
          <w:rFonts w:ascii="Arial" w:hAnsi="Arial" w:cs="Arial"/>
          <w:b/>
          <w:i/>
        </w:rPr>
        <w:t xml:space="preserve"> </w:t>
      </w:r>
      <w:proofErr w:type="spellStart"/>
      <w:r w:rsidRPr="001666F3">
        <w:rPr>
          <w:rFonts w:ascii="Arial" w:hAnsi="Arial" w:cs="Arial"/>
          <w:b/>
          <w:i/>
        </w:rPr>
        <w:t>serratulae</w:t>
      </w:r>
      <w:proofErr w:type="spellEnd"/>
      <w:r w:rsidRPr="001666F3">
        <w:rPr>
          <w:rFonts w:ascii="Arial" w:hAnsi="Arial" w:cs="Arial"/>
          <w:b/>
        </w:rPr>
        <w:t xml:space="preserve">) system </w:t>
      </w:r>
    </w:p>
    <w:p w:rsidR="00AC6B4A" w:rsidRPr="00847F37" w:rsidRDefault="00BE560D" w:rsidP="00AC6B4A">
      <w:pPr>
        <w:rPr>
          <w:rFonts w:ascii="Arial" w:hAnsi="Arial"/>
          <w:sz w:val="20"/>
        </w:rPr>
      </w:pPr>
      <w:r w:rsidRPr="00847F37">
        <w:rPr>
          <w:rFonts w:ascii="Arial" w:hAnsi="Arial"/>
          <w:sz w:val="20"/>
        </w:rPr>
        <w:t xml:space="preserve">Locations </w:t>
      </w:r>
      <w:r w:rsidR="005B3EBC" w:rsidRPr="00847F37">
        <w:rPr>
          <w:rFonts w:ascii="Arial" w:hAnsi="Arial"/>
          <w:sz w:val="20"/>
        </w:rPr>
        <w:t xml:space="preserve">and </w:t>
      </w:r>
      <w:r w:rsidR="00D731FF" w:rsidRPr="00847F37">
        <w:rPr>
          <w:rFonts w:ascii="Arial" w:hAnsi="Arial"/>
          <w:sz w:val="20"/>
        </w:rPr>
        <w:t xml:space="preserve">sample sizes for </w:t>
      </w:r>
      <w:proofErr w:type="spellStart"/>
      <w:r w:rsidRPr="00847F37">
        <w:rPr>
          <w:rFonts w:ascii="Arial" w:hAnsi="Arial"/>
          <w:i/>
          <w:sz w:val="20"/>
        </w:rPr>
        <w:t>Wolbachia</w:t>
      </w:r>
      <w:proofErr w:type="spellEnd"/>
      <w:r w:rsidRPr="00847F37">
        <w:rPr>
          <w:rFonts w:ascii="Arial" w:hAnsi="Arial"/>
          <w:sz w:val="20"/>
        </w:rPr>
        <w:t xml:space="preserve"> </w:t>
      </w:r>
      <w:r w:rsidR="00D731FF" w:rsidRPr="00847F37">
        <w:rPr>
          <w:rFonts w:ascii="Arial" w:hAnsi="Arial"/>
          <w:sz w:val="20"/>
        </w:rPr>
        <w:t xml:space="preserve">infections in </w:t>
      </w:r>
      <w:proofErr w:type="spellStart"/>
      <w:r w:rsidR="00D731FF" w:rsidRPr="00847F37">
        <w:rPr>
          <w:rFonts w:ascii="Arial" w:hAnsi="Arial"/>
          <w:sz w:val="20"/>
        </w:rPr>
        <w:t>parasitoids</w:t>
      </w:r>
      <w:proofErr w:type="spellEnd"/>
      <w:r w:rsidR="00D731FF" w:rsidRPr="00847F37">
        <w:rPr>
          <w:rFonts w:ascii="Arial" w:hAnsi="Arial"/>
          <w:sz w:val="20"/>
        </w:rPr>
        <w:t xml:space="preserve"> associated with </w:t>
      </w:r>
      <w:proofErr w:type="spellStart"/>
      <w:r w:rsidR="00D731FF" w:rsidRPr="00847F37">
        <w:rPr>
          <w:rFonts w:ascii="Arial" w:hAnsi="Arial"/>
          <w:i/>
          <w:sz w:val="20"/>
        </w:rPr>
        <w:t>Urophora</w:t>
      </w:r>
      <w:proofErr w:type="spellEnd"/>
      <w:r w:rsidR="00D731FF" w:rsidRPr="00847F37">
        <w:rPr>
          <w:rFonts w:ascii="Arial" w:hAnsi="Arial"/>
          <w:i/>
          <w:sz w:val="20"/>
        </w:rPr>
        <w:t xml:space="preserve"> </w:t>
      </w:r>
      <w:proofErr w:type="spellStart"/>
      <w:r w:rsidR="00D731FF" w:rsidRPr="00847F37">
        <w:rPr>
          <w:rFonts w:ascii="Arial" w:hAnsi="Arial"/>
          <w:i/>
          <w:sz w:val="20"/>
        </w:rPr>
        <w:t>cardui</w:t>
      </w:r>
      <w:proofErr w:type="spellEnd"/>
      <w:r w:rsidR="00D731FF" w:rsidRPr="00847F37">
        <w:rPr>
          <w:rFonts w:ascii="Arial" w:hAnsi="Arial"/>
          <w:sz w:val="20"/>
        </w:rPr>
        <w:t xml:space="preserve"> and </w:t>
      </w:r>
      <w:r w:rsidR="00D731FF" w:rsidRPr="00847F37">
        <w:rPr>
          <w:rFonts w:ascii="Arial" w:hAnsi="Arial"/>
          <w:i/>
          <w:sz w:val="20"/>
        </w:rPr>
        <w:t xml:space="preserve">U. </w:t>
      </w:r>
      <w:proofErr w:type="spellStart"/>
      <w:r w:rsidR="00D731FF" w:rsidRPr="00847F37">
        <w:rPr>
          <w:rFonts w:ascii="Arial" w:hAnsi="Arial"/>
          <w:i/>
          <w:sz w:val="20"/>
        </w:rPr>
        <w:t>stylata</w:t>
      </w:r>
      <w:proofErr w:type="spellEnd"/>
      <w:r w:rsidR="005B3EBC" w:rsidRPr="00847F37">
        <w:rPr>
          <w:rFonts w:ascii="Arial" w:hAnsi="Arial"/>
          <w:sz w:val="20"/>
        </w:rPr>
        <w:t xml:space="preserve">. </w:t>
      </w:r>
      <w:proofErr w:type="spellStart"/>
      <w:r w:rsidR="00D731FF" w:rsidRPr="00847F37">
        <w:rPr>
          <w:rFonts w:ascii="Arial" w:hAnsi="Arial"/>
          <w:sz w:val="20"/>
        </w:rPr>
        <w:t>Es</w:t>
      </w:r>
      <w:proofErr w:type="spellEnd"/>
      <w:r w:rsidR="00D731FF" w:rsidRPr="00847F37">
        <w:rPr>
          <w:rFonts w:ascii="Arial" w:hAnsi="Arial"/>
          <w:sz w:val="20"/>
        </w:rPr>
        <w:t xml:space="preserve"> = </w:t>
      </w:r>
      <w:proofErr w:type="spellStart"/>
      <w:r w:rsidR="00D731FF" w:rsidRPr="00847F37">
        <w:rPr>
          <w:rFonts w:ascii="Arial" w:hAnsi="Arial"/>
          <w:i/>
          <w:sz w:val="20"/>
        </w:rPr>
        <w:t>Eurytoma</w:t>
      </w:r>
      <w:proofErr w:type="spellEnd"/>
      <w:r w:rsidR="00D731FF" w:rsidRPr="00847F37">
        <w:rPr>
          <w:rFonts w:ascii="Arial" w:hAnsi="Arial"/>
          <w:i/>
          <w:sz w:val="20"/>
        </w:rPr>
        <w:t xml:space="preserve"> </w:t>
      </w:r>
      <w:proofErr w:type="spellStart"/>
      <w:r w:rsidR="00D731FF" w:rsidRPr="00847F37">
        <w:rPr>
          <w:rFonts w:ascii="Arial" w:hAnsi="Arial"/>
          <w:i/>
          <w:sz w:val="20"/>
        </w:rPr>
        <w:t>serratulae</w:t>
      </w:r>
      <w:proofErr w:type="spellEnd"/>
      <w:r w:rsidR="00D731FF" w:rsidRPr="00847F37">
        <w:rPr>
          <w:rFonts w:ascii="Arial" w:hAnsi="Arial"/>
          <w:sz w:val="20"/>
        </w:rPr>
        <w:t xml:space="preserve">, </w:t>
      </w:r>
      <w:proofErr w:type="spellStart"/>
      <w:r w:rsidR="00D731FF" w:rsidRPr="00847F37">
        <w:rPr>
          <w:rFonts w:ascii="Arial" w:hAnsi="Arial"/>
          <w:sz w:val="20"/>
        </w:rPr>
        <w:t>Er-Uc</w:t>
      </w:r>
      <w:proofErr w:type="spellEnd"/>
      <w:r w:rsidR="00D731FF" w:rsidRPr="00847F37">
        <w:rPr>
          <w:rFonts w:ascii="Arial" w:hAnsi="Arial"/>
          <w:sz w:val="20"/>
        </w:rPr>
        <w:t xml:space="preserve"> </w:t>
      </w:r>
      <w:r w:rsidR="00D731FF" w:rsidRPr="00847F37">
        <w:rPr>
          <w:rFonts w:ascii="Arial" w:hAnsi="Arial"/>
          <w:i/>
          <w:sz w:val="20"/>
        </w:rPr>
        <w:t xml:space="preserve">E. </w:t>
      </w:r>
      <w:proofErr w:type="spellStart"/>
      <w:r w:rsidR="00D731FF" w:rsidRPr="00847F37">
        <w:rPr>
          <w:rFonts w:ascii="Arial" w:hAnsi="Arial"/>
          <w:i/>
          <w:sz w:val="20"/>
        </w:rPr>
        <w:t>robusta</w:t>
      </w:r>
      <w:proofErr w:type="spellEnd"/>
      <w:r w:rsidR="00D731FF" w:rsidRPr="00847F37">
        <w:rPr>
          <w:rFonts w:ascii="Arial" w:hAnsi="Arial"/>
          <w:sz w:val="20"/>
        </w:rPr>
        <w:t xml:space="preserve"> associated with </w:t>
      </w:r>
      <w:r w:rsidR="00D731FF" w:rsidRPr="00847F37">
        <w:rPr>
          <w:rFonts w:ascii="Arial" w:hAnsi="Arial"/>
          <w:i/>
          <w:sz w:val="20"/>
        </w:rPr>
        <w:t xml:space="preserve">U. </w:t>
      </w:r>
      <w:proofErr w:type="spellStart"/>
      <w:r w:rsidR="00D731FF" w:rsidRPr="00847F37">
        <w:rPr>
          <w:rFonts w:ascii="Arial" w:hAnsi="Arial"/>
          <w:i/>
          <w:sz w:val="20"/>
        </w:rPr>
        <w:t>cardui</w:t>
      </w:r>
      <w:proofErr w:type="spellEnd"/>
      <w:r w:rsidR="00D731FF" w:rsidRPr="00847F37">
        <w:rPr>
          <w:rFonts w:ascii="Arial" w:hAnsi="Arial"/>
          <w:sz w:val="20"/>
        </w:rPr>
        <w:t xml:space="preserve">, </w:t>
      </w:r>
      <w:proofErr w:type="spellStart"/>
      <w:r w:rsidR="00D731FF" w:rsidRPr="00847F37">
        <w:rPr>
          <w:rFonts w:ascii="Arial" w:hAnsi="Arial"/>
          <w:sz w:val="20"/>
        </w:rPr>
        <w:t>Er</w:t>
      </w:r>
      <w:proofErr w:type="spellEnd"/>
      <w:r w:rsidR="00D731FF" w:rsidRPr="00847F37">
        <w:rPr>
          <w:rFonts w:ascii="Arial" w:hAnsi="Arial"/>
          <w:sz w:val="20"/>
        </w:rPr>
        <w:t xml:space="preserve">-Us = </w:t>
      </w:r>
      <w:r w:rsidR="00D731FF" w:rsidRPr="00847F37">
        <w:rPr>
          <w:rFonts w:ascii="Arial" w:hAnsi="Arial"/>
          <w:i/>
          <w:sz w:val="20"/>
        </w:rPr>
        <w:t xml:space="preserve">E. </w:t>
      </w:r>
      <w:proofErr w:type="spellStart"/>
      <w:r w:rsidR="00D731FF" w:rsidRPr="00847F37">
        <w:rPr>
          <w:rFonts w:ascii="Arial" w:hAnsi="Arial"/>
          <w:i/>
          <w:sz w:val="20"/>
        </w:rPr>
        <w:t>robusta</w:t>
      </w:r>
      <w:proofErr w:type="spellEnd"/>
      <w:r w:rsidR="00D731FF" w:rsidRPr="00847F37">
        <w:rPr>
          <w:rFonts w:ascii="Arial" w:hAnsi="Arial"/>
          <w:sz w:val="20"/>
        </w:rPr>
        <w:t xml:space="preserve"> associated with </w:t>
      </w:r>
      <w:r w:rsidR="00D731FF" w:rsidRPr="00847F37">
        <w:rPr>
          <w:rFonts w:ascii="Arial" w:hAnsi="Arial"/>
          <w:i/>
          <w:sz w:val="20"/>
        </w:rPr>
        <w:t xml:space="preserve">U. </w:t>
      </w:r>
      <w:proofErr w:type="spellStart"/>
      <w:r w:rsidR="00D731FF" w:rsidRPr="00847F37">
        <w:rPr>
          <w:rFonts w:ascii="Arial" w:hAnsi="Arial"/>
          <w:i/>
          <w:sz w:val="20"/>
        </w:rPr>
        <w:t>stylata</w:t>
      </w:r>
      <w:proofErr w:type="spellEnd"/>
      <w:r w:rsidR="00D731FF" w:rsidRPr="00847F37">
        <w:rPr>
          <w:rFonts w:ascii="Arial" w:hAnsi="Arial"/>
          <w:sz w:val="20"/>
        </w:rPr>
        <w:t xml:space="preserve">, </w:t>
      </w:r>
      <w:proofErr w:type="spellStart"/>
      <w:r w:rsidR="00D731FF" w:rsidRPr="00847F37">
        <w:rPr>
          <w:rFonts w:ascii="Arial" w:hAnsi="Arial"/>
          <w:sz w:val="20"/>
        </w:rPr>
        <w:t>Ec</w:t>
      </w:r>
      <w:proofErr w:type="spellEnd"/>
      <w:r w:rsidR="00D731FF" w:rsidRPr="00847F37">
        <w:rPr>
          <w:rFonts w:ascii="Arial" w:hAnsi="Arial"/>
          <w:sz w:val="20"/>
        </w:rPr>
        <w:t xml:space="preserve"> = </w:t>
      </w:r>
      <w:r w:rsidR="00D731FF" w:rsidRPr="00847F37">
        <w:rPr>
          <w:rFonts w:ascii="Arial" w:hAnsi="Arial"/>
          <w:i/>
          <w:sz w:val="20"/>
        </w:rPr>
        <w:t xml:space="preserve">E. </w:t>
      </w:r>
      <w:proofErr w:type="spellStart"/>
      <w:r w:rsidR="00D731FF" w:rsidRPr="00847F37">
        <w:rPr>
          <w:rFonts w:ascii="Arial" w:hAnsi="Arial"/>
          <w:i/>
          <w:sz w:val="20"/>
        </w:rPr>
        <w:t>compressa</w:t>
      </w:r>
      <w:proofErr w:type="spellEnd"/>
      <w:r w:rsidR="00D731FF" w:rsidRPr="00847F37">
        <w:rPr>
          <w:rFonts w:ascii="Arial" w:hAnsi="Arial"/>
          <w:sz w:val="20"/>
        </w:rPr>
        <w:t xml:space="preserve">, </w:t>
      </w:r>
      <w:proofErr w:type="spellStart"/>
      <w:r w:rsidR="00D731FF" w:rsidRPr="00847F37">
        <w:rPr>
          <w:rFonts w:ascii="Arial" w:hAnsi="Arial"/>
          <w:sz w:val="20"/>
        </w:rPr>
        <w:t>P</w:t>
      </w:r>
      <w:r w:rsidR="00735153" w:rsidRPr="00847F37">
        <w:rPr>
          <w:rFonts w:ascii="Arial" w:hAnsi="Arial"/>
          <w:sz w:val="20"/>
        </w:rPr>
        <w:t>e</w:t>
      </w:r>
      <w:proofErr w:type="spellEnd"/>
      <w:r w:rsidR="00735153" w:rsidRPr="00847F37">
        <w:rPr>
          <w:rFonts w:ascii="Arial" w:hAnsi="Arial"/>
          <w:sz w:val="20"/>
        </w:rPr>
        <w:t xml:space="preserve"> = </w:t>
      </w:r>
      <w:proofErr w:type="spellStart"/>
      <w:r w:rsidR="00735153" w:rsidRPr="00847F37">
        <w:rPr>
          <w:rFonts w:ascii="Arial" w:hAnsi="Arial"/>
          <w:i/>
          <w:color w:val="000000"/>
          <w:sz w:val="20"/>
        </w:rPr>
        <w:t>Pteromalus</w:t>
      </w:r>
      <w:proofErr w:type="spellEnd"/>
      <w:r w:rsidR="00735153" w:rsidRPr="00847F37">
        <w:rPr>
          <w:rFonts w:ascii="Arial" w:hAnsi="Arial"/>
          <w:i/>
          <w:color w:val="000000"/>
          <w:sz w:val="20"/>
        </w:rPr>
        <w:t xml:space="preserve"> </w:t>
      </w:r>
      <w:proofErr w:type="spellStart"/>
      <w:r w:rsidR="00735153" w:rsidRPr="00847F37">
        <w:rPr>
          <w:rFonts w:ascii="Arial" w:hAnsi="Arial"/>
          <w:i/>
          <w:color w:val="000000"/>
          <w:sz w:val="20"/>
        </w:rPr>
        <w:t>elevatus</w:t>
      </w:r>
      <w:proofErr w:type="spellEnd"/>
      <w:r w:rsidR="00735153" w:rsidRPr="00847F37">
        <w:rPr>
          <w:rFonts w:ascii="Arial" w:hAnsi="Arial"/>
          <w:i/>
          <w:color w:val="000000"/>
          <w:sz w:val="20"/>
        </w:rPr>
        <w:t xml:space="preserve">, </w:t>
      </w:r>
      <w:r w:rsidR="00735153" w:rsidRPr="00847F37">
        <w:rPr>
          <w:rFonts w:ascii="Arial" w:hAnsi="Arial"/>
          <w:color w:val="000000"/>
          <w:sz w:val="20"/>
        </w:rPr>
        <w:t>Tc =</w:t>
      </w:r>
      <w:proofErr w:type="spellStart"/>
      <w:r w:rsidR="00735153" w:rsidRPr="00847F37">
        <w:rPr>
          <w:rFonts w:ascii="Arial" w:hAnsi="Arial"/>
          <w:i/>
          <w:sz w:val="20"/>
        </w:rPr>
        <w:t>Torymus</w:t>
      </w:r>
      <w:proofErr w:type="spellEnd"/>
      <w:r w:rsidR="00735153" w:rsidRPr="00847F37">
        <w:rPr>
          <w:rFonts w:ascii="Arial" w:hAnsi="Arial"/>
          <w:sz w:val="20"/>
        </w:rPr>
        <w:t xml:space="preserve"> </w:t>
      </w:r>
      <w:proofErr w:type="spellStart"/>
      <w:r w:rsidR="00735153" w:rsidRPr="00847F37">
        <w:rPr>
          <w:rFonts w:ascii="Arial" w:hAnsi="Arial"/>
          <w:i/>
          <w:sz w:val="20"/>
        </w:rPr>
        <w:t>chloromerus</w:t>
      </w:r>
      <w:proofErr w:type="spellEnd"/>
      <w:r w:rsidR="00406DA1">
        <w:rPr>
          <w:rFonts w:ascii="Arial" w:hAnsi="Arial"/>
          <w:sz w:val="20"/>
        </w:rPr>
        <w:t>.</w:t>
      </w:r>
    </w:p>
    <w:tbl>
      <w:tblPr>
        <w:tblStyle w:val="Tabellenraster"/>
        <w:tblW w:w="963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17"/>
        <w:gridCol w:w="1703"/>
        <w:gridCol w:w="1835"/>
        <w:gridCol w:w="989"/>
        <w:gridCol w:w="1195"/>
        <w:gridCol w:w="480"/>
        <w:gridCol w:w="501"/>
        <w:gridCol w:w="504"/>
        <w:gridCol w:w="509"/>
        <w:gridCol w:w="554"/>
        <w:gridCol w:w="552"/>
      </w:tblGrid>
      <w:tr w:rsidR="005E318E" w:rsidRPr="00D731FF" w:rsidTr="00341760">
        <w:tc>
          <w:tcPr>
            <w:tcW w:w="817" w:type="dxa"/>
            <w:tcBorders>
              <w:top w:val="single" w:sz="4" w:space="0" w:color="auto"/>
            </w:tcBorders>
            <w:vAlign w:val="bottom"/>
          </w:tcPr>
          <w:p w:rsidR="005E318E" w:rsidRPr="00D731FF" w:rsidRDefault="005E318E" w:rsidP="005E318E">
            <w:pPr>
              <w:spacing w:before="12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3" w:type="dxa"/>
            <w:tcBorders>
              <w:top w:val="single" w:sz="4" w:space="0" w:color="auto"/>
            </w:tcBorders>
            <w:vAlign w:val="bottom"/>
          </w:tcPr>
          <w:p w:rsidR="005E318E" w:rsidRPr="00D731FF" w:rsidRDefault="005E318E" w:rsidP="005E318E">
            <w:pPr>
              <w:spacing w:before="12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35" w:type="dxa"/>
            <w:tcBorders>
              <w:top w:val="single" w:sz="4" w:space="0" w:color="auto"/>
            </w:tcBorders>
          </w:tcPr>
          <w:p w:rsidR="005E318E" w:rsidRPr="00D731FF" w:rsidRDefault="005E318E" w:rsidP="005E318E">
            <w:pPr>
              <w:spacing w:before="12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89" w:type="dxa"/>
            <w:tcBorders>
              <w:top w:val="single" w:sz="4" w:space="0" w:color="auto"/>
            </w:tcBorders>
          </w:tcPr>
          <w:p w:rsidR="005E318E" w:rsidRPr="00D731FF" w:rsidRDefault="005E318E" w:rsidP="005E318E">
            <w:pPr>
              <w:spacing w:before="12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95" w:type="dxa"/>
            <w:tcBorders>
              <w:top w:val="single" w:sz="4" w:space="0" w:color="auto"/>
            </w:tcBorders>
            <w:vAlign w:val="bottom"/>
          </w:tcPr>
          <w:p w:rsidR="005E318E" w:rsidRPr="00D731FF" w:rsidRDefault="005E318E" w:rsidP="005E318E">
            <w:pPr>
              <w:spacing w:before="120"/>
              <w:contextualSpacing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100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:rsidR="005E318E" w:rsidRPr="00D731FF" w:rsidRDefault="005E318E" w:rsidP="005E318E">
            <w:pPr>
              <w:spacing w:before="12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Parasitoid</w:t>
            </w:r>
            <w:proofErr w:type="spellEnd"/>
          </w:p>
        </w:tc>
      </w:tr>
      <w:tr w:rsidR="00AF37B1" w:rsidRPr="00D731FF" w:rsidTr="00341760">
        <w:tc>
          <w:tcPr>
            <w:tcW w:w="817" w:type="dxa"/>
            <w:tcBorders>
              <w:bottom w:val="single" w:sz="4" w:space="0" w:color="auto"/>
            </w:tcBorders>
            <w:vAlign w:val="bottom"/>
          </w:tcPr>
          <w:p w:rsidR="00B56AE9" w:rsidRPr="00D731FF" w:rsidRDefault="00B56AE9" w:rsidP="005E318E">
            <w:pPr>
              <w:spacing w:before="12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731F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Year</w:t>
            </w:r>
          </w:p>
        </w:tc>
        <w:tc>
          <w:tcPr>
            <w:tcW w:w="1703" w:type="dxa"/>
            <w:tcBorders>
              <w:bottom w:val="single" w:sz="4" w:space="0" w:color="auto"/>
            </w:tcBorders>
            <w:vAlign w:val="bottom"/>
          </w:tcPr>
          <w:p w:rsidR="00B56AE9" w:rsidRPr="00D731FF" w:rsidRDefault="00B56AE9" w:rsidP="005E318E">
            <w:pPr>
              <w:spacing w:before="12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731F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Locality</w:t>
            </w:r>
          </w:p>
        </w:tc>
        <w:tc>
          <w:tcPr>
            <w:tcW w:w="1835" w:type="dxa"/>
            <w:tcBorders>
              <w:bottom w:val="single" w:sz="4" w:space="0" w:color="auto"/>
            </w:tcBorders>
          </w:tcPr>
          <w:p w:rsidR="00B56AE9" w:rsidRPr="00D731FF" w:rsidRDefault="005469A8" w:rsidP="005E318E">
            <w:pPr>
              <w:spacing w:before="12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731F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 xml:space="preserve">           </w:t>
            </w:r>
            <w:r w:rsidR="00DD7D39" w:rsidRPr="00D731F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B56AE9" w:rsidRPr="00D731F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Coordinates</w:t>
            </w:r>
          </w:p>
        </w:tc>
        <w:tc>
          <w:tcPr>
            <w:tcW w:w="989" w:type="dxa"/>
            <w:tcBorders>
              <w:bottom w:val="single" w:sz="4" w:space="0" w:color="auto"/>
            </w:tcBorders>
          </w:tcPr>
          <w:p w:rsidR="00B56AE9" w:rsidRPr="00D731FF" w:rsidRDefault="005469A8" w:rsidP="005E318E">
            <w:pPr>
              <w:spacing w:before="12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731F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B56AE9" w:rsidRPr="00D731F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Country</w:t>
            </w:r>
            <w:r w:rsidR="00B56AE9" w:rsidRPr="00D731FF">
              <w:rPr>
                <w:rFonts w:ascii="Arial" w:eastAsia="Times New Roman" w:hAnsi="Arial" w:cs="Times New Roman"/>
                <w:color w:val="000000"/>
                <w:sz w:val="20"/>
                <w:szCs w:val="20"/>
                <w:vertAlign w:val="superscript"/>
                <w:lang w:eastAsia="en-GB"/>
              </w:rPr>
              <w:t>1</w:t>
            </w:r>
          </w:p>
        </w:tc>
        <w:tc>
          <w:tcPr>
            <w:tcW w:w="1195" w:type="dxa"/>
            <w:tcBorders>
              <w:bottom w:val="single" w:sz="4" w:space="0" w:color="auto"/>
            </w:tcBorders>
            <w:vAlign w:val="bottom"/>
          </w:tcPr>
          <w:p w:rsidR="00B56AE9" w:rsidRPr="00D731FF" w:rsidRDefault="00B56AE9" w:rsidP="005E318E">
            <w:pPr>
              <w:spacing w:before="120"/>
              <w:contextualSpacing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731F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Region</w:t>
            </w:r>
          </w:p>
        </w:tc>
        <w:tc>
          <w:tcPr>
            <w:tcW w:w="480" w:type="dxa"/>
            <w:tcBorders>
              <w:top w:val="single" w:sz="4" w:space="0" w:color="auto"/>
              <w:bottom w:val="single" w:sz="4" w:space="0" w:color="auto"/>
            </w:tcBorders>
          </w:tcPr>
          <w:p w:rsidR="00B56AE9" w:rsidRPr="00D731FF" w:rsidRDefault="005469A8" w:rsidP="005E318E">
            <w:pPr>
              <w:spacing w:before="12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731F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 xml:space="preserve">   </w:t>
            </w:r>
            <w:proofErr w:type="spellStart"/>
            <w:r w:rsidR="00B56AE9" w:rsidRPr="00D731F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Es</w:t>
            </w:r>
            <w:proofErr w:type="spellEnd"/>
          </w:p>
        </w:tc>
        <w:tc>
          <w:tcPr>
            <w:tcW w:w="50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B56AE9" w:rsidRPr="00D731FF" w:rsidRDefault="00AF37B1" w:rsidP="005E318E">
            <w:pPr>
              <w:spacing w:before="12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D731F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Er</w:t>
            </w:r>
            <w:r w:rsidR="00D731FF" w:rsidRPr="00D731F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-Uc</w:t>
            </w:r>
            <w:proofErr w:type="spellEnd"/>
          </w:p>
        </w:tc>
        <w:tc>
          <w:tcPr>
            <w:tcW w:w="50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B56AE9" w:rsidRPr="00D731FF" w:rsidRDefault="00AF37B1" w:rsidP="005E318E">
            <w:pPr>
              <w:spacing w:before="120"/>
              <w:contextualSpacing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D731F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Er</w:t>
            </w:r>
            <w:proofErr w:type="spellEnd"/>
            <w:r w:rsidR="00D731FF" w:rsidRPr="00D731F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-Us</w:t>
            </w:r>
          </w:p>
        </w:tc>
        <w:tc>
          <w:tcPr>
            <w:tcW w:w="50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B56AE9" w:rsidRPr="00D731FF" w:rsidRDefault="00AF37B1" w:rsidP="005E318E">
            <w:pPr>
              <w:spacing w:before="12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D731F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Ec</w:t>
            </w:r>
            <w:proofErr w:type="spellEnd"/>
          </w:p>
        </w:tc>
        <w:tc>
          <w:tcPr>
            <w:tcW w:w="55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B56AE9" w:rsidRPr="00D731FF" w:rsidRDefault="00781699" w:rsidP="005E318E">
            <w:pPr>
              <w:spacing w:before="12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D731F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P</w:t>
            </w:r>
            <w:r w:rsidR="00735153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e</w:t>
            </w:r>
            <w:proofErr w:type="spellEnd"/>
          </w:p>
        </w:tc>
        <w:tc>
          <w:tcPr>
            <w:tcW w:w="55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B56AE9" w:rsidRPr="00D731FF" w:rsidRDefault="00781699" w:rsidP="005E318E">
            <w:pPr>
              <w:spacing w:before="120"/>
              <w:contextualSpacing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731F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T</w:t>
            </w:r>
            <w:r w:rsidR="00735153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c</w:t>
            </w:r>
          </w:p>
        </w:tc>
      </w:tr>
      <w:tr w:rsidR="001E5535" w:rsidRPr="00D731FF" w:rsidTr="00341760">
        <w:tc>
          <w:tcPr>
            <w:tcW w:w="817" w:type="dxa"/>
            <w:vAlign w:val="bottom"/>
          </w:tcPr>
          <w:p w:rsidR="001E5535" w:rsidRPr="00D731FF" w:rsidRDefault="001E5535" w:rsidP="005E318E">
            <w:pPr>
              <w:spacing w:before="120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731F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2014</w:t>
            </w:r>
          </w:p>
        </w:tc>
        <w:tc>
          <w:tcPr>
            <w:tcW w:w="1703" w:type="dxa"/>
            <w:vAlign w:val="bottom"/>
          </w:tcPr>
          <w:p w:rsidR="001E5535" w:rsidRPr="00D731FF" w:rsidRDefault="001E5535" w:rsidP="005E318E">
            <w:pPr>
              <w:spacing w:before="120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D731F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Vium</w:t>
            </w:r>
            <w:proofErr w:type="spellEnd"/>
          </w:p>
        </w:tc>
        <w:tc>
          <w:tcPr>
            <w:tcW w:w="1835" w:type="dxa"/>
          </w:tcPr>
          <w:p w:rsidR="001E5535" w:rsidRPr="00D731FF" w:rsidRDefault="00D60527" w:rsidP="005E318E">
            <w:pPr>
              <w:spacing w:before="120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/>
                <w:sz w:val="20"/>
                <w:szCs w:val="18"/>
              </w:rPr>
              <w:t>56’68’N 08’94</w:t>
            </w:r>
            <w:r w:rsidR="001E5535" w:rsidRPr="00D731FF">
              <w:rPr>
                <w:rFonts w:ascii="Arial" w:hAnsi="Arial"/>
                <w:sz w:val="20"/>
                <w:szCs w:val="18"/>
              </w:rPr>
              <w:t>’E</w:t>
            </w:r>
          </w:p>
        </w:tc>
        <w:tc>
          <w:tcPr>
            <w:tcW w:w="989" w:type="dxa"/>
          </w:tcPr>
          <w:p w:rsidR="001E5535" w:rsidRPr="00D731FF" w:rsidRDefault="001E5535" w:rsidP="005E318E">
            <w:pPr>
              <w:spacing w:before="120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731F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DK</w:t>
            </w:r>
          </w:p>
        </w:tc>
        <w:tc>
          <w:tcPr>
            <w:tcW w:w="1195" w:type="dxa"/>
            <w:vAlign w:val="bottom"/>
          </w:tcPr>
          <w:p w:rsidR="001E5535" w:rsidRPr="00D731FF" w:rsidRDefault="001E5535" w:rsidP="005E318E">
            <w:pPr>
              <w:spacing w:before="120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731F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North</w:t>
            </w:r>
          </w:p>
        </w:tc>
        <w:tc>
          <w:tcPr>
            <w:tcW w:w="480" w:type="dxa"/>
          </w:tcPr>
          <w:p w:rsidR="001E5535" w:rsidRPr="00D731FF" w:rsidRDefault="001E5535" w:rsidP="005E318E">
            <w:pPr>
              <w:spacing w:before="120"/>
              <w:jc w:val="center"/>
              <w:rPr>
                <w:rFonts w:ascii="Arial" w:hAnsi="Arial"/>
                <w:sz w:val="20"/>
              </w:rPr>
            </w:pPr>
          </w:p>
        </w:tc>
        <w:tc>
          <w:tcPr>
            <w:tcW w:w="501" w:type="dxa"/>
            <w:vAlign w:val="bottom"/>
          </w:tcPr>
          <w:p w:rsidR="001E5535" w:rsidRPr="00D731FF" w:rsidRDefault="001E5535" w:rsidP="005E318E">
            <w:pPr>
              <w:spacing w:before="120"/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04" w:type="dxa"/>
            <w:vAlign w:val="bottom"/>
          </w:tcPr>
          <w:p w:rsidR="001E5535" w:rsidRPr="00D731FF" w:rsidRDefault="001E5535" w:rsidP="005E318E">
            <w:pPr>
              <w:spacing w:before="120"/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09" w:type="dxa"/>
            <w:vAlign w:val="bottom"/>
          </w:tcPr>
          <w:p w:rsidR="001E5535" w:rsidRPr="00D731FF" w:rsidRDefault="001E5535" w:rsidP="005E318E">
            <w:pPr>
              <w:spacing w:before="120"/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54" w:type="dxa"/>
            <w:vAlign w:val="bottom"/>
          </w:tcPr>
          <w:p w:rsidR="001E5535" w:rsidRPr="00D731FF" w:rsidRDefault="001E5535" w:rsidP="005E318E">
            <w:pPr>
              <w:spacing w:before="120"/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731F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52" w:type="dxa"/>
            <w:vAlign w:val="bottom"/>
          </w:tcPr>
          <w:p w:rsidR="001E5535" w:rsidRPr="00D731FF" w:rsidRDefault="001E5535" w:rsidP="005E318E">
            <w:pPr>
              <w:spacing w:before="120"/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731F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1E5535" w:rsidRPr="00D731FF" w:rsidTr="00341760">
        <w:tc>
          <w:tcPr>
            <w:tcW w:w="817" w:type="dxa"/>
            <w:vAlign w:val="bottom"/>
          </w:tcPr>
          <w:p w:rsidR="001E5535" w:rsidRPr="00D731FF" w:rsidRDefault="00D731FF" w:rsidP="00D84B09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2014</w:t>
            </w:r>
          </w:p>
        </w:tc>
        <w:tc>
          <w:tcPr>
            <w:tcW w:w="1703" w:type="dxa"/>
            <w:vAlign w:val="bottom"/>
          </w:tcPr>
          <w:p w:rsidR="001E5535" w:rsidRPr="00D731FF" w:rsidRDefault="00341760" w:rsidP="00D84B09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N. Balling Kirke</w:t>
            </w:r>
          </w:p>
        </w:tc>
        <w:tc>
          <w:tcPr>
            <w:tcW w:w="1835" w:type="dxa"/>
          </w:tcPr>
          <w:p w:rsidR="001E5535" w:rsidRPr="00D731FF" w:rsidRDefault="00D60527" w:rsidP="009A597C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/>
                <w:sz w:val="20"/>
                <w:szCs w:val="18"/>
              </w:rPr>
              <w:t>56’62’N 08’88</w:t>
            </w:r>
            <w:r w:rsidRPr="00D731FF">
              <w:rPr>
                <w:rFonts w:ascii="Arial" w:hAnsi="Arial"/>
                <w:sz w:val="20"/>
                <w:szCs w:val="18"/>
              </w:rPr>
              <w:t>’E</w:t>
            </w:r>
          </w:p>
        </w:tc>
        <w:tc>
          <w:tcPr>
            <w:tcW w:w="989" w:type="dxa"/>
          </w:tcPr>
          <w:p w:rsidR="001E5535" w:rsidRPr="00D731FF" w:rsidRDefault="001E5535" w:rsidP="009A597C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731F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DK</w:t>
            </w:r>
          </w:p>
        </w:tc>
        <w:tc>
          <w:tcPr>
            <w:tcW w:w="1195" w:type="dxa"/>
          </w:tcPr>
          <w:p w:rsidR="001E5535" w:rsidRPr="00D731FF" w:rsidRDefault="001E5535" w:rsidP="00BE560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731F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North</w:t>
            </w:r>
          </w:p>
        </w:tc>
        <w:tc>
          <w:tcPr>
            <w:tcW w:w="480" w:type="dxa"/>
          </w:tcPr>
          <w:p w:rsidR="001E5535" w:rsidRPr="00D731FF" w:rsidRDefault="001E5535" w:rsidP="00A53841">
            <w:pPr>
              <w:jc w:val="center"/>
              <w:rPr>
                <w:rFonts w:ascii="Arial" w:hAnsi="Arial"/>
                <w:sz w:val="20"/>
              </w:rPr>
            </w:pPr>
          </w:p>
        </w:tc>
        <w:tc>
          <w:tcPr>
            <w:tcW w:w="501" w:type="dxa"/>
            <w:vAlign w:val="bottom"/>
          </w:tcPr>
          <w:p w:rsidR="001E5535" w:rsidRPr="00D731FF" w:rsidRDefault="001E5535" w:rsidP="00D84B09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04" w:type="dxa"/>
            <w:vAlign w:val="bottom"/>
          </w:tcPr>
          <w:p w:rsidR="001E5535" w:rsidRPr="00D731FF" w:rsidRDefault="001E5535" w:rsidP="00D84B09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09" w:type="dxa"/>
            <w:vAlign w:val="bottom"/>
          </w:tcPr>
          <w:p w:rsidR="001E5535" w:rsidRPr="00D731FF" w:rsidRDefault="001E5535" w:rsidP="00D84B09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54" w:type="dxa"/>
            <w:vAlign w:val="bottom"/>
          </w:tcPr>
          <w:p w:rsidR="001E5535" w:rsidRPr="00D731FF" w:rsidRDefault="001E5535" w:rsidP="00D84B09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52" w:type="dxa"/>
            <w:vAlign w:val="bottom"/>
          </w:tcPr>
          <w:p w:rsidR="001E5535" w:rsidRPr="00D731FF" w:rsidRDefault="001E5535" w:rsidP="00D84B09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731F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</w:tr>
      <w:tr w:rsidR="001E5535" w:rsidRPr="00D731FF" w:rsidTr="00341760">
        <w:tc>
          <w:tcPr>
            <w:tcW w:w="817" w:type="dxa"/>
            <w:vAlign w:val="bottom"/>
          </w:tcPr>
          <w:p w:rsidR="001E5535" w:rsidRPr="00D731FF" w:rsidRDefault="001E5535" w:rsidP="00D84B09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731F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2014</w:t>
            </w:r>
          </w:p>
        </w:tc>
        <w:tc>
          <w:tcPr>
            <w:tcW w:w="1703" w:type="dxa"/>
            <w:vAlign w:val="bottom"/>
          </w:tcPr>
          <w:p w:rsidR="001E5535" w:rsidRPr="00D731FF" w:rsidRDefault="001E5535" w:rsidP="00D84B09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D731F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Rydhave</w:t>
            </w:r>
            <w:proofErr w:type="spellEnd"/>
          </w:p>
        </w:tc>
        <w:tc>
          <w:tcPr>
            <w:tcW w:w="1835" w:type="dxa"/>
          </w:tcPr>
          <w:p w:rsidR="001E5535" w:rsidRPr="00D731FF" w:rsidRDefault="00D60527" w:rsidP="004B45AB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/>
                <w:sz w:val="20"/>
                <w:szCs w:val="18"/>
              </w:rPr>
              <w:t>56’45’N 08’75</w:t>
            </w:r>
            <w:r w:rsidRPr="00D731FF">
              <w:rPr>
                <w:rFonts w:ascii="Arial" w:hAnsi="Arial"/>
                <w:sz w:val="20"/>
                <w:szCs w:val="18"/>
              </w:rPr>
              <w:t>’E</w:t>
            </w:r>
          </w:p>
        </w:tc>
        <w:tc>
          <w:tcPr>
            <w:tcW w:w="989" w:type="dxa"/>
          </w:tcPr>
          <w:p w:rsidR="001E5535" w:rsidRPr="00D731FF" w:rsidRDefault="001E5535" w:rsidP="00BE560D">
            <w:pPr>
              <w:jc w:val="center"/>
              <w:rPr>
                <w:rFonts w:ascii="Arial" w:hAnsi="Arial"/>
                <w:sz w:val="20"/>
              </w:rPr>
            </w:pPr>
            <w:r w:rsidRPr="00D731FF">
              <w:rPr>
                <w:rFonts w:ascii="Arial" w:hAnsi="Arial"/>
                <w:sz w:val="20"/>
              </w:rPr>
              <w:t>DK</w:t>
            </w:r>
          </w:p>
        </w:tc>
        <w:tc>
          <w:tcPr>
            <w:tcW w:w="1195" w:type="dxa"/>
            <w:vAlign w:val="bottom"/>
          </w:tcPr>
          <w:p w:rsidR="001E5535" w:rsidRPr="00D731FF" w:rsidRDefault="001E5535" w:rsidP="00D84B09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731F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North</w:t>
            </w:r>
          </w:p>
        </w:tc>
        <w:tc>
          <w:tcPr>
            <w:tcW w:w="480" w:type="dxa"/>
          </w:tcPr>
          <w:p w:rsidR="001E5535" w:rsidRPr="00D731FF" w:rsidRDefault="001E5535" w:rsidP="00A53841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01" w:type="dxa"/>
            <w:vAlign w:val="bottom"/>
          </w:tcPr>
          <w:p w:rsidR="001E5535" w:rsidRPr="00D731FF" w:rsidRDefault="001E5535" w:rsidP="00D84B09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04" w:type="dxa"/>
            <w:vAlign w:val="bottom"/>
          </w:tcPr>
          <w:p w:rsidR="001E5535" w:rsidRPr="00D731FF" w:rsidRDefault="001E5535" w:rsidP="00D84B09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09" w:type="dxa"/>
            <w:vAlign w:val="bottom"/>
          </w:tcPr>
          <w:p w:rsidR="001E5535" w:rsidRPr="00D731FF" w:rsidRDefault="001E5535" w:rsidP="00D84B09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54" w:type="dxa"/>
            <w:vAlign w:val="bottom"/>
          </w:tcPr>
          <w:p w:rsidR="001E5535" w:rsidRPr="00D731FF" w:rsidRDefault="001E5535" w:rsidP="00D84B09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731F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52" w:type="dxa"/>
            <w:vAlign w:val="bottom"/>
          </w:tcPr>
          <w:p w:rsidR="001E5535" w:rsidRPr="00D731FF" w:rsidRDefault="001E5535" w:rsidP="00D84B09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1E5535" w:rsidRPr="00D731FF" w:rsidTr="00341760">
        <w:tc>
          <w:tcPr>
            <w:tcW w:w="817" w:type="dxa"/>
            <w:vAlign w:val="bottom"/>
          </w:tcPr>
          <w:p w:rsidR="001E5535" w:rsidRPr="00D731FF" w:rsidRDefault="001E5535" w:rsidP="00D84B09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731F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2014</w:t>
            </w:r>
          </w:p>
        </w:tc>
        <w:tc>
          <w:tcPr>
            <w:tcW w:w="1703" w:type="dxa"/>
            <w:vAlign w:val="bottom"/>
          </w:tcPr>
          <w:p w:rsidR="001E5535" w:rsidRPr="00D731FF" w:rsidRDefault="001E5535" w:rsidP="00D84B09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D731F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Vind</w:t>
            </w:r>
            <w:proofErr w:type="spellEnd"/>
          </w:p>
        </w:tc>
        <w:tc>
          <w:tcPr>
            <w:tcW w:w="1835" w:type="dxa"/>
          </w:tcPr>
          <w:p w:rsidR="001E5535" w:rsidRPr="00D731FF" w:rsidRDefault="001E5535" w:rsidP="00AD023B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731FF">
              <w:rPr>
                <w:rFonts w:ascii="Arial" w:hAnsi="Arial"/>
                <w:sz w:val="20"/>
                <w:szCs w:val="18"/>
              </w:rPr>
              <w:t>56’14’N 08’32’E</w:t>
            </w:r>
          </w:p>
        </w:tc>
        <w:tc>
          <w:tcPr>
            <w:tcW w:w="989" w:type="dxa"/>
          </w:tcPr>
          <w:p w:rsidR="001E5535" w:rsidRPr="00D731FF" w:rsidRDefault="001E5535" w:rsidP="00BE560D">
            <w:pPr>
              <w:jc w:val="center"/>
              <w:rPr>
                <w:rFonts w:ascii="Arial" w:hAnsi="Arial"/>
                <w:sz w:val="20"/>
              </w:rPr>
            </w:pPr>
            <w:r w:rsidRPr="00D731F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DK</w:t>
            </w:r>
          </w:p>
        </w:tc>
        <w:tc>
          <w:tcPr>
            <w:tcW w:w="1195" w:type="dxa"/>
            <w:vAlign w:val="bottom"/>
          </w:tcPr>
          <w:p w:rsidR="001E5535" w:rsidRPr="00D731FF" w:rsidRDefault="001E5535" w:rsidP="00D84B09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731F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North</w:t>
            </w:r>
          </w:p>
        </w:tc>
        <w:tc>
          <w:tcPr>
            <w:tcW w:w="480" w:type="dxa"/>
          </w:tcPr>
          <w:p w:rsidR="001E5535" w:rsidRPr="00D731FF" w:rsidRDefault="001E5535" w:rsidP="00A53841">
            <w:pPr>
              <w:jc w:val="center"/>
              <w:rPr>
                <w:rFonts w:ascii="Arial" w:hAnsi="Arial"/>
                <w:sz w:val="20"/>
              </w:rPr>
            </w:pPr>
          </w:p>
        </w:tc>
        <w:tc>
          <w:tcPr>
            <w:tcW w:w="501" w:type="dxa"/>
            <w:vAlign w:val="bottom"/>
          </w:tcPr>
          <w:p w:rsidR="001E5535" w:rsidRPr="00D731FF" w:rsidRDefault="001E5535" w:rsidP="00D84B09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04" w:type="dxa"/>
            <w:vAlign w:val="bottom"/>
          </w:tcPr>
          <w:p w:rsidR="001E5535" w:rsidRPr="00D731FF" w:rsidRDefault="001E5535" w:rsidP="00D84B09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09" w:type="dxa"/>
            <w:vAlign w:val="bottom"/>
          </w:tcPr>
          <w:p w:rsidR="001E5535" w:rsidRPr="00D731FF" w:rsidRDefault="001E5535" w:rsidP="00D84B09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54" w:type="dxa"/>
            <w:vAlign w:val="bottom"/>
          </w:tcPr>
          <w:p w:rsidR="001E5535" w:rsidRPr="00D731FF" w:rsidRDefault="001E5535" w:rsidP="00D84B09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731F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552" w:type="dxa"/>
            <w:vAlign w:val="bottom"/>
          </w:tcPr>
          <w:p w:rsidR="001E5535" w:rsidRPr="00D731FF" w:rsidRDefault="001E5535" w:rsidP="00D84B09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731F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1E5535" w:rsidRPr="00D731FF" w:rsidTr="00341760">
        <w:tc>
          <w:tcPr>
            <w:tcW w:w="817" w:type="dxa"/>
            <w:vAlign w:val="bottom"/>
          </w:tcPr>
          <w:p w:rsidR="001E5535" w:rsidRPr="00D731FF" w:rsidRDefault="001E5535" w:rsidP="00D84B09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731F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2013</w:t>
            </w:r>
          </w:p>
        </w:tc>
        <w:tc>
          <w:tcPr>
            <w:tcW w:w="1703" w:type="dxa"/>
            <w:vAlign w:val="bottom"/>
          </w:tcPr>
          <w:p w:rsidR="001E5535" w:rsidRPr="00D731FF" w:rsidRDefault="001E5535" w:rsidP="00D84B09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D731F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Vildbjerg</w:t>
            </w:r>
            <w:proofErr w:type="spellEnd"/>
          </w:p>
        </w:tc>
        <w:tc>
          <w:tcPr>
            <w:tcW w:w="1835" w:type="dxa"/>
          </w:tcPr>
          <w:p w:rsidR="001E5535" w:rsidRPr="00D731FF" w:rsidRDefault="001E5535" w:rsidP="00AD023B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731FF">
              <w:rPr>
                <w:rFonts w:ascii="Arial" w:hAnsi="Arial"/>
                <w:sz w:val="20"/>
                <w:szCs w:val="18"/>
              </w:rPr>
              <w:t>56’11’N 08’45’E</w:t>
            </w:r>
          </w:p>
        </w:tc>
        <w:tc>
          <w:tcPr>
            <w:tcW w:w="989" w:type="dxa"/>
          </w:tcPr>
          <w:p w:rsidR="001E5535" w:rsidRPr="00D731FF" w:rsidRDefault="001E5535" w:rsidP="00BE560D">
            <w:pPr>
              <w:jc w:val="center"/>
              <w:rPr>
                <w:rFonts w:ascii="Arial" w:hAnsi="Arial"/>
                <w:sz w:val="20"/>
              </w:rPr>
            </w:pPr>
            <w:r w:rsidRPr="00D731F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DK</w:t>
            </w:r>
          </w:p>
        </w:tc>
        <w:tc>
          <w:tcPr>
            <w:tcW w:w="1195" w:type="dxa"/>
            <w:vAlign w:val="bottom"/>
          </w:tcPr>
          <w:p w:rsidR="001E5535" w:rsidRPr="00D731FF" w:rsidRDefault="001E5535" w:rsidP="00D84B09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731F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North</w:t>
            </w:r>
          </w:p>
        </w:tc>
        <w:tc>
          <w:tcPr>
            <w:tcW w:w="480" w:type="dxa"/>
            <w:vAlign w:val="bottom"/>
          </w:tcPr>
          <w:p w:rsidR="001E5535" w:rsidRPr="00D731FF" w:rsidRDefault="001E5535" w:rsidP="00D84B09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731F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501" w:type="dxa"/>
            <w:vAlign w:val="bottom"/>
          </w:tcPr>
          <w:p w:rsidR="001E5535" w:rsidRPr="00D731FF" w:rsidRDefault="001E5535" w:rsidP="00D84B09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731F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504" w:type="dxa"/>
            <w:vAlign w:val="bottom"/>
          </w:tcPr>
          <w:p w:rsidR="001E5535" w:rsidRPr="00D731FF" w:rsidRDefault="001E5535" w:rsidP="00D84B09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09" w:type="dxa"/>
            <w:vAlign w:val="bottom"/>
          </w:tcPr>
          <w:p w:rsidR="001E5535" w:rsidRPr="00D731FF" w:rsidRDefault="001E5535" w:rsidP="00D84B09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54" w:type="dxa"/>
            <w:vAlign w:val="bottom"/>
          </w:tcPr>
          <w:p w:rsidR="001E5535" w:rsidRPr="00D731FF" w:rsidRDefault="001E5535" w:rsidP="00D84B09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52" w:type="dxa"/>
            <w:vAlign w:val="bottom"/>
          </w:tcPr>
          <w:p w:rsidR="001E5535" w:rsidRPr="00D731FF" w:rsidRDefault="001E5535" w:rsidP="00D84B09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1E5535" w:rsidRPr="00D731FF" w:rsidTr="00341760">
        <w:tc>
          <w:tcPr>
            <w:tcW w:w="817" w:type="dxa"/>
            <w:vAlign w:val="bottom"/>
          </w:tcPr>
          <w:p w:rsidR="001E5535" w:rsidRPr="00D731FF" w:rsidRDefault="001E5535" w:rsidP="00D84B09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731F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2013</w:t>
            </w:r>
          </w:p>
        </w:tc>
        <w:tc>
          <w:tcPr>
            <w:tcW w:w="1703" w:type="dxa"/>
            <w:vAlign w:val="bottom"/>
          </w:tcPr>
          <w:p w:rsidR="001E5535" w:rsidRPr="00D731FF" w:rsidRDefault="001E5535" w:rsidP="00D84B09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D731F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Agård</w:t>
            </w:r>
            <w:proofErr w:type="spellEnd"/>
          </w:p>
        </w:tc>
        <w:tc>
          <w:tcPr>
            <w:tcW w:w="1835" w:type="dxa"/>
          </w:tcPr>
          <w:p w:rsidR="001E5535" w:rsidRPr="00341760" w:rsidRDefault="00341760" w:rsidP="00AD023B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341760">
              <w:rPr>
                <w:rFonts w:ascii="Arial" w:hAnsi="Arial"/>
                <w:sz w:val="20"/>
                <w:szCs w:val="20"/>
              </w:rPr>
              <w:t>55’35’N  09’25’E</w:t>
            </w:r>
          </w:p>
        </w:tc>
        <w:tc>
          <w:tcPr>
            <w:tcW w:w="989" w:type="dxa"/>
          </w:tcPr>
          <w:p w:rsidR="001E5535" w:rsidRPr="00D731FF" w:rsidRDefault="001E5535" w:rsidP="00BE560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731F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DK</w:t>
            </w:r>
          </w:p>
        </w:tc>
        <w:tc>
          <w:tcPr>
            <w:tcW w:w="1195" w:type="dxa"/>
            <w:vAlign w:val="bottom"/>
          </w:tcPr>
          <w:p w:rsidR="001E5535" w:rsidRPr="00D731FF" w:rsidRDefault="001E5535" w:rsidP="00D84B09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731F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North</w:t>
            </w:r>
          </w:p>
        </w:tc>
        <w:tc>
          <w:tcPr>
            <w:tcW w:w="480" w:type="dxa"/>
            <w:vAlign w:val="bottom"/>
          </w:tcPr>
          <w:p w:rsidR="001E5535" w:rsidRPr="00D731FF" w:rsidRDefault="001E5535" w:rsidP="00D84B09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731F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501" w:type="dxa"/>
            <w:vAlign w:val="bottom"/>
          </w:tcPr>
          <w:p w:rsidR="001E5535" w:rsidRPr="00D731FF" w:rsidRDefault="001E5535" w:rsidP="00D84B09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731F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504" w:type="dxa"/>
            <w:vAlign w:val="bottom"/>
          </w:tcPr>
          <w:p w:rsidR="001E5535" w:rsidRPr="00D731FF" w:rsidRDefault="001E5535" w:rsidP="00D84B09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09" w:type="dxa"/>
            <w:vAlign w:val="bottom"/>
          </w:tcPr>
          <w:p w:rsidR="001E5535" w:rsidRPr="00D731FF" w:rsidRDefault="001E5535" w:rsidP="00D84B09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54" w:type="dxa"/>
            <w:vAlign w:val="bottom"/>
          </w:tcPr>
          <w:p w:rsidR="001E5535" w:rsidRPr="00D731FF" w:rsidRDefault="001E5535" w:rsidP="00D84B09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52" w:type="dxa"/>
            <w:vAlign w:val="bottom"/>
          </w:tcPr>
          <w:p w:rsidR="001E5535" w:rsidRPr="00D731FF" w:rsidRDefault="001E5535" w:rsidP="00D84B09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1E5535" w:rsidRPr="00D731FF" w:rsidTr="00341760">
        <w:tc>
          <w:tcPr>
            <w:tcW w:w="817" w:type="dxa"/>
            <w:vAlign w:val="bottom"/>
          </w:tcPr>
          <w:p w:rsidR="001E5535" w:rsidRPr="00D731FF" w:rsidRDefault="001E5535" w:rsidP="00D84B09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731F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2013</w:t>
            </w:r>
          </w:p>
        </w:tc>
        <w:tc>
          <w:tcPr>
            <w:tcW w:w="1703" w:type="dxa"/>
            <w:vAlign w:val="bottom"/>
          </w:tcPr>
          <w:p w:rsidR="001E5535" w:rsidRPr="00D731FF" w:rsidRDefault="001E5535" w:rsidP="00D84B09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731F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Kolding</w:t>
            </w:r>
          </w:p>
        </w:tc>
        <w:tc>
          <w:tcPr>
            <w:tcW w:w="1835" w:type="dxa"/>
          </w:tcPr>
          <w:p w:rsidR="001E5535" w:rsidRPr="00D731FF" w:rsidRDefault="001E5535" w:rsidP="00AD023B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731FF">
              <w:rPr>
                <w:rFonts w:ascii="Arial" w:hAnsi="Arial"/>
                <w:sz w:val="20"/>
                <w:szCs w:val="18"/>
              </w:rPr>
              <w:t>55’32’N 09’27’E</w:t>
            </w:r>
          </w:p>
        </w:tc>
        <w:tc>
          <w:tcPr>
            <w:tcW w:w="989" w:type="dxa"/>
          </w:tcPr>
          <w:p w:rsidR="001E5535" w:rsidRPr="00D731FF" w:rsidRDefault="001E5535" w:rsidP="00BE560D">
            <w:pPr>
              <w:jc w:val="center"/>
              <w:rPr>
                <w:rFonts w:ascii="Arial" w:hAnsi="Arial"/>
                <w:sz w:val="20"/>
              </w:rPr>
            </w:pPr>
            <w:r w:rsidRPr="00D731F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DK</w:t>
            </w:r>
          </w:p>
        </w:tc>
        <w:tc>
          <w:tcPr>
            <w:tcW w:w="1195" w:type="dxa"/>
            <w:vAlign w:val="bottom"/>
          </w:tcPr>
          <w:p w:rsidR="001E5535" w:rsidRPr="00D731FF" w:rsidRDefault="001E5535" w:rsidP="00D84B09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731F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North</w:t>
            </w:r>
          </w:p>
        </w:tc>
        <w:tc>
          <w:tcPr>
            <w:tcW w:w="480" w:type="dxa"/>
            <w:vAlign w:val="bottom"/>
          </w:tcPr>
          <w:p w:rsidR="001E5535" w:rsidRPr="00D731FF" w:rsidRDefault="001E5535" w:rsidP="00D84B09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731F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501" w:type="dxa"/>
            <w:vAlign w:val="bottom"/>
          </w:tcPr>
          <w:p w:rsidR="001E5535" w:rsidRPr="00D731FF" w:rsidRDefault="001E5535" w:rsidP="00D84B09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731F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504" w:type="dxa"/>
            <w:vAlign w:val="bottom"/>
          </w:tcPr>
          <w:p w:rsidR="001E5535" w:rsidRPr="00D731FF" w:rsidRDefault="001E5535" w:rsidP="00D84B09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09" w:type="dxa"/>
            <w:vAlign w:val="bottom"/>
          </w:tcPr>
          <w:p w:rsidR="001E5535" w:rsidRPr="00D731FF" w:rsidRDefault="001E5535" w:rsidP="00D84B09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54" w:type="dxa"/>
            <w:vAlign w:val="bottom"/>
          </w:tcPr>
          <w:p w:rsidR="001E5535" w:rsidRPr="00D731FF" w:rsidRDefault="001E5535" w:rsidP="00D84B09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52" w:type="dxa"/>
            <w:vAlign w:val="bottom"/>
          </w:tcPr>
          <w:p w:rsidR="001E5535" w:rsidRPr="00D731FF" w:rsidRDefault="001E5535" w:rsidP="00D84B09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1E5535" w:rsidRPr="00D731FF" w:rsidTr="00341760">
        <w:tc>
          <w:tcPr>
            <w:tcW w:w="817" w:type="dxa"/>
            <w:vAlign w:val="bottom"/>
          </w:tcPr>
          <w:p w:rsidR="001E5535" w:rsidRPr="00D731FF" w:rsidRDefault="001E5535" w:rsidP="00D84B09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731F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2014</w:t>
            </w:r>
          </w:p>
        </w:tc>
        <w:tc>
          <w:tcPr>
            <w:tcW w:w="1703" w:type="dxa"/>
            <w:vAlign w:val="bottom"/>
          </w:tcPr>
          <w:p w:rsidR="001E5535" w:rsidRPr="00D731FF" w:rsidRDefault="001E5535" w:rsidP="00D84B09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D731F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Vonsild</w:t>
            </w:r>
            <w:proofErr w:type="spellEnd"/>
          </w:p>
        </w:tc>
        <w:tc>
          <w:tcPr>
            <w:tcW w:w="1835" w:type="dxa"/>
          </w:tcPr>
          <w:p w:rsidR="001E5535" w:rsidRPr="00D731FF" w:rsidRDefault="00D60527" w:rsidP="00BE560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/>
                <w:sz w:val="20"/>
                <w:szCs w:val="18"/>
              </w:rPr>
              <w:t>55’45’N 09’4</w:t>
            </w:r>
            <w:r w:rsidRPr="00D731FF">
              <w:rPr>
                <w:rFonts w:ascii="Arial" w:hAnsi="Arial"/>
                <w:sz w:val="20"/>
                <w:szCs w:val="18"/>
              </w:rPr>
              <w:t>7’E</w:t>
            </w:r>
          </w:p>
        </w:tc>
        <w:tc>
          <w:tcPr>
            <w:tcW w:w="989" w:type="dxa"/>
          </w:tcPr>
          <w:p w:rsidR="001E5535" w:rsidRPr="00D731FF" w:rsidRDefault="001E5535" w:rsidP="00BE560D">
            <w:pPr>
              <w:jc w:val="center"/>
              <w:rPr>
                <w:rFonts w:ascii="Arial" w:hAnsi="Arial"/>
                <w:sz w:val="20"/>
              </w:rPr>
            </w:pPr>
            <w:r w:rsidRPr="00D731F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DK</w:t>
            </w:r>
          </w:p>
        </w:tc>
        <w:tc>
          <w:tcPr>
            <w:tcW w:w="1195" w:type="dxa"/>
            <w:vAlign w:val="bottom"/>
          </w:tcPr>
          <w:p w:rsidR="001E5535" w:rsidRPr="00D731FF" w:rsidRDefault="001E5535" w:rsidP="00D84B09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731F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North</w:t>
            </w:r>
          </w:p>
        </w:tc>
        <w:tc>
          <w:tcPr>
            <w:tcW w:w="480" w:type="dxa"/>
          </w:tcPr>
          <w:p w:rsidR="001E5535" w:rsidRPr="00D731FF" w:rsidRDefault="001E5535" w:rsidP="00A53841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01" w:type="dxa"/>
            <w:vAlign w:val="bottom"/>
          </w:tcPr>
          <w:p w:rsidR="001E5535" w:rsidRPr="00D731FF" w:rsidRDefault="001E5535" w:rsidP="00D84B09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04" w:type="dxa"/>
            <w:vAlign w:val="bottom"/>
          </w:tcPr>
          <w:p w:rsidR="001E5535" w:rsidRPr="00D731FF" w:rsidRDefault="001E5535" w:rsidP="00D84B09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09" w:type="dxa"/>
            <w:vAlign w:val="bottom"/>
          </w:tcPr>
          <w:p w:rsidR="001E5535" w:rsidRPr="00D731FF" w:rsidRDefault="001E5535" w:rsidP="00D84B09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54" w:type="dxa"/>
            <w:vAlign w:val="bottom"/>
          </w:tcPr>
          <w:p w:rsidR="001E5535" w:rsidRPr="00D731FF" w:rsidRDefault="001E5535" w:rsidP="00D84B09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731F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52" w:type="dxa"/>
            <w:vAlign w:val="bottom"/>
          </w:tcPr>
          <w:p w:rsidR="001E5535" w:rsidRPr="00D731FF" w:rsidRDefault="001E5535" w:rsidP="00D84B09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1E5535" w:rsidRPr="00D731FF" w:rsidTr="00341760">
        <w:tc>
          <w:tcPr>
            <w:tcW w:w="817" w:type="dxa"/>
            <w:vAlign w:val="bottom"/>
          </w:tcPr>
          <w:p w:rsidR="001E5535" w:rsidRPr="00D731FF" w:rsidRDefault="00D731FF" w:rsidP="00D84B09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20</w:t>
            </w:r>
            <w:r w:rsidR="001E5535" w:rsidRPr="00D731F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1703" w:type="dxa"/>
            <w:vAlign w:val="bottom"/>
          </w:tcPr>
          <w:p w:rsidR="001E5535" w:rsidRPr="00D731FF" w:rsidRDefault="001E5535" w:rsidP="00D84B09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D731F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Christiansfeld</w:t>
            </w:r>
            <w:proofErr w:type="spellEnd"/>
          </w:p>
        </w:tc>
        <w:tc>
          <w:tcPr>
            <w:tcW w:w="1835" w:type="dxa"/>
          </w:tcPr>
          <w:p w:rsidR="001E5535" w:rsidRPr="00D731FF" w:rsidRDefault="001E5535" w:rsidP="00BE560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731FF">
              <w:rPr>
                <w:rFonts w:ascii="Arial" w:hAnsi="Arial"/>
                <w:sz w:val="20"/>
                <w:szCs w:val="18"/>
              </w:rPr>
              <w:t>55’21’N 09’29’E</w:t>
            </w:r>
          </w:p>
        </w:tc>
        <w:tc>
          <w:tcPr>
            <w:tcW w:w="989" w:type="dxa"/>
          </w:tcPr>
          <w:p w:rsidR="001E5535" w:rsidRPr="00D731FF" w:rsidRDefault="001E5535" w:rsidP="00BE560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731F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DK</w:t>
            </w:r>
          </w:p>
        </w:tc>
        <w:tc>
          <w:tcPr>
            <w:tcW w:w="1195" w:type="dxa"/>
            <w:vAlign w:val="bottom"/>
          </w:tcPr>
          <w:p w:rsidR="001E5535" w:rsidRPr="00D731FF" w:rsidRDefault="001E5535" w:rsidP="00D84B09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731F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Cline</w:t>
            </w:r>
          </w:p>
        </w:tc>
        <w:tc>
          <w:tcPr>
            <w:tcW w:w="480" w:type="dxa"/>
            <w:vAlign w:val="bottom"/>
          </w:tcPr>
          <w:p w:rsidR="001E5535" w:rsidRPr="00D731FF" w:rsidRDefault="001E5535" w:rsidP="00D84B09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731F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501" w:type="dxa"/>
            <w:vAlign w:val="bottom"/>
          </w:tcPr>
          <w:p w:rsidR="001E5535" w:rsidRPr="00D731FF" w:rsidRDefault="001E5535" w:rsidP="00D84B09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731F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504" w:type="dxa"/>
            <w:vAlign w:val="bottom"/>
          </w:tcPr>
          <w:p w:rsidR="001E5535" w:rsidRPr="00D731FF" w:rsidRDefault="001E5535" w:rsidP="00D84B09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731F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09" w:type="dxa"/>
            <w:vAlign w:val="bottom"/>
          </w:tcPr>
          <w:p w:rsidR="001E5535" w:rsidRPr="00D731FF" w:rsidRDefault="001E5535" w:rsidP="00D84B09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731F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554" w:type="dxa"/>
            <w:vAlign w:val="bottom"/>
          </w:tcPr>
          <w:p w:rsidR="001E5535" w:rsidRPr="00D731FF" w:rsidRDefault="001E5535" w:rsidP="00D84B09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52" w:type="dxa"/>
            <w:vAlign w:val="bottom"/>
          </w:tcPr>
          <w:p w:rsidR="001E5535" w:rsidRPr="00D731FF" w:rsidRDefault="001E5535" w:rsidP="00D84B09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1E5535" w:rsidRPr="00D731FF" w:rsidTr="00341760">
        <w:tc>
          <w:tcPr>
            <w:tcW w:w="817" w:type="dxa"/>
            <w:vAlign w:val="bottom"/>
          </w:tcPr>
          <w:p w:rsidR="001E5535" w:rsidRPr="00D731FF" w:rsidRDefault="001E5535" w:rsidP="00D84B09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731F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2013</w:t>
            </w:r>
          </w:p>
        </w:tc>
        <w:tc>
          <w:tcPr>
            <w:tcW w:w="1703" w:type="dxa"/>
            <w:vAlign w:val="bottom"/>
          </w:tcPr>
          <w:p w:rsidR="001E5535" w:rsidRPr="00D731FF" w:rsidRDefault="001E5535" w:rsidP="00D84B09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D731F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Ustrup</w:t>
            </w:r>
            <w:proofErr w:type="spellEnd"/>
            <w:r w:rsidRPr="00D731F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D731F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Öst</w:t>
            </w:r>
            <w:proofErr w:type="spellEnd"/>
          </w:p>
        </w:tc>
        <w:tc>
          <w:tcPr>
            <w:tcW w:w="1835" w:type="dxa"/>
          </w:tcPr>
          <w:p w:rsidR="001E5535" w:rsidRPr="00D731FF" w:rsidRDefault="001E5535" w:rsidP="00BE560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731F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 xml:space="preserve">55’21’N 09’38’E </w:t>
            </w:r>
          </w:p>
        </w:tc>
        <w:tc>
          <w:tcPr>
            <w:tcW w:w="989" w:type="dxa"/>
          </w:tcPr>
          <w:p w:rsidR="001E5535" w:rsidRPr="00D731FF" w:rsidRDefault="001E5535" w:rsidP="00BE560D">
            <w:pPr>
              <w:jc w:val="center"/>
              <w:rPr>
                <w:rFonts w:ascii="Arial" w:hAnsi="Arial"/>
                <w:sz w:val="20"/>
              </w:rPr>
            </w:pPr>
            <w:r w:rsidRPr="00D731F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DK</w:t>
            </w:r>
          </w:p>
        </w:tc>
        <w:tc>
          <w:tcPr>
            <w:tcW w:w="1195" w:type="dxa"/>
            <w:vAlign w:val="bottom"/>
          </w:tcPr>
          <w:p w:rsidR="001E5535" w:rsidRPr="00D731FF" w:rsidRDefault="001E5535" w:rsidP="00D84B09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731F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Cline</w:t>
            </w:r>
          </w:p>
        </w:tc>
        <w:tc>
          <w:tcPr>
            <w:tcW w:w="480" w:type="dxa"/>
            <w:vAlign w:val="bottom"/>
          </w:tcPr>
          <w:p w:rsidR="001E5535" w:rsidRPr="00D731FF" w:rsidRDefault="001E5535" w:rsidP="00D84B09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731F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501" w:type="dxa"/>
            <w:vAlign w:val="bottom"/>
          </w:tcPr>
          <w:p w:rsidR="001E5535" w:rsidRPr="00D731FF" w:rsidRDefault="001E5535" w:rsidP="00D84B09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731F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504" w:type="dxa"/>
            <w:vAlign w:val="bottom"/>
          </w:tcPr>
          <w:p w:rsidR="001E5535" w:rsidRPr="00D731FF" w:rsidRDefault="001E5535" w:rsidP="00D84B09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09" w:type="dxa"/>
            <w:vAlign w:val="bottom"/>
          </w:tcPr>
          <w:p w:rsidR="001E5535" w:rsidRPr="00D731FF" w:rsidRDefault="001E5535" w:rsidP="00D84B09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54" w:type="dxa"/>
            <w:vAlign w:val="bottom"/>
          </w:tcPr>
          <w:p w:rsidR="001E5535" w:rsidRPr="00D731FF" w:rsidRDefault="001E5535" w:rsidP="00D84B09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52" w:type="dxa"/>
            <w:vAlign w:val="bottom"/>
          </w:tcPr>
          <w:p w:rsidR="001E5535" w:rsidRPr="00D731FF" w:rsidRDefault="001E5535" w:rsidP="00D84B09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1E5535" w:rsidRPr="00D731FF" w:rsidTr="00341760">
        <w:tc>
          <w:tcPr>
            <w:tcW w:w="817" w:type="dxa"/>
            <w:vAlign w:val="bottom"/>
          </w:tcPr>
          <w:p w:rsidR="001E5535" w:rsidRPr="00D731FF" w:rsidRDefault="001E5535" w:rsidP="00D84B09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731F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2013</w:t>
            </w:r>
          </w:p>
        </w:tc>
        <w:tc>
          <w:tcPr>
            <w:tcW w:w="1703" w:type="dxa"/>
            <w:vAlign w:val="bottom"/>
          </w:tcPr>
          <w:p w:rsidR="001E5535" w:rsidRPr="00D731FF" w:rsidRDefault="001E5535" w:rsidP="00D84B09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D731F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Marstrup</w:t>
            </w:r>
            <w:proofErr w:type="spellEnd"/>
          </w:p>
        </w:tc>
        <w:tc>
          <w:tcPr>
            <w:tcW w:w="1835" w:type="dxa"/>
          </w:tcPr>
          <w:p w:rsidR="001E5535" w:rsidRPr="00D731FF" w:rsidRDefault="001E5535" w:rsidP="00BE560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731F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55’20’N 09’54’E</w:t>
            </w:r>
          </w:p>
        </w:tc>
        <w:tc>
          <w:tcPr>
            <w:tcW w:w="989" w:type="dxa"/>
          </w:tcPr>
          <w:p w:rsidR="001E5535" w:rsidRPr="00D731FF" w:rsidRDefault="001E5535" w:rsidP="00BE560D">
            <w:pPr>
              <w:jc w:val="center"/>
              <w:rPr>
                <w:rFonts w:ascii="Arial" w:hAnsi="Arial"/>
                <w:sz w:val="20"/>
              </w:rPr>
            </w:pPr>
            <w:r w:rsidRPr="00D731F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DK</w:t>
            </w:r>
          </w:p>
        </w:tc>
        <w:tc>
          <w:tcPr>
            <w:tcW w:w="1195" w:type="dxa"/>
            <w:vAlign w:val="bottom"/>
          </w:tcPr>
          <w:p w:rsidR="001E5535" w:rsidRPr="00D731FF" w:rsidRDefault="001E5535" w:rsidP="00D84B09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731F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Cline</w:t>
            </w:r>
          </w:p>
        </w:tc>
        <w:tc>
          <w:tcPr>
            <w:tcW w:w="480" w:type="dxa"/>
          </w:tcPr>
          <w:p w:rsidR="001E5535" w:rsidRPr="00D731FF" w:rsidRDefault="001E5535" w:rsidP="00A53841">
            <w:pPr>
              <w:jc w:val="center"/>
              <w:rPr>
                <w:rFonts w:ascii="Arial" w:hAnsi="Arial"/>
                <w:sz w:val="20"/>
              </w:rPr>
            </w:pPr>
          </w:p>
        </w:tc>
        <w:tc>
          <w:tcPr>
            <w:tcW w:w="501" w:type="dxa"/>
            <w:vAlign w:val="bottom"/>
          </w:tcPr>
          <w:p w:rsidR="001E5535" w:rsidRPr="00D731FF" w:rsidRDefault="001E5535" w:rsidP="00D84B09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04" w:type="dxa"/>
            <w:vAlign w:val="bottom"/>
          </w:tcPr>
          <w:p w:rsidR="001E5535" w:rsidRPr="00D731FF" w:rsidRDefault="001E5535" w:rsidP="00D84B09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09" w:type="dxa"/>
            <w:vAlign w:val="bottom"/>
          </w:tcPr>
          <w:p w:rsidR="001E5535" w:rsidRPr="00D731FF" w:rsidRDefault="001E5535" w:rsidP="00D84B09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54" w:type="dxa"/>
            <w:vAlign w:val="bottom"/>
          </w:tcPr>
          <w:p w:rsidR="001E5535" w:rsidRPr="00D731FF" w:rsidRDefault="001E5535" w:rsidP="00D84B09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52" w:type="dxa"/>
            <w:vAlign w:val="bottom"/>
          </w:tcPr>
          <w:p w:rsidR="001E5535" w:rsidRPr="00D731FF" w:rsidRDefault="001E5535" w:rsidP="00D84B09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1E5535" w:rsidRPr="00D731FF" w:rsidTr="00341760">
        <w:tc>
          <w:tcPr>
            <w:tcW w:w="817" w:type="dxa"/>
            <w:vAlign w:val="bottom"/>
          </w:tcPr>
          <w:p w:rsidR="001E5535" w:rsidRPr="00D731FF" w:rsidRDefault="001E5535" w:rsidP="00D84B09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731F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2014</w:t>
            </w:r>
          </w:p>
        </w:tc>
        <w:tc>
          <w:tcPr>
            <w:tcW w:w="1703" w:type="dxa"/>
            <w:vAlign w:val="bottom"/>
          </w:tcPr>
          <w:p w:rsidR="001E5535" w:rsidRPr="00D731FF" w:rsidRDefault="001E5535" w:rsidP="00D84B09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D731F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Stollingvej</w:t>
            </w:r>
            <w:proofErr w:type="spellEnd"/>
          </w:p>
        </w:tc>
        <w:tc>
          <w:tcPr>
            <w:tcW w:w="1835" w:type="dxa"/>
          </w:tcPr>
          <w:p w:rsidR="001E5535" w:rsidRPr="00D731FF" w:rsidRDefault="001E5535" w:rsidP="00BE560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731F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55’07’N 09’43’E</w:t>
            </w:r>
          </w:p>
        </w:tc>
        <w:tc>
          <w:tcPr>
            <w:tcW w:w="989" w:type="dxa"/>
          </w:tcPr>
          <w:p w:rsidR="001E5535" w:rsidRPr="00D731FF" w:rsidRDefault="001E5535" w:rsidP="00BE560D">
            <w:pPr>
              <w:jc w:val="center"/>
              <w:rPr>
                <w:rFonts w:ascii="Arial" w:hAnsi="Arial"/>
                <w:sz w:val="20"/>
              </w:rPr>
            </w:pPr>
            <w:r w:rsidRPr="00D731F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DK</w:t>
            </w:r>
          </w:p>
        </w:tc>
        <w:tc>
          <w:tcPr>
            <w:tcW w:w="1195" w:type="dxa"/>
            <w:vAlign w:val="bottom"/>
          </w:tcPr>
          <w:p w:rsidR="001E5535" w:rsidRPr="00D731FF" w:rsidRDefault="001E5535" w:rsidP="00D84B09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731F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Cline</w:t>
            </w:r>
          </w:p>
        </w:tc>
        <w:tc>
          <w:tcPr>
            <w:tcW w:w="480" w:type="dxa"/>
          </w:tcPr>
          <w:p w:rsidR="001E5535" w:rsidRPr="00D731FF" w:rsidRDefault="001E5535" w:rsidP="00A53841">
            <w:pPr>
              <w:jc w:val="center"/>
              <w:rPr>
                <w:rFonts w:ascii="Arial" w:hAnsi="Arial"/>
                <w:sz w:val="20"/>
              </w:rPr>
            </w:pPr>
          </w:p>
        </w:tc>
        <w:tc>
          <w:tcPr>
            <w:tcW w:w="501" w:type="dxa"/>
            <w:vAlign w:val="bottom"/>
          </w:tcPr>
          <w:p w:rsidR="001E5535" w:rsidRPr="00D731FF" w:rsidRDefault="001E5535" w:rsidP="00D84B09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04" w:type="dxa"/>
            <w:vAlign w:val="bottom"/>
          </w:tcPr>
          <w:p w:rsidR="001E5535" w:rsidRPr="00D731FF" w:rsidRDefault="001E5535" w:rsidP="00D84B09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09" w:type="dxa"/>
            <w:vAlign w:val="bottom"/>
          </w:tcPr>
          <w:p w:rsidR="001E5535" w:rsidRPr="00D731FF" w:rsidRDefault="001E5535" w:rsidP="00D84B09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54" w:type="dxa"/>
            <w:vAlign w:val="bottom"/>
          </w:tcPr>
          <w:p w:rsidR="001E5535" w:rsidRPr="00D731FF" w:rsidRDefault="001E5535" w:rsidP="00D84B09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52" w:type="dxa"/>
            <w:vAlign w:val="bottom"/>
          </w:tcPr>
          <w:p w:rsidR="001E5535" w:rsidRPr="00D731FF" w:rsidRDefault="001E5535" w:rsidP="00D84B09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1E5535" w:rsidRPr="00D731FF" w:rsidTr="00341760">
        <w:tc>
          <w:tcPr>
            <w:tcW w:w="817" w:type="dxa"/>
            <w:vAlign w:val="bottom"/>
          </w:tcPr>
          <w:p w:rsidR="001E5535" w:rsidRPr="00D731FF" w:rsidRDefault="001E5535" w:rsidP="00D84B09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731F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2013</w:t>
            </w:r>
          </w:p>
        </w:tc>
        <w:tc>
          <w:tcPr>
            <w:tcW w:w="1703" w:type="dxa"/>
            <w:vAlign w:val="bottom"/>
          </w:tcPr>
          <w:p w:rsidR="001E5535" w:rsidRPr="00D731FF" w:rsidRDefault="00341760" w:rsidP="00D84B09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Ö</w:t>
            </w:r>
            <w:r w:rsidR="001E5535" w:rsidRPr="00D731F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stre</w:t>
            </w:r>
            <w:proofErr w:type="spellEnd"/>
            <w:r w:rsidR="001E5535" w:rsidRPr="00D731F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="001E5535" w:rsidRPr="00D731F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Lögum</w:t>
            </w:r>
            <w:proofErr w:type="spellEnd"/>
          </w:p>
        </w:tc>
        <w:tc>
          <w:tcPr>
            <w:tcW w:w="1835" w:type="dxa"/>
          </w:tcPr>
          <w:p w:rsidR="001E5535" w:rsidRPr="00D731FF" w:rsidRDefault="001E5535" w:rsidP="00BE560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731F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55’11’N 09’36’E</w:t>
            </w:r>
          </w:p>
        </w:tc>
        <w:tc>
          <w:tcPr>
            <w:tcW w:w="989" w:type="dxa"/>
          </w:tcPr>
          <w:p w:rsidR="001E5535" w:rsidRPr="00D731FF" w:rsidRDefault="001E5535" w:rsidP="00BE560D">
            <w:pPr>
              <w:jc w:val="center"/>
              <w:rPr>
                <w:rFonts w:ascii="Arial" w:hAnsi="Arial"/>
                <w:sz w:val="20"/>
              </w:rPr>
            </w:pPr>
            <w:r w:rsidRPr="00D731F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DK</w:t>
            </w:r>
          </w:p>
        </w:tc>
        <w:tc>
          <w:tcPr>
            <w:tcW w:w="1195" w:type="dxa"/>
            <w:vAlign w:val="bottom"/>
          </w:tcPr>
          <w:p w:rsidR="001E5535" w:rsidRPr="00D731FF" w:rsidRDefault="001E5535" w:rsidP="00D84B09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731F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Cline</w:t>
            </w:r>
          </w:p>
        </w:tc>
        <w:tc>
          <w:tcPr>
            <w:tcW w:w="480" w:type="dxa"/>
          </w:tcPr>
          <w:p w:rsidR="001E5535" w:rsidRPr="00D731FF" w:rsidRDefault="001E5535" w:rsidP="00A53841">
            <w:pPr>
              <w:jc w:val="center"/>
              <w:rPr>
                <w:rFonts w:ascii="Arial" w:hAnsi="Arial"/>
                <w:sz w:val="20"/>
              </w:rPr>
            </w:pPr>
          </w:p>
        </w:tc>
        <w:tc>
          <w:tcPr>
            <w:tcW w:w="501" w:type="dxa"/>
            <w:vAlign w:val="bottom"/>
          </w:tcPr>
          <w:p w:rsidR="001E5535" w:rsidRPr="00D731FF" w:rsidRDefault="001E5535" w:rsidP="00D84B09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04" w:type="dxa"/>
            <w:vAlign w:val="bottom"/>
          </w:tcPr>
          <w:p w:rsidR="001E5535" w:rsidRPr="00D731FF" w:rsidRDefault="001E5535" w:rsidP="00D84B09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09" w:type="dxa"/>
            <w:vAlign w:val="bottom"/>
          </w:tcPr>
          <w:p w:rsidR="001E5535" w:rsidRPr="00D731FF" w:rsidRDefault="001E5535" w:rsidP="00D84B09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54" w:type="dxa"/>
            <w:vAlign w:val="bottom"/>
          </w:tcPr>
          <w:p w:rsidR="001E5535" w:rsidRPr="00D731FF" w:rsidRDefault="001E5535" w:rsidP="00D84B09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52" w:type="dxa"/>
            <w:vAlign w:val="bottom"/>
          </w:tcPr>
          <w:p w:rsidR="001E5535" w:rsidRPr="00D731FF" w:rsidRDefault="001E5535" w:rsidP="00D84B09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1E5535" w:rsidRPr="00D731FF" w:rsidTr="00341760">
        <w:tc>
          <w:tcPr>
            <w:tcW w:w="817" w:type="dxa"/>
            <w:vAlign w:val="bottom"/>
          </w:tcPr>
          <w:p w:rsidR="001E5535" w:rsidRPr="00D731FF" w:rsidRDefault="001E5535" w:rsidP="00D84B09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731F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2014</w:t>
            </w:r>
          </w:p>
        </w:tc>
        <w:tc>
          <w:tcPr>
            <w:tcW w:w="1703" w:type="dxa"/>
            <w:vAlign w:val="bottom"/>
          </w:tcPr>
          <w:p w:rsidR="001E5535" w:rsidRPr="00D731FF" w:rsidRDefault="001E5535" w:rsidP="00D84B09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D731F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Kliplev</w:t>
            </w:r>
            <w:proofErr w:type="spellEnd"/>
          </w:p>
        </w:tc>
        <w:tc>
          <w:tcPr>
            <w:tcW w:w="1835" w:type="dxa"/>
          </w:tcPr>
          <w:p w:rsidR="001E5535" w:rsidRPr="00D731FF" w:rsidRDefault="00D60527" w:rsidP="00BE560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/>
                <w:sz w:val="20"/>
                <w:szCs w:val="18"/>
              </w:rPr>
              <w:t>54’94’N 09’40</w:t>
            </w:r>
            <w:r w:rsidRPr="00D731FF">
              <w:rPr>
                <w:rFonts w:ascii="Arial" w:hAnsi="Arial"/>
                <w:sz w:val="20"/>
                <w:szCs w:val="18"/>
              </w:rPr>
              <w:t>’E</w:t>
            </w:r>
          </w:p>
        </w:tc>
        <w:tc>
          <w:tcPr>
            <w:tcW w:w="989" w:type="dxa"/>
          </w:tcPr>
          <w:p w:rsidR="001E5535" w:rsidRPr="00D731FF" w:rsidRDefault="001E5535" w:rsidP="00BE560D">
            <w:pPr>
              <w:jc w:val="center"/>
              <w:rPr>
                <w:rFonts w:ascii="Arial" w:hAnsi="Arial"/>
                <w:sz w:val="20"/>
              </w:rPr>
            </w:pPr>
            <w:r w:rsidRPr="00D731FF">
              <w:rPr>
                <w:rFonts w:ascii="Arial" w:hAnsi="Arial"/>
                <w:sz w:val="20"/>
              </w:rPr>
              <w:t>DK</w:t>
            </w:r>
          </w:p>
        </w:tc>
        <w:tc>
          <w:tcPr>
            <w:tcW w:w="1195" w:type="dxa"/>
            <w:vAlign w:val="bottom"/>
          </w:tcPr>
          <w:p w:rsidR="001E5535" w:rsidRPr="00D731FF" w:rsidRDefault="001E5535" w:rsidP="00D84B09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731F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Cline</w:t>
            </w:r>
          </w:p>
        </w:tc>
        <w:tc>
          <w:tcPr>
            <w:tcW w:w="480" w:type="dxa"/>
            <w:vAlign w:val="bottom"/>
          </w:tcPr>
          <w:p w:rsidR="001E5535" w:rsidRPr="00D731FF" w:rsidRDefault="001E5535" w:rsidP="00D84B09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01" w:type="dxa"/>
            <w:vAlign w:val="bottom"/>
          </w:tcPr>
          <w:p w:rsidR="001E5535" w:rsidRPr="00D731FF" w:rsidRDefault="001E5535" w:rsidP="00D84B09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04" w:type="dxa"/>
            <w:vAlign w:val="bottom"/>
          </w:tcPr>
          <w:p w:rsidR="001E5535" w:rsidRPr="00D731FF" w:rsidRDefault="001E5535" w:rsidP="00D84B09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09" w:type="dxa"/>
            <w:vAlign w:val="bottom"/>
          </w:tcPr>
          <w:p w:rsidR="001E5535" w:rsidRPr="00D731FF" w:rsidRDefault="001E5535" w:rsidP="00D84B09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54" w:type="dxa"/>
            <w:vAlign w:val="bottom"/>
          </w:tcPr>
          <w:p w:rsidR="001E5535" w:rsidRPr="00D731FF" w:rsidRDefault="001E5535" w:rsidP="00D84B09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52" w:type="dxa"/>
            <w:vAlign w:val="bottom"/>
          </w:tcPr>
          <w:p w:rsidR="001E5535" w:rsidRPr="00D731FF" w:rsidRDefault="001E5535" w:rsidP="00D84B09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731F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1E5535" w:rsidRPr="00D731FF" w:rsidTr="00341760">
        <w:tc>
          <w:tcPr>
            <w:tcW w:w="817" w:type="dxa"/>
            <w:vAlign w:val="bottom"/>
          </w:tcPr>
          <w:p w:rsidR="001E5535" w:rsidRPr="00D731FF" w:rsidRDefault="00D731FF" w:rsidP="00D84B09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2013</w:t>
            </w:r>
          </w:p>
        </w:tc>
        <w:tc>
          <w:tcPr>
            <w:tcW w:w="1703" w:type="dxa"/>
            <w:vAlign w:val="bottom"/>
          </w:tcPr>
          <w:p w:rsidR="001E5535" w:rsidRPr="00D731FF" w:rsidRDefault="001E5535" w:rsidP="00A445DF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D731F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Oksekær</w:t>
            </w:r>
            <w:proofErr w:type="spellEnd"/>
          </w:p>
        </w:tc>
        <w:tc>
          <w:tcPr>
            <w:tcW w:w="1835" w:type="dxa"/>
          </w:tcPr>
          <w:p w:rsidR="001E5535" w:rsidRPr="00D731FF" w:rsidRDefault="001E5535" w:rsidP="004B45AB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731FF">
              <w:rPr>
                <w:rFonts w:ascii="Arial" w:hAnsi="Arial"/>
                <w:sz w:val="20"/>
                <w:szCs w:val="18"/>
              </w:rPr>
              <w:t>54’55’N 09’23’E</w:t>
            </w:r>
          </w:p>
        </w:tc>
        <w:tc>
          <w:tcPr>
            <w:tcW w:w="989" w:type="dxa"/>
          </w:tcPr>
          <w:p w:rsidR="001E5535" w:rsidRPr="00D731FF" w:rsidRDefault="001E5535" w:rsidP="00BE560D">
            <w:pPr>
              <w:jc w:val="center"/>
              <w:rPr>
                <w:rFonts w:ascii="Arial" w:hAnsi="Arial"/>
                <w:sz w:val="20"/>
              </w:rPr>
            </w:pPr>
            <w:r w:rsidRPr="00D731F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DK</w:t>
            </w:r>
          </w:p>
        </w:tc>
        <w:tc>
          <w:tcPr>
            <w:tcW w:w="1195" w:type="dxa"/>
            <w:vAlign w:val="bottom"/>
          </w:tcPr>
          <w:p w:rsidR="001E5535" w:rsidRPr="00D731FF" w:rsidRDefault="001E5535" w:rsidP="00D84B09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731F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Cline</w:t>
            </w:r>
          </w:p>
        </w:tc>
        <w:tc>
          <w:tcPr>
            <w:tcW w:w="480" w:type="dxa"/>
          </w:tcPr>
          <w:p w:rsidR="001E5535" w:rsidRPr="00D731FF" w:rsidRDefault="001E5535" w:rsidP="00A53841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01" w:type="dxa"/>
            <w:vAlign w:val="bottom"/>
          </w:tcPr>
          <w:p w:rsidR="001E5535" w:rsidRPr="00D731FF" w:rsidRDefault="001E5535" w:rsidP="00D84B09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04" w:type="dxa"/>
            <w:vAlign w:val="bottom"/>
          </w:tcPr>
          <w:p w:rsidR="001E5535" w:rsidRPr="00D731FF" w:rsidRDefault="001E5535" w:rsidP="00D84B09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09" w:type="dxa"/>
            <w:vAlign w:val="bottom"/>
          </w:tcPr>
          <w:p w:rsidR="001E5535" w:rsidRPr="00D731FF" w:rsidRDefault="001E5535" w:rsidP="00D84B09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54" w:type="dxa"/>
            <w:vAlign w:val="bottom"/>
          </w:tcPr>
          <w:p w:rsidR="001E5535" w:rsidRPr="00D731FF" w:rsidRDefault="001E5535" w:rsidP="00D84B09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731F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52" w:type="dxa"/>
            <w:vAlign w:val="bottom"/>
          </w:tcPr>
          <w:p w:rsidR="001E5535" w:rsidRPr="00D731FF" w:rsidRDefault="001E5535" w:rsidP="00D84B09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1E5535" w:rsidRPr="00D731FF" w:rsidTr="00341760">
        <w:tc>
          <w:tcPr>
            <w:tcW w:w="817" w:type="dxa"/>
            <w:vAlign w:val="bottom"/>
          </w:tcPr>
          <w:p w:rsidR="001E5535" w:rsidRPr="00D731FF" w:rsidRDefault="001E5535" w:rsidP="00D84B09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731F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2013</w:t>
            </w:r>
          </w:p>
        </w:tc>
        <w:tc>
          <w:tcPr>
            <w:tcW w:w="1703" w:type="dxa"/>
            <w:vAlign w:val="bottom"/>
          </w:tcPr>
          <w:p w:rsidR="001E5535" w:rsidRPr="00D731FF" w:rsidRDefault="001E5535" w:rsidP="00D84B09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D731F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Froeslev</w:t>
            </w:r>
            <w:proofErr w:type="spellEnd"/>
          </w:p>
        </w:tc>
        <w:tc>
          <w:tcPr>
            <w:tcW w:w="1835" w:type="dxa"/>
          </w:tcPr>
          <w:p w:rsidR="001E5535" w:rsidRPr="00D731FF" w:rsidRDefault="001E5535" w:rsidP="00BE560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731FF">
              <w:rPr>
                <w:rFonts w:ascii="Arial" w:hAnsi="Arial"/>
                <w:sz w:val="20"/>
                <w:szCs w:val="18"/>
              </w:rPr>
              <w:t>54’49’N  09’20’E</w:t>
            </w:r>
          </w:p>
        </w:tc>
        <w:tc>
          <w:tcPr>
            <w:tcW w:w="989" w:type="dxa"/>
          </w:tcPr>
          <w:p w:rsidR="001E5535" w:rsidRPr="00D731FF" w:rsidRDefault="001E5535" w:rsidP="00BE560D">
            <w:pPr>
              <w:jc w:val="center"/>
              <w:rPr>
                <w:rFonts w:ascii="Arial" w:hAnsi="Arial"/>
                <w:sz w:val="20"/>
              </w:rPr>
            </w:pPr>
            <w:r w:rsidRPr="00D731F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DK</w:t>
            </w:r>
          </w:p>
        </w:tc>
        <w:tc>
          <w:tcPr>
            <w:tcW w:w="1195" w:type="dxa"/>
            <w:vAlign w:val="bottom"/>
          </w:tcPr>
          <w:p w:rsidR="001E5535" w:rsidRPr="00D731FF" w:rsidRDefault="001E5535" w:rsidP="00D84B09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731F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Cline</w:t>
            </w:r>
          </w:p>
        </w:tc>
        <w:tc>
          <w:tcPr>
            <w:tcW w:w="480" w:type="dxa"/>
            <w:vAlign w:val="bottom"/>
          </w:tcPr>
          <w:p w:rsidR="001E5535" w:rsidRPr="00D731FF" w:rsidRDefault="001E5535" w:rsidP="00D84B09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731F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501" w:type="dxa"/>
            <w:vAlign w:val="bottom"/>
          </w:tcPr>
          <w:p w:rsidR="001E5535" w:rsidRPr="00D731FF" w:rsidRDefault="001E5535" w:rsidP="00D84B09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731F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504" w:type="dxa"/>
            <w:vAlign w:val="bottom"/>
          </w:tcPr>
          <w:p w:rsidR="001E5535" w:rsidRPr="00D731FF" w:rsidRDefault="001E5535" w:rsidP="00D84B09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09" w:type="dxa"/>
            <w:vAlign w:val="bottom"/>
          </w:tcPr>
          <w:p w:rsidR="001E5535" w:rsidRPr="00D731FF" w:rsidRDefault="001E5535" w:rsidP="00D84B09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54" w:type="dxa"/>
            <w:vAlign w:val="bottom"/>
          </w:tcPr>
          <w:p w:rsidR="001E5535" w:rsidRPr="00D731FF" w:rsidRDefault="001E5535" w:rsidP="00D84B09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52" w:type="dxa"/>
            <w:vAlign w:val="bottom"/>
          </w:tcPr>
          <w:p w:rsidR="001E5535" w:rsidRPr="00D731FF" w:rsidRDefault="001E5535" w:rsidP="00D84B09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1E5535" w:rsidRPr="00D731FF" w:rsidTr="00341760">
        <w:tc>
          <w:tcPr>
            <w:tcW w:w="817" w:type="dxa"/>
            <w:vAlign w:val="bottom"/>
          </w:tcPr>
          <w:p w:rsidR="001E5535" w:rsidRPr="00D731FF" w:rsidRDefault="001E5535" w:rsidP="00D84B09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731F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2013</w:t>
            </w:r>
          </w:p>
        </w:tc>
        <w:tc>
          <w:tcPr>
            <w:tcW w:w="1703" w:type="dxa"/>
            <w:vAlign w:val="bottom"/>
          </w:tcPr>
          <w:p w:rsidR="001E5535" w:rsidRPr="00D731FF" w:rsidRDefault="001E5535" w:rsidP="00D84B09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D731F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Genner</w:t>
            </w:r>
            <w:proofErr w:type="spellEnd"/>
          </w:p>
        </w:tc>
        <w:tc>
          <w:tcPr>
            <w:tcW w:w="1835" w:type="dxa"/>
          </w:tcPr>
          <w:p w:rsidR="001E5535" w:rsidRPr="00D731FF" w:rsidRDefault="001E5535" w:rsidP="004B45AB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731FF">
              <w:rPr>
                <w:rFonts w:ascii="Arial" w:hAnsi="Arial"/>
                <w:sz w:val="20"/>
                <w:szCs w:val="18"/>
              </w:rPr>
              <w:t>55’13’N 09’28’E</w:t>
            </w:r>
          </w:p>
        </w:tc>
        <w:tc>
          <w:tcPr>
            <w:tcW w:w="989" w:type="dxa"/>
          </w:tcPr>
          <w:p w:rsidR="001E5535" w:rsidRPr="00D731FF" w:rsidRDefault="001E5535" w:rsidP="00BE560D">
            <w:pPr>
              <w:jc w:val="center"/>
              <w:rPr>
                <w:rFonts w:ascii="Arial" w:hAnsi="Arial"/>
                <w:sz w:val="20"/>
              </w:rPr>
            </w:pPr>
            <w:r w:rsidRPr="00D731F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DK</w:t>
            </w:r>
          </w:p>
        </w:tc>
        <w:tc>
          <w:tcPr>
            <w:tcW w:w="1195" w:type="dxa"/>
            <w:vAlign w:val="bottom"/>
          </w:tcPr>
          <w:p w:rsidR="001E5535" w:rsidRPr="00D731FF" w:rsidRDefault="001E5535" w:rsidP="00D84B09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731F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Cline</w:t>
            </w:r>
          </w:p>
        </w:tc>
        <w:tc>
          <w:tcPr>
            <w:tcW w:w="480" w:type="dxa"/>
          </w:tcPr>
          <w:p w:rsidR="001E5535" w:rsidRPr="00D731FF" w:rsidRDefault="001E5535" w:rsidP="00A53841">
            <w:pPr>
              <w:jc w:val="center"/>
              <w:rPr>
                <w:rFonts w:ascii="Arial" w:hAnsi="Arial"/>
                <w:sz w:val="20"/>
              </w:rPr>
            </w:pPr>
          </w:p>
        </w:tc>
        <w:tc>
          <w:tcPr>
            <w:tcW w:w="501" w:type="dxa"/>
            <w:vAlign w:val="bottom"/>
          </w:tcPr>
          <w:p w:rsidR="001E5535" w:rsidRPr="00D731FF" w:rsidRDefault="001E5535" w:rsidP="00D84B09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04" w:type="dxa"/>
            <w:vAlign w:val="bottom"/>
          </w:tcPr>
          <w:p w:rsidR="001E5535" w:rsidRPr="00D731FF" w:rsidRDefault="001E5535" w:rsidP="00D84B09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09" w:type="dxa"/>
            <w:vAlign w:val="bottom"/>
          </w:tcPr>
          <w:p w:rsidR="001E5535" w:rsidRPr="00D731FF" w:rsidRDefault="001E5535" w:rsidP="00D84B09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54" w:type="dxa"/>
            <w:vAlign w:val="bottom"/>
          </w:tcPr>
          <w:p w:rsidR="001E5535" w:rsidRPr="00D731FF" w:rsidRDefault="001E5535" w:rsidP="00D84B09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52" w:type="dxa"/>
            <w:vAlign w:val="bottom"/>
          </w:tcPr>
          <w:p w:rsidR="001E5535" w:rsidRPr="00D731FF" w:rsidRDefault="001E5535" w:rsidP="00D84B09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731F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1E5535" w:rsidRPr="00D731FF" w:rsidTr="00341760">
        <w:tc>
          <w:tcPr>
            <w:tcW w:w="817" w:type="dxa"/>
            <w:vAlign w:val="bottom"/>
          </w:tcPr>
          <w:p w:rsidR="001E5535" w:rsidRPr="00D731FF" w:rsidRDefault="001E5535" w:rsidP="00D84B09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731F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2013</w:t>
            </w:r>
          </w:p>
        </w:tc>
        <w:tc>
          <w:tcPr>
            <w:tcW w:w="1703" w:type="dxa"/>
            <w:vAlign w:val="bottom"/>
          </w:tcPr>
          <w:p w:rsidR="001E5535" w:rsidRPr="00D731FF" w:rsidRDefault="001E5535" w:rsidP="00D84B09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D731F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Neumünster</w:t>
            </w:r>
            <w:proofErr w:type="spellEnd"/>
          </w:p>
        </w:tc>
        <w:tc>
          <w:tcPr>
            <w:tcW w:w="1835" w:type="dxa"/>
          </w:tcPr>
          <w:p w:rsidR="001E5535" w:rsidRPr="00D731FF" w:rsidRDefault="001E5535" w:rsidP="00DA7FDE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731FF">
              <w:rPr>
                <w:rFonts w:ascii="Arial" w:hAnsi="Arial"/>
                <w:sz w:val="20"/>
                <w:szCs w:val="18"/>
              </w:rPr>
              <w:t>54’07’N 09’55’E</w:t>
            </w:r>
          </w:p>
        </w:tc>
        <w:tc>
          <w:tcPr>
            <w:tcW w:w="989" w:type="dxa"/>
          </w:tcPr>
          <w:p w:rsidR="001E5535" w:rsidRPr="00D731FF" w:rsidRDefault="001E5535" w:rsidP="00BE560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731F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D</w:t>
            </w:r>
          </w:p>
        </w:tc>
        <w:tc>
          <w:tcPr>
            <w:tcW w:w="1195" w:type="dxa"/>
            <w:vAlign w:val="bottom"/>
          </w:tcPr>
          <w:p w:rsidR="001E5535" w:rsidRPr="00D731FF" w:rsidRDefault="001E5535" w:rsidP="00D84B09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731F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South</w:t>
            </w:r>
          </w:p>
        </w:tc>
        <w:tc>
          <w:tcPr>
            <w:tcW w:w="480" w:type="dxa"/>
            <w:vAlign w:val="bottom"/>
          </w:tcPr>
          <w:p w:rsidR="001E5535" w:rsidRPr="00D731FF" w:rsidRDefault="001E5535" w:rsidP="00D84B09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731F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501" w:type="dxa"/>
            <w:vAlign w:val="bottom"/>
          </w:tcPr>
          <w:p w:rsidR="001E5535" w:rsidRPr="00D731FF" w:rsidRDefault="001E5535" w:rsidP="00D84B09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731F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504" w:type="dxa"/>
            <w:vAlign w:val="bottom"/>
          </w:tcPr>
          <w:p w:rsidR="001E5535" w:rsidRPr="00D731FF" w:rsidRDefault="001E5535" w:rsidP="00D84B09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09" w:type="dxa"/>
            <w:vAlign w:val="bottom"/>
          </w:tcPr>
          <w:p w:rsidR="001E5535" w:rsidRPr="00D731FF" w:rsidRDefault="001E5535" w:rsidP="00D84B09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54" w:type="dxa"/>
            <w:vAlign w:val="bottom"/>
          </w:tcPr>
          <w:p w:rsidR="001E5535" w:rsidRPr="00D731FF" w:rsidRDefault="001E5535" w:rsidP="00D84B09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731F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52" w:type="dxa"/>
            <w:vAlign w:val="bottom"/>
          </w:tcPr>
          <w:p w:rsidR="001E5535" w:rsidRPr="00D731FF" w:rsidRDefault="001E5535" w:rsidP="00D84B09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1E5535" w:rsidRPr="00D731FF" w:rsidTr="00341760">
        <w:tc>
          <w:tcPr>
            <w:tcW w:w="817" w:type="dxa"/>
            <w:vAlign w:val="bottom"/>
          </w:tcPr>
          <w:p w:rsidR="001E5535" w:rsidRPr="00D731FF" w:rsidRDefault="001E5535" w:rsidP="00D84B09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731F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2014</w:t>
            </w:r>
          </w:p>
        </w:tc>
        <w:tc>
          <w:tcPr>
            <w:tcW w:w="1703" w:type="dxa"/>
            <w:vAlign w:val="bottom"/>
          </w:tcPr>
          <w:p w:rsidR="001E5535" w:rsidRPr="00D731FF" w:rsidRDefault="001E5535" w:rsidP="004214AF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D731F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Lottorf</w:t>
            </w:r>
            <w:proofErr w:type="spellEnd"/>
          </w:p>
        </w:tc>
        <w:tc>
          <w:tcPr>
            <w:tcW w:w="1835" w:type="dxa"/>
          </w:tcPr>
          <w:p w:rsidR="001E5535" w:rsidRPr="00D731FF" w:rsidRDefault="001E5535" w:rsidP="00DA7FDE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731FF">
              <w:rPr>
                <w:rFonts w:ascii="Arial" w:hAnsi="Arial"/>
                <w:sz w:val="20"/>
                <w:szCs w:val="18"/>
              </w:rPr>
              <w:t>54’28’N 09’34’E</w:t>
            </w:r>
          </w:p>
        </w:tc>
        <w:tc>
          <w:tcPr>
            <w:tcW w:w="989" w:type="dxa"/>
          </w:tcPr>
          <w:p w:rsidR="001E5535" w:rsidRPr="00D731FF" w:rsidRDefault="001E5535" w:rsidP="00BE560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731F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D</w:t>
            </w:r>
          </w:p>
        </w:tc>
        <w:tc>
          <w:tcPr>
            <w:tcW w:w="1195" w:type="dxa"/>
            <w:vAlign w:val="bottom"/>
          </w:tcPr>
          <w:p w:rsidR="001E5535" w:rsidRPr="00D731FF" w:rsidRDefault="001E5535" w:rsidP="00D84B09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731F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South</w:t>
            </w:r>
          </w:p>
        </w:tc>
        <w:tc>
          <w:tcPr>
            <w:tcW w:w="480" w:type="dxa"/>
            <w:vAlign w:val="bottom"/>
          </w:tcPr>
          <w:p w:rsidR="001E5535" w:rsidRPr="00D731FF" w:rsidRDefault="001E5535" w:rsidP="00D84B09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01" w:type="dxa"/>
            <w:vAlign w:val="bottom"/>
          </w:tcPr>
          <w:p w:rsidR="001E5535" w:rsidRPr="00D731FF" w:rsidRDefault="001E5535" w:rsidP="00D84B09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04" w:type="dxa"/>
            <w:vAlign w:val="bottom"/>
          </w:tcPr>
          <w:p w:rsidR="001E5535" w:rsidRPr="00D731FF" w:rsidRDefault="001E5535" w:rsidP="00D84B09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09" w:type="dxa"/>
            <w:vAlign w:val="bottom"/>
          </w:tcPr>
          <w:p w:rsidR="001E5535" w:rsidRPr="00D731FF" w:rsidRDefault="001E5535" w:rsidP="00D84B09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54" w:type="dxa"/>
            <w:vAlign w:val="bottom"/>
          </w:tcPr>
          <w:p w:rsidR="001E5535" w:rsidRPr="00D731FF" w:rsidRDefault="001E5535" w:rsidP="00D84B09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52" w:type="dxa"/>
            <w:vAlign w:val="bottom"/>
          </w:tcPr>
          <w:p w:rsidR="001E5535" w:rsidRPr="00D731FF" w:rsidRDefault="001E5535" w:rsidP="00D84B09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731F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</w:tr>
      <w:tr w:rsidR="001E5535" w:rsidRPr="00D731FF" w:rsidTr="00341760">
        <w:tc>
          <w:tcPr>
            <w:tcW w:w="817" w:type="dxa"/>
            <w:vAlign w:val="bottom"/>
          </w:tcPr>
          <w:p w:rsidR="001E5535" w:rsidRPr="00D731FF" w:rsidRDefault="001E5535" w:rsidP="00D84B09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731F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2014</w:t>
            </w:r>
          </w:p>
        </w:tc>
        <w:tc>
          <w:tcPr>
            <w:tcW w:w="1703" w:type="dxa"/>
            <w:vAlign w:val="bottom"/>
          </w:tcPr>
          <w:p w:rsidR="001E5535" w:rsidRPr="00D731FF" w:rsidRDefault="001E5535" w:rsidP="00D84B09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731F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Schleswig</w:t>
            </w:r>
          </w:p>
        </w:tc>
        <w:tc>
          <w:tcPr>
            <w:tcW w:w="1835" w:type="dxa"/>
          </w:tcPr>
          <w:p w:rsidR="001E5535" w:rsidRPr="00D731FF" w:rsidRDefault="00F77664" w:rsidP="00BE560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54’52’N 09’50’E</w:t>
            </w:r>
          </w:p>
        </w:tc>
        <w:tc>
          <w:tcPr>
            <w:tcW w:w="989" w:type="dxa"/>
          </w:tcPr>
          <w:p w:rsidR="001E5535" w:rsidRPr="00D731FF" w:rsidRDefault="001E5535" w:rsidP="00BE560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731F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D</w:t>
            </w:r>
          </w:p>
        </w:tc>
        <w:tc>
          <w:tcPr>
            <w:tcW w:w="1195" w:type="dxa"/>
            <w:vAlign w:val="bottom"/>
          </w:tcPr>
          <w:p w:rsidR="001E5535" w:rsidRPr="00D731FF" w:rsidRDefault="001E5535" w:rsidP="006B541F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731F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South</w:t>
            </w:r>
          </w:p>
        </w:tc>
        <w:tc>
          <w:tcPr>
            <w:tcW w:w="480" w:type="dxa"/>
          </w:tcPr>
          <w:p w:rsidR="001E5535" w:rsidRPr="00D731FF" w:rsidRDefault="001E5535" w:rsidP="00A53841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01" w:type="dxa"/>
            <w:vAlign w:val="bottom"/>
          </w:tcPr>
          <w:p w:rsidR="001E5535" w:rsidRPr="00D731FF" w:rsidRDefault="001E5535" w:rsidP="00D84B09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04" w:type="dxa"/>
            <w:vAlign w:val="bottom"/>
          </w:tcPr>
          <w:p w:rsidR="001E5535" w:rsidRPr="00D731FF" w:rsidRDefault="001E5535" w:rsidP="00D84B09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09" w:type="dxa"/>
            <w:vAlign w:val="bottom"/>
          </w:tcPr>
          <w:p w:rsidR="001E5535" w:rsidRPr="00D731FF" w:rsidRDefault="001E5535" w:rsidP="00D84B09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54" w:type="dxa"/>
            <w:vAlign w:val="bottom"/>
          </w:tcPr>
          <w:p w:rsidR="001E5535" w:rsidRPr="00D731FF" w:rsidRDefault="001E5535" w:rsidP="00D84B09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731F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52" w:type="dxa"/>
            <w:vAlign w:val="bottom"/>
          </w:tcPr>
          <w:p w:rsidR="001E5535" w:rsidRPr="00D731FF" w:rsidRDefault="001E5535" w:rsidP="006B541F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731F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1E5535" w:rsidRPr="00D731FF" w:rsidTr="00341760">
        <w:tc>
          <w:tcPr>
            <w:tcW w:w="817" w:type="dxa"/>
            <w:vAlign w:val="bottom"/>
          </w:tcPr>
          <w:p w:rsidR="001E5535" w:rsidRPr="00D731FF" w:rsidRDefault="00341760" w:rsidP="00D84B09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2013</w:t>
            </w:r>
          </w:p>
        </w:tc>
        <w:tc>
          <w:tcPr>
            <w:tcW w:w="1703" w:type="dxa"/>
            <w:vAlign w:val="bottom"/>
          </w:tcPr>
          <w:p w:rsidR="001E5535" w:rsidRPr="00D731FF" w:rsidRDefault="001E5535" w:rsidP="00D84B09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D731F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Garlstorf</w:t>
            </w:r>
            <w:proofErr w:type="spellEnd"/>
          </w:p>
        </w:tc>
        <w:tc>
          <w:tcPr>
            <w:tcW w:w="1835" w:type="dxa"/>
          </w:tcPr>
          <w:p w:rsidR="001E5535" w:rsidRPr="00D731FF" w:rsidRDefault="001E5535" w:rsidP="00DA7FDE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731FF">
              <w:rPr>
                <w:rFonts w:ascii="Arial" w:hAnsi="Arial"/>
                <w:sz w:val="20"/>
                <w:szCs w:val="18"/>
              </w:rPr>
              <w:t>53’14’N 10’07’E</w:t>
            </w:r>
          </w:p>
        </w:tc>
        <w:tc>
          <w:tcPr>
            <w:tcW w:w="989" w:type="dxa"/>
          </w:tcPr>
          <w:p w:rsidR="001E5535" w:rsidRPr="00D731FF" w:rsidRDefault="001E5535" w:rsidP="00BE560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731F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D</w:t>
            </w:r>
          </w:p>
        </w:tc>
        <w:tc>
          <w:tcPr>
            <w:tcW w:w="1195" w:type="dxa"/>
            <w:vAlign w:val="bottom"/>
          </w:tcPr>
          <w:p w:rsidR="001E5535" w:rsidRPr="00D731FF" w:rsidRDefault="001E5535" w:rsidP="00D84B09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731F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South</w:t>
            </w:r>
          </w:p>
        </w:tc>
        <w:tc>
          <w:tcPr>
            <w:tcW w:w="480" w:type="dxa"/>
            <w:vAlign w:val="bottom"/>
          </w:tcPr>
          <w:p w:rsidR="001E5535" w:rsidRPr="00D731FF" w:rsidRDefault="001E5535" w:rsidP="00D84B09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731F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501" w:type="dxa"/>
            <w:vAlign w:val="bottom"/>
          </w:tcPr>
          <w:p w:rsidR="001E5535" w:rsidRPr="00D731FF" w:rsidRDefault="001E5535" w:rsidP="00D84B09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04" w:type="dxa"/>
            <w:vAlign w:val="bottom"/>
          </w:tcPr>
          <w:p w:rsidR="001E5535" w:rsidRPr="00D731FF" w:rsidRDefault="001E5535" w:rsidP="00D84B09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09" w:type="dxa"/>
            <w:vAlign w:val="bottom"/>
          </w:tcPr>
          <w:p w:rsidR="001E5535" w:rsidRPr="00D731FF" w:rsidRDefault="001E5535" w:rsidP="00D84B09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54" w:type="dxa"/>
            <w:vAlign w:val="bottom"/>
          </w:tcPr>
          <w:p w:rsidR="001E5535" w:rsidRPr="00D731FF" w:rsidRDefault="001E5535" w:rsidP="00D84B09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52" w:type="dxa"/>
            <w:vAlign w:val="bottom"/>
          </w:tcPr>
          <w:p w:rsidR="001E5535" w:rsidRPr="00D731FF" w:rsidRDefault="001E5535" w:rsidP="006B541F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1E5535" w:rsidRPr="00D731FF" w:rsidTr="00341760">
        <w:tc>
          <w:tcPr>
            <w:tcW w:w="817" w:type="dxa"/>
            <w:vAlign w:val="bottom"/>
          </w:tcPr>
          <w:p w:rsidR="001E5535" w:rsidRPr="00D731FF" w:rsidRDefault="001E5535" w:rsidP="00D84B09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731F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2007</w:t>
            </w:r>
          </w:p>
        </w:tc>
        <w:tc>
          <w:tcPr>
            <w:tcW w:w="1703" w:type="dxa"/>
            <w:vAlign w:val="bottom"/>
          </w:tcPr>
          <w:p w:rsidR="001E5535" w:rsidRPr="00D731FF" w:rsidRDefault="001E5535" w:rsidP="00B56AE9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731F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Bayreuth</w:t>
            </w:r>
          </w:p>
        </w:tc>
        <w:tc>
          <w:tcPr>
            <w:tcW w:w="1835" w:type="dxa"/>
          </w:tcPr>
          <w:p w:rsidR="001E5535" w:rsidRPr="00341760" w:rsidRDefault="00341760" w:rsidP="009A597C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341760">
              <w:rPr>
                <w:rFonts w:ascii="Arial" w:hAnsi="Arial"/>
                <w:sz w:val="20"/>
                <w:szCs w:val="20"/>
              </w:rPr>
              <w:t>49’56’N 11’36’E</w:t>
            </w:r>
          </w:p>
        </w:tc>
        <w:tc>
          <w:tcPr>
            <w:tcW w:w="989" w:type="dxa"/>
          </w:tcPr>
          <w:p w:rsidR="001E5535" w:rsidRPr="00D731FF" w:rsidRDefault="001E5535" w:rsidP="00BE560D">
            <w:pPr>
              <w:jc w:val="center"/>
              <w:rPr>
                <w:rFonts w:ascii="Arial" w:hAnsi="Arial"/>
                <w:sz w:val="20"/>
              </w:rPr>
            </w:pPr>
            <w:r w:rsidRPr="00D731FF">
              <w:rPr>
                <w:rFonts w:ascii="Arial" w:hAnsi="Arial"/>
                <w:sz w:val="20"/>
              </w:rPr>
              <w:t>D</w:t>
            </w:r>
          </w:p>
        </w:tc>
        <w:tc>
          <w:tcPr>
            <w:tcW w:w="1195" w:type="dxa"/>
            <w:vAlign w:val="bottom"/>
          </w:tcPr>
          <w:p w:rsidR="001E5535" w:rsidRPr="00D731FF" w:rsidRDefault="001E5535" w:rsidP="00D84B09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D731F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SouthEast</w:t>
            </w:r>
            <w:proofErr w:type="spellEnd"/>
          </w:p>
        </w:tc>
        <w:tc>
          <w:tcPr>
            <w:tcW w:w="480" w:type="dxa"/>
          </w:tcPr>
          <w:p w:rsidR="001E5535" w:rsidRPr="00D731FF" w:rsidRDefault="001E5535" w:rsidP="00A53841">
            <w:pPr>
              <w:jc w:val="center"/>
              <w:rPr>
                <w:rFonts w:ascii="Arial" w:hAnsi="Arial"/>
                <w:sz w:val="20"/>
              </w:rPr>
            </w:pPr>
          </w:p>
        </w:tc>
        <w:tc>
          <w:tcPr>
            <w:tcW w:w="501" w:type="dxa"/>
            <w:vAlign w:val="bottom"/>
          </w:tcPr>
          <w:p w:rsidR="001E5535" w:rsidRPr="00D731FF" w:rsidRDefault="001E5535" w:rsidP="00D84B09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04" w:type="dxa"/>
            <w:vAlign w:val="bottom"/>
          </w:tcPr>
          <w:p w:rsidR="001E5535" w:rsidRPr="00D731FF" w:rsidRDefault="001E5535" w:rsidP="00D84B09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731F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509" w:type="dxa"/>
            <w:vAlign w:val="bottom"/>
          </w:tcPr>
          <w:p w:rsidR="001E5535" w:rsidRPr="00D731FF" w:rsidRDefault="001E5535" w:rsidP="00D84B09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731F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554" w:type="dxa"/>
            <w:vAlign w:val="bottom"/>
          </w:tcPr>
          <w:p w:rsidR="001E5535" w:rsidRPr="00D731FF" w:rsidRDefault="001E5535" w:rsidP="00D84B09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52" w:type="dxa"/>
            <w:vAlign w:val="bottom"/>
          </w:tcPr>
          <w:p w:rsidR="001E5535" w:rsidRPr="00D731FF" w:rsidRDefault="001E5535" w:rsidP="00D84B09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1E5535" w:rsidRPr="00D731FF" w:rsidTr="00341760">
        <w:tc>
          <w:tcPr>
            <w:tcW w:w="817" w:type="dxa"/>
            <w:vAlign w:val="bottom"/>
          </w:tcPr>
          <w:p w:rsidR="001E5535" w:rsidRPr="00D731FF" w:rsidRDefault="001E5535" w:rsidP="00D84B09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731F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2002</w:t>
            </w:r>
          </w:p>
        </w:tc>
        <w:tc>
          <w:tcPr>
            <w:tcW w:w="1703" w:type="dxa"/>
            <w:vAlign w:val="bottom"/>
          </w:tcPr>
          <w:p w:rsidR="001E5535" w:rsidRPr="00D731FF" w:rsidRDefault="001E5535" w:rsidP="00D84B09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D731F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Eichelborn</w:t>
            </w:r>
            <w:proofErr w:type="spellEnd"/>
          </w:p>
        </w:tc>
        <w:tc>
          <w:tcPr>
            <w:tcW w:w="1835" w:type="dxa"/>
          </w:tcPr>
          <w:p w:rsidR="001E5535" w:rsidRPr="00D731FF" w:rsidRDefault="001E5535" w:rsidP="009A597C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731FF">
              <w:rPr>
                <w:rFonts w:ascii="Arial" w:hAnsi="Arial"/>
                <w:sz w:val="20"/>
                <w:szCs w:val="18"/>
              </w:rPr>
              <w:t>50’57’N 11’12’E</w:t>
            </w:r>
          </w:p>
        </w:tc>
        <w:tc>
          <w:tcPr>
            <w:tcW w:w="989" w:type="dxa"/>
          </w:tcPr>
          <w:p w:rsidR="001E5535" w:rsidRPr="00D731FF" w:rsidRDefault="001E5535" w:rsidP="00BE560D">
            <w:pPr>
              <w:jc w:val="center"/>
              <w:rPr>
                <w:rFonts w:ascii="Arial" w:hAnsi="Arial"/>
                <w:sz w:val="20"/>
              </w:rPr>
            </w:pPr>
            <w:r w:rsidRPr="00D731F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D</w:t>
            </w:r>
          </w:p>
        </w:tc>
        <w:tc>
          <w:tcPr>
            <w:tcW w:w="1195" w:type="dxa"/>
            <w:vAlign w:val="bottom"/>
          </w:tcPr>
          <w:p w:rsidR="001E5535" w:rsidRPr="00D731FF" w:rsidRDefault="001E5535" w:rsidP="00D84B09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D731F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SouthEast</w:t>
            </w:r>
            <w:proofErr w:type="spellEnd"/>
          </w:p>
        </w:tc>
        <w:tc>
          <w:tcPr>
            <w:tcW w:w="480" w:type="dxa"/>
          </w:tcPr>
          <w:p w:rsidR="001E5535" w:rsidRPr="00D731FF" w:rsidRDefault="001E5535" w:rsidP="005E318E">
            <w:pPr>
              <w:jc w:val="right"/>
              <w:rPr>
                <w:rFonts w:ascii="Arial" w:hAnsi="Arial"/>
                <w:sz w:val="20"/>
              </w:rPr>
            </w:pPr>
            <w:r w:rsidRPr="00D731F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501" w:type="dxa"/>
            <w:vAlign w:val="bottom"/>
          </w:tcPr>
          <w:p w:rsidR="001E5535" w:rsidRPr="00D731FF" w:rsidRDefault="001E5535" w:rsidP="00D84B09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04" w:type="dxa"/>
            <w:vAlign w:val="bottom"/>
          </w:tcPr>
          <w:p w:rsidR="001E5535" w:rsidRPr="00D731FF" w:rsidRDefault="001E5535" w:rsidP="00D84B09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09" w:type="dxa"/>
            <w:vAlign w:val="bottom"/>
          </w:tcPr>
          <w:p w:rsidR="001E5535" w:rsidRPr="00D731FF" w:rsidRDefault="001E5535" w:rsidP="00D84B09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54" w:type="dxa"/>
            <w:vAlign w:val="bottom"/>
          </w:tcPr>
          <w:p w:rsidR="001E5535" w:rsidRPr="00D731FF" w:rsidRDefault="001E5535" w:rsidP="00D84B09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52" w:type="dxa"/>
            <w:vAlign w:val="bottom"/>
          </w:tcPr>
          <w:p w:rsidR="001E5535" w:rsidRPr="00D731FF" w:rsidRDefault="001E5535" w:rsidP="00D84B09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1E5535" w:rsidRPr="00D731FF" w:rsidTr="00341760">
        <w:tc>
          <w:tcPr>
            <w:tcW w:w="817" w:type="dxa"/>
            <w:vAlign w:val="bottom"/>
          </w:tcPr>
          <w:p w:rsidR="001E5535" w:rsidRPr="00D731FF" w:rsidRDefault="001E5535" w:rsidP="00D84B09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731F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2014</w:t>
            </w:r>
          </w:p>
        </w:tc>
        <w:tc>
          <w:tcPr>
            <w:tcW w:w="1703" w:type="dxa"/>
            <w:vAlign w:val="bottom"/>
          </w:tcPr>
          <w:p w:rsidR="001E5535" w:rsidRPr="00D731FF" w:rsidRDefault="001E5535" w:rsidP="00D84B09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D731F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Genthin</w:t>
            </w:r>
            <w:proofErr w:type="spellEnd"/>
          </w:p>
        </w:tc>
        <w:tc>
          <w:tcPr>
            <w:tcW w:w="1835" w:type="dxa"/>
          </w:tcPr>
          <w:p w:rsidR="001E5535" w:rsidRPr="00D731FF" w:rsidRDefault="001E5535" w:rsidP="00BE560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731F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52’40’N 12’11’E</w:t>
            </w:r>
          </w:p>
        </w:tc>
        <w:tc>
          <w:tcPr>
            <w:tcW w:w="989" w:type="dxa"/>
          </w:tcPr>
          <w:p w:rsidR="001E5535" w:rsidRPr="00D731FF" w:rsidRDefault="001E5535" w:rsidP="00BE560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731F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D</w:t>
            </w:r>
          </w:p>
        </w:tc>
        <w:tc>
          <w:tcPr>
            <w:tcW w:w="1195" w:type="dxa"/>
            <w:vAlign w:val="bottom"/>
          </w:tcPr>
          <w:p w:rsidR="001E5535" w:rsidRPr="00D731FF" w:rsidRDefault="00341760" w:rsidP="00406DA1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Central</w:t>
            </w:r>
            <w:r w:rsidR="001E5535" w:rsidRPr="00D731F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80" w:type="dxa"/>
          </w:tcPr>
          <w:p w:rsidR="001E5535" w:rsidRPr="00D731FF" w:rsidRDefault="001E5535" w:rsidP="00A53841">
            <w:pPr>
              <w:jc w:val="center"/>
              <w:rPr>
                <w:rFonts w:ascii="Arial" w:hAnsi="Arial"/>
                <w:sz w:val="20"/>
              </w:rPr>
            </w:pPr>
          </w:p>
        </w:tc>
        <w:tc>
          <w:tcPr>
            <w:tcW w:w="501" w:type="dxa"/>
            <w:vAlign w:val="bottom"/>
          </w:tcPr>
          <w:p w:rsidR="001E5535" w:rsidRPr="00D731FF" w:rsidRDefault="001E5535" w:rsidP="00D84B09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04" w:type="dxa"/>
            <w:vAlign w:val="bottom"/>
          </w:tcPr>
          <w:p w:rsidR="001E5535" w:rsidRPr="00D731FF" w:rsidRDefault="001E5535" w:rsidP="00D84B09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09" w:type="dxa"/>
            <w:vAlign w:val="bottom"/>
          </w:tcPr>
          <w:p w:rsidR="001E5535" w:rsidRPr="00D731FF" w:rsidRDefault="001E5535" w:rsidP="00D84B09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54" w:type="dxa"/>
            <w:vAlign w:val="bottom"/>
          </w:tcPr>
          <w:p w:rsidR="001E5535" w:rsidRPr="00D731FF" w:rsidRDefault="001E5535" w:rsidP="00D84B09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731F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52" w:type="dxa"/>
            <w:vAlign w:val="bottom"/>
          </w:tcPr>
          <w:p w:rsidR="001E5535" w:rsidRPr="00D731FF" w:rsidRDefault="001E5535" w:rsidP="006B541F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731F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</w:tr>
      <w:tr w:rsidR="001E5535" w:rsidRPr="00D731FF" w:rsidTr="00341760">
        <w:tc>
          <w:tcPr>
            <w:tcW w:w="817" w:type="dxa"/>
            <w:vAlign w:val="bottom"/>
          </w:tcPr>
          <w:p w:rsidR="001E5535" w:rsidRPr="00D731FF" w:rsidRDefault="001E5535" w:rsidP="00D84B09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731F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2014</w:t>
            </w:r>
          </w:p>
        </w:tc>
        <w:tc>
          <w:tcPr>
            <w:tcW w:w="1703" w:type="dxa"/>
            <w:vAlign w:val="bottom"/>
          </w:tcPr>
          <w:p w:rsidR="001E5535" w:rsidRPr="00D731FF" w:rsidRDefault="001E5535" w:rsidP="00D84B09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D731F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Rhüden</w:t>
            </w:r>
            <w:proofErr w:type="spellEnd"/>
          </w:p>
        </w:tc>
        <w:tc>
          <w:tcPr>
            <w:tcW w:w="1835" w:type="dxa"/>
          </w:tcPr>
          <w:p w:rsidR="001E5535" w:rsidRPr="00D731FF" w:rsidRDefault="001E5535" w:rsidP="00BE560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731FF">
              <w:rPr>
                <w:rFonts w:ascii="Arial" w:hAnsi="Arial"/>
                <w:sz w:val="20"/>
                <w:szCs w:val="18"/>
              </w:rPr>
              <w:t>51’57’N 10’08’E</w:t>
            </w:r>
          </w:p>
        </w:tc>
        <w:tc>
          <w:tcPr>
            <w:tcW w:w="989" w:type="dxa"/>
          </w:tcPr>
          <w:p w:rsidR="001E5535" w:rsidRPr="00D731FF" w:rsidRDefault="001E5535" w:rsidP="00BE560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731F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D</w:t>
            </w:r>
          </w:p>
        </w:tc>
        <w:tc>
          <w:tcPr>
            <w:tcW w:w="1195" w:type="dxa"/>
            <w:vAlign w:val="bottom"/>
          </w:tcPr>
          <w:p w:rsidR="001E5535" w:rsidRPr="00D731FF" w:rsidRDefault="001E5535" w:rsidP="00406DA1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731F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 xml:space="preserve">Central </w:t>
            </w:r>
          </w:p>
        </w:tc>
        <w:tc>
          <w:tcPr>
            <w:tcW w:w="480" w:type="dxa"/>
          </w:tcPr>
          <w:p w:rsidR="001E5535" w:rsidRPr="00D731FF" w:rsidRDefault="001E5535" w:rsidP="00A53841">
            <w:pPr>
              <w:jc w:val="center"/>
              <w:rPr>
                <w:rFonts w:ascii="Arial" w:hAnsi="Arial"/>
                <w:sz w:val="20"/>
              </w:rPr>
            </w:pPr>
          </w:p>
        </w:tc>
        <w:tc>
          <w:tcPr>
            <w:tcW w:w="501" w:type="dxa"/>
            <w:vAlign w:val="bottom"/>
          </w:tcPr>
          <w:p w:rsidR="001E5535" w:rsidRPr="00D731FF" w:rsidRDefault="001E5535" w:rsidP="00D84B09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04" w:type="dxa"/>
            <w:vAlign w:val="bottom"/>
          </w:tcPr>
          <w:p w:rsidR="001E5535" w:rsidRPr="00D731FF" w:rsidRDefault="001E5535" w:rsidP="00D84B09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09" w:type="dxa"/>
            <w:vAlign w:val="bottom"/>
          </w:tcPr>
          <w:p w:rsidR="001E5535" w:rsidRPr="00D731FF" w:rsidRDefault="001E5535" w:rsidP="00D84B09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54" w:type="dxa"/>
            <w:vAlign w:val="bottom"/>
          </w:tcPr>
          <w:p w:rsidR="001E5535" w:rsidRPr="00D731FF" w:rsidRDefault="001E5535" w:rsidP="00D84B09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52" w:type="dxa"/>
            <w:vAlign w:val="bottom"/>
          </w:tcPr>
          <w:p w:rsidR="001E5535" w:rsidRPr="00D731FF" w:rsidRDefault="001E5535" w:rsidP="00D84B09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731F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1E5535" w:rsidRPr="00D731FF" w:rsidTr="00341760">
        <w:tc>
          <w:tcPr>
            <w:tcW w:w="817" w:type="dxa"/>
            <w:vAlign w:val="bottom"/>
          </w:tcPr>
          <w:p w:rsidR="001E5535" w:rsidRPr="00D731FF" w:rsidRDefault="001E5535" w:rsidP="00D84B09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731F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2014</w:t>
            </w:r>
          </w:p>
        </w:tc>
        <w:tc>
          <w:tcPr>
            <w:tcW w:w="1703" w:type="dxa"/>
            <w:vAlign w:val="bottom"/>
          </w:tcPr>
          <w:p w:rsidR="001E5535" w:rsidRPr="00D731FF" w:rsidRDefault="001E5535" w:rsidP="00D84B09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D731F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Wald</w:t>
            </w:r>
            <w:r w:rsidR="00D60527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grehweiler</w:t>
            </w:r>
            <w:proofErr w:type="spellEnd"/>
          </w:p>
        </w:tc>
        <w:tc>
          <w:tcPr>
            <w:tcW w:w="1835" w:type="dxa"/>
          </w:tcPr>
          <w:p w:rsidR="001E5535" w:rsidRPr="00D731FF" w:rsidRDefault="00A82324" w:rsidP="00A82324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731FF">
              <w:rPr>
                <w:rFonts w:ascii="Arial" w:hAnsi="Arial"/>
                <w:sz w:val="20"/>
                <w:szCs w:val="18"/>
              </w:rPr>
              <w:t>4</w:t>
            </w:r>
            <w:r>
              <w:rPr>
                <w:rFonts w:ascii="Arial" w:hAnsi="Arial"/>
                <w:sz w:val="20"/>
                <w:szCs w:val="18"/>
              </w:rPr>
              <w:t>9</w:t>
            </w:r>
            <w:r w:rsidRPr="00D731FF">
              <w:rPr>
                <w:rFonts w:ascii="Arial" w:hAnsi="Arial"/>
                <w:sz w:val="20"/>
                <w:szCs w:val="18"/>
              </w:rPr>
              <w:t>’</w:t>
            </w:r>
            <w:r>
              <w:rPr>
                <w:rFonts w:ascii="Arial" w:hAnsi="Arial"/>
                <w:sz w:val="20"/>
                <w:szCs w:val="18"/>
              </w:rPr>
              <w:t>66</w:t>
            </w:r>
            <w:r w:rsidRPr="00D731FF">
              <w:rPr>
                <w:rFonts w:ascii="Arial" w:hAnsi="Arial"/>
                <w:sz w:val="20"/>
                <w:szCs w:val="18"/>
              </w:rPr>
              <w:t>’N 0</w:t>
            </w:r>
            <w:r>
              <w:rPr>
                <w:rFonts w:ascii="Arial" w:hAnsi="Arial"/>
                <w:sz w:val="20"/>
                <w:szCs w:val="18"/>
              </w:rPr>
              <w:t>7’74</w:t>
            </w:r>
            <w:r w:rsidRPr="00D731FF">
              <w:rPr>
                <w:rFonts w:ascii="Arial" w:hAnsi="Arial"/>
                <w:sz w:val="20"/>
                <w:szCs w:val="18"/>
              </w:rPr>
              <w:t>’E</w:t>
            </w:r>
          </w:p>
        </w:tc>
        <w:tc>
          <w:tcPr>
            <w:tcW w:w="989" w:type="dxa"/>
          </w:tcPr>
          <w:p w:rsidR="001E5535" w:rsidRPr="00D731FF" w:rsidRDefault="001E5535" w:rsidP="00BE560D">
            <w:pPr>
              <w:jc w:val="center"/>
              <w:rPr>
                <w:rFonts w:ascii="Arial" w:hAnsi="Arial"/>
                <w:sz w:val="20"/>
              </w:rPr>
            </w:pPr>
            <w:r w:rsidRPr="00D731FF">
              <w:rPr>
                <w:rFonts w:ascii="Arial" w:hAnsi="Arial"/>
                <w:sz w:val="20"/>
              </w:rPr>
              <w:t>D</w:t>
            </w:r>
          </w:p>
        </w:tc>
        <w:tc>
          <w:tcPr>
            <w:tcW w:w="1195" w:type="dxa"/>
            <w:vAlign w:val="bottom"/>
          </w:tcPr>
          <w:p w:rsidR="001E5535" w:rsidRPr="00D731FF" w:rsidRDefault="001E5535" w:rsidP="00D84B09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D731F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SouthWest</w:t>
            </w:r>
            <w:proofErr w:type="spellEnd"/>
          </w:p>
        </w:tc>
        <w:tc>
          <w:tcPr>
            <w:tcW w:w="480" w:type="dxa"/>
          </w:tcPr>
          <w:p w:rsidR="001E5535" w:rsidRPr="00D731FF" w:rsidRDefault="001E5535" w:rsidP="00A53841">
            <w:pPr>
              <w:jc w:val="center"/>
              <w:rPr>
                <w:rFonts w:ascii="Arial" w:hAnsi="Arial"/>
                <w:sz w:val="20"/>
              </w:rPr>
            </w:pPr>
          </w:p>
        </w:tc>
        <w:tc>
          <w:tcPr>
            <w:tcW w:w="501" w:type="dxa"/>
            <w:vAlign w:val="bottom"/>
          </w:tcPr>
          <w:p w:rsidR="001E5535" w:rsidRPr="00D731FF" w:rsidRDefault="001E5535" w:rsidP="00D84B09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04" w:type="dxa"/>
            <w:vAlign w:val="bottom"/>
          </w:tcPr>
          <w:p w:rsidR="001E5535" w:rsidRPr="00D731FF" w:rsidRDefault="001E5535" w:rsidP="00D84B09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731F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09" w:type="dxa"/>
            <w:vAlign w:val="bottom"/>
          </w:tcPr>
          <w:p w:rsidR="001E5535" w:rsidRPr="00D731FF" w:rsidRDefault="001E5535" w:rsidP="00D84B09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731F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54" w:type="dxa"/>
            <w:vAlign w:val="bottom"/>
          </w:tcPr>
          <w:p w:rsidR="001E5535" w:rsidRPr="00D731FF" w:rsidRDefault="001E5535" w:rsidP="00D84B09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52" w:type="dxa"/>
            <w:vAlign w:val="bottom"/>
          </w:tcPr>
          <w:p w:rsidR="001E5535" w:rsidRPr="00D731FF" w:rsidRDefault="001E5535" w:rsidP="00D84B09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1E5535" w:rsidRPr="00D731FF" w:rsidTr="00341760">
        <w:tc>
          <w:tcPr>
            <w:tcW w:w="817" w:type="dxa"/>
            <w:vAlign w:val="bottom"/>
          </w:tcPr>
          <w:p w:rsidR="001E5535" w:rsidRPr="00D731FF" w:rsidRDefault="001E5535" w:rsidP="00D84B09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731F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2003</w:t>
            </w:r>
          </w:p>
        </w:tc>
        <w:tc>
          <w:tcPr>
            <w:tcW w:w="1703" w:type="dxa"/>
            <w:vAlign w:val="bottom"/>
          </w:tcPr>
          <w:p w:rsidR="001E5535" w:rsidRPr="00D731FF" w:rsidRDefault="001E5535" w:rsidP="00D84B09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D731F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Foussemange</w:t>
            </w:r>
            <w:proofErr w:type="spellEnd"/>
          </w:p>
        </w:tc>
        <w:tc>
          <w:tcPr>
            <w:tcW w:w="1835" w:type="dxa"/>
          </w:tcPr>
          <w:p w:rsidR="001E5535" w:rsidRPr="00D731FF" w:rsidRDefault="001E5535" w:rsidP="00AD023B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731FF">
              <w:rPr>
                <w:rFonts w:ascii="Arial" w:hAnsi="Arial"/>
                <w:sz w:val="20"/>
                <w:szCs w:val="18"/>
              </w:rPr>
              <w:t>47’38’N 06’58’E</w:t>
            </w:r>
          </w:p>
        </w:tc>
        <w:tc>
          <w:tcPr>
            <w:tcW w:w="989" w:type="dxa"/>
          </w:tcPr>
          <w:p w:rsidR="001E5535" w:rsidRPr="00D731FF" w:rsidRDefault="001E5535" w:rsidP="00BE560D">
            <w:pPr>
              <w:jc w:val="center"/>
              <w:rPr>
                <w:rFonts w:ascii="Arial" w:hAnsi="Arial"/>
                <w:sz w:val="20"/>
              </w:rPr>
            </w:pPr>
            <w:r w:rsidRPr="00D731F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1195" w:type="dxa"/>
            <w:vAlign w:val="bottom"/>
          </w:tcPr>
          <w:p w:rsidR="001E5535" w:rsidRPr="00D731FF" w:rsidRDefault="001E5535" w:rsidP="00D84B09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D731F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SouthWest</w:t>
            </w:r>
            <w:proofErr w:type="spellEnd"/>
          </w:p>
        </w:tc>
        <w:tc>
          <w:tcPr>
            <w:tcW w:w="480" w:type="dxa"/>
            <w:vAlign w:val="bottom"/>
          </w:tcPr>
          <w:p w:rsidR="001E5535" w:rsidRPr="00D731FF" w:rsidRDefault="001E5535" w:rsidP="00D84B09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731F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501" w:type="dxa"/>
            <w:vAlign w:val="bottom"/>
          </w:tcPr>
          <w:p w:rsidR="001E5535" w:rsidRPr="00D731FF" w:rsidRDefault="001E5535" w:rsidP="00D84B09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731F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504" w:type="dxa"/>
            <w:vAlign w:val="bottom"/>
          </w:tcPr>
          <w:p w:rsidR="001E5535" w:rsidRPr="00D731FF" w:rsidRDefault="001E5535" w:rsidP="00D84B09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09" w:type="dxa"/>
            <w:vAlign w:val="bottom"/>
          </w:tcPr>
          <w:p w:rsidR="001E5535" w:rsidRPr="00D731FF" w:rsidRDefault="001E5535" w:rsidP="00D84B09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54" w:type="dxa"/>
            <w:vAlign w:val="bottom"/>
          </w:tcPr>
          <w:p w:rsidR="001E5535" w:rsidRPr="00D731FF" w:rsidRDefault="001E5535" w:rsidP="00D84B09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52" w:type="dxa"/>
            <w:vAlign w:val="bottom"/>
          </w:tcPr>
          <w:p w:rsidR="001E5535" w:rsidRPr="00D731FF" w:rsidRDefault="001E5535" w:rsidP="00D84B09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1E5535" w:rsidRPr="00D731FF" w:rsidTr="00341760">
        <w:tc>
          <w:tcPr>
            <w:tcW w:w="817" w:type="dxa"/>
            <w:vAlign w:val="bottom"/>
          </w:tcPr>
          <w:p w:rsidR="001E5535" w:rsidRPr="00D731FF" w:rsidRDefault="001E5535" w:rsidP="00D84B09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731F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2002</w:t>
            </w:r>
          </w:p>
        </w:tc>
        <w:tc>
          <w:tcPr>
            <w:tcW w:w="1703" w:type="dxa"/>
            <w:vAlign w:val="bottom"/>
          </w:tcPr>
          <w:p w:rsidR="001E5535" w:rsidRPr="00D731FF" w:rsidRDefault="001E5535" w:rsidP="00D84B09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D731F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Nonnenweiher</w:t>
            </w:r>
            <w:proofErr w:type="spellEnd"/>
          </w:p>
        </w:tc>
        <w:tc>
          <w:tcPr>
            <w:tcW w:w="1835" w:type="dxa"/>
          </w:tcPr>
          <w:p w:rsidR="001E5535" w:rsidRPr="00D731FF" w:rsidRDefault="001E5535" w:rsidP="00AD023B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731FF">
              <w:rPr>
                <w:rFonts w:ascii="Arial" w:hAnsi="Arial"/>
                <w:sz w:val="20"/>
                <w:szCs w:val="18"/>
              </w:rPr>
              <w:t>49’37’N 07’07’E</w:t>
            </w:r>
          </w:p>
        </w:tc>
        <w:tc>
          <w:tcPr>
            <w:tcW w:w="989" w:type="dxa"/>
          </w:tcPr>
          <w:p w:rsidR="001E5535" w:rsidRPr="00D731FF" w:rsidRDefault="001E5535" w:rsidP="00BE560D">
            <w:pPr>
              <w:jc w:val="center"/>
              <w:rPr>
                <w:rFonts w:ascii="Arial" w:hAnsi="Arial"/>
                <w:sz w:val="20"/>
              </w:rPr>
            </w:pPr>
            <w:r w:rsidRPr="00D731F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1195" w:type="dxa"/>
            <w:vAlign w:val="bottom"/>
          </w:tcPr>
          <w:p w:rsidR="001E5535" w:rsidRPr="00D731FF" w:rsidRDefault="001E5535" w:rsidP="00D84B09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D731F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SouthWest</w:t>
            </w:r>
            <w:proofErr w:type="spellEnd"/>
          </w:p>
        </w:tc>
        <w:tc>
          <w:tcPr>
            <w:tcW w:w="480" w:type="dxa"/>
            <w:vAlign w:val="bottom"/>
          </w:tcPr>
          <w:p w:rsidR="001E5535" w:rsidRPr="00D731FF" w:rsidRDefault="001E5535" w:rsidP="00D84B09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731F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501" w:type="dxa"/>
            <w:vAlign w:val="bottom"/>
          </w:tcPr>
          <w:p w:rsidR="001E5535" w:rsidRPr="00D731FF" w:rsidRDefault="001E5535" w:rsidP="00D84B09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04" w:type="dxa"/>
            <w:vAlign w:val="bottom"/>
          </w:tcPr>
          <w:p w:rsidR="001E5535" w:rsidRPr="00D731FF" w:rsidRDefault="001E5535" w:rsidP="00D84B09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09" w:type="dxa"/>
            <w:vAlign w:val="bottom"/>
          </w:tcPr>
          <w:p w:rsidR="001E5535" w:rsidRPr="00D731FF" w:rsidRDefault="001E5535" w:rsidP="00D84B09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54" w:type="dxa"/>
            <w:vAlign w:val="bottom"/>
          </w:tcPr>
          <w:p w:rsidR="001E5535" w:rsidRPr="00D731FF" w:rsidRDefault="001E5535" w:rsidP="00D84B09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52" w:type="dxa"/>
            <w:vAlign w:val="bottom"/>
          </w:tcPr>
          <w:p w:rsidR="001E5535" w:rsidRPr="00D731FF" w:rsidRDefault="001E5535" w:rsidP="00D84B09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1E5535" w:rsidRPr="00D731FF" w:rsidTr="00341760">
        <w:tc>
          <w:tcPr>
            <w:tcW w:w="817" w:type="dxa"/>
            <w:vAlign w:val="bottom"/>
          </w:tcPr>
          <w:p w:rsidR="001E5535" w:rsidRPr="00D731FF" w:rsidRDefault="001E5535" w:rsidP="00D84B09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731F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2007</w:t>
            </w:r>
          </w:p>
        </w:tc>
        <w:tc>
          <w:tcPr>
            <w:tcW w:w="1703" w:type="dxa"/>
            <w:vAlign w:val="bottom"/>
          </w:tcPr>
          <w:p w:rsidR="001E5535" w:rsidRPr="00D731FF" w:rsidRDefault="00341760" w:rsidP="00D84B09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Callbach</w:t>
            </w:r>
            <w:proofErr w:type="spellEnd"/>
          </w:p>
        </w:tc>
        <w:tc>
          <w:tcPr>
            <w:tcW w:w="1835" w:type="dxa"/>
          </w:tcPr>
          <w:p w:rsidR="001E5535" w:rsidRPr="00D731FF" w:rsidRDefault="00341760" w:rsidP="00AD023B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341760">
              <w:rPr>
                <w:rFonts w:ascii="Arial" w:hAnsi="Arial"/>
                <w:sz w:val="20"/>
                <w:szCs w:val="20"/>
              </w:rPr>
              <w:t>49’43’N 07’41’E</w:t>
            </w:r>
          </w:p>
        </w:tc>
        <w:tc>
          <w:tcPr>
            <w:tcW w:w="989" w:type="dxa"/>
          </w:tcPr>
          <w:p w:rsidR="001E5535" w:rsidRPr="00D731FF" w:rsidRDefault="001E5535" w:rsidP="00BE560D">
            <w:pPr>
              <w:jc w:val="center"/>
              <w:rPr>
                <w:rFonts w:ascii="Arial" w:hAnsi="Arial"/>
                <w:sz w:val="20"/>
              </w:rPr>
            </w:pPr>
            <w:r w:rsidRPr="00D731FF">
              <w:rPr>
                <w:rFonts w:ascii="Arial" w:hAnsi="Arial"/>
                <w:sz w:val="20"/>
              </w:rPr>
              <w:t>D</w:t>
            </w:r>
          </w:p>
        </w:tc>
        <w:tc>
          <w:tcPr>
            <w:tcW w:w="1195" w:type="dxa"/>
            <w:vAlign w:val="bottom"/>
          </w:tcPr>
          <w:p w:rsidR="001E5535" w:rsidRPr="00D731FF" w:rsidRDefault="001E5535" w:rsidP="008B124B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D731F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SouthWest</w:t>
            </w:r>
            <w:proofErr w:type="spellEnd"/>
          </w:p>
        </w:tc>
        <w:tc>
          <w:tcPr>
            <w:tcW w:w="480" w:type="dxa"/>
          </w:tcPr>
          <w:p w:rsidR="001E5535" w:rsidRPr="00D731FF" w:rsidRDefault="001E5535" w:rsidP="00A53841">
            <w:pPr>
              <w:jc w:val="center"/>
              <w:rPr>
                <w:rFonts w:ascii="Arial" w:hAnsi="Arial"/>
                <w:sz w:val="20"/>
              </w:rPr>
            </w:pPr>
          </w:p>
        </w:tc>
        <w:tc>
          <w:tcPr>
            <w:tcW w:w="501" w:type="dxa"/>
            <w:vAlign w:val="bottom"/>
          </w:tcPr>
          <w:p w:rsidR="001E5535" w:rsidRPr="00D731FF" w:rsidRDefault="001E5535" w:rsidP="00D84B09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04" w:type="dxa"/>
            <w:vAlign w:val="bottom"/>
          </w:tcPr>
          <w:p w:rsidR="001E5535" w:rsidRPr="00D731FF" w:rsidRDefault="001E5535" w:rsidP="00D84B09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731F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509" w:type="dxa"/>
            <w:vAlign w:val="bottom"/>
          </w:tcPr>
          <w:p w:rsidR="001E5535" w:rsidRPr="00D731FF" w:rsidRDefault="001E5535" w:rsidP="00D84B09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731F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554" w:type="dxa"/>
            <w:vAlign w:val="bottom"/>
          </w:tcPr>
          <w:p w:rsidR="001E5535" w:rsidRPr="00D731FF" w:rsidRDefault="001E5535" w:rsidP="00D84B09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52" w:type="dxa"/>
            <w:vAlign w:val="bottom"/>
          </w:tcPr>
          <w:p w:rsidR="001E5535" w:rsidRPr="00D731FF" w:rsidRDefault="001E5535" w:rsidP="00D84B09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1E5535" w:rsidRPr="00D731FF" w:rsidTr="00341760">
        <w:tc>
          <w:tcPr>
            <w:tcW w:w="817" w:type="dxa"/>
            <w:vAlign w:val="bottom"/>
          </w:tcPr>
          <w:p w:rsidR="001E5535" w:rsidRPr="00D731FF" w:rsidRDefault="001E5535" w:rsidP="00D84B09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731F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2014</w:t>
            </w:r>
          </w:p>
        </w:tc>
        <w:tc>
          <w:tcPr>
            <w:tcW w:w="1703" w:type="dxa"/>
            <w:vAlign w:val="bottom"/>
          </w:tcPr>
          <w:p w:rsidR="001E5535" w:rsidRPr="00D731FF" w:rsidRDefault="001E5535" w:rsidP="00D84B09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D731F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Callbach</w:t>
            </w:r>
            <w:proofErr w:type="spellEnd"/>
          </w:p>
        </w:tc>
        <w:tc>
          <w:tcPr>
            <w:tcW w:w="1835" w:type="dxa"/>
          </w:tcPr>
          <w:p w:rsidR="001E5535" w:rsidRPr="00341760" w:rsidRDefault="00341760" w:rsidP="00AD023B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341760">
              <w:rPr>
                <w:rFonts w:ascii="Arial" w:hAnsi="Arial"/>
                <w:sz w:val="20"/>
                <w:szCs w:val="20"/>
              </w:rPr>
              <w:t>49’43’N 07’41’E</w:t>
            </w:r>
          </w:p>
        </w:tc>
        <w:tc>
          <w:tcPr>
            <w:tcW w:w="989" w:type="dxa"/>
          </w:tcPr>
          <w:p w:rsidR="001E5535" w:rsidRPr="00D731FF" w:rsidRDefault="001E5535" w:rsidP="00BE560D">
            <w:pPr>
              <w:jc w:val="center"/>
              <w:rPr>
                <w:rFonts w:ascii="Arial" w:hAnsi="Arial"/>
                <w:sz w:val="20"/>
              </w:rPr>
            </w:pPr>
            <w:r w:rsidRPr="00D731FF">
              <w:rPr>
                <w:rFonts w:ascii="Arial" w:hAnsi="Arial"/>
                <w:sz w:val="20"/>
              </w:rPr>
              <w:t>D</w:t>
            </w:r>
          </w:p>
        </w:tc>
        <w:tc>
          <w:tcPr>
            <w:tcW w:w="1195" w:type="dxa"/>
            <w:vAlign w:val="bottom"/>
          </w:tcPr>
          <w:p w:rsidR="001E5535" w:rsidRPr="00D731FF" w:rsidRDefault="001E5535" w:rsidP="00D84B09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D731F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SouthWest</w:t>
            </w:r>
            <w:proofErr w:type="spellEnd"/>
          </w:p>
        </w:tc>
        <w:tc>
          <w:tcPr>
            <w:tcW w:w="480" w:type="dxa"/>
          </w:tcPr>
          <w:p w:rsidR="001E5535" w:rsidRPr="00D731FF" w:rsidRDefault="001E5535" w:rsidP="00A53841">
            <w:pPr>
              <w:jc w:val="center"/>
              <w:rPr>
                <w:rFonts w:ascii="Arial" w:hAnsi="Arial"/>
                <w:sz w:val="20"/>
              </w:rPr>
            </w:pPr>
          </w:p>
        </w:tc>
        <w:tc>
          <w:tcPr>
            <w:tcW w:w="501" w:type="dxa"/>
            <w:vAlign w:val="bottom"/>
          </w:tcPr>
          <w:p w:rsidR="001E5535" w:rsidRPr="00D731FF" w:rsidRDefault="001E5535" w:rsidP="00D84B09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04" w:type="dxa"/>
            <w:vAlign w:val="bottom"/>
          </w:tcPr>
          <w:p w:rsidR="001E5535" w:rsidRPr="00D731FF" w:rsidRDefault="001E5535" w:rsidP="00D84B09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731F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509" w:type="dxa"/>
            <w:vAlign w:val="bottom"/>
          </w:tcPr>
          <w:p w:rsidR="001E5535" w:rsidRPr="00D731FF" w:rsidRDefault="001E5535" w:rsidP="00D84B09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731F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54" w:type="dxa"/>
            <w:vAlign w:val="bottom"/>
          </w:tcPr>
          <w:p w:rsidR="001E5535" w:rsidRPr="00D731FF" w:rsidRDefault="001E5535" w:rsidP="00D84B09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52" w:type="dxa"/>
            <w:vAlign w:val="bottom"/>
          </w:tcPr>
          <w:p w:rsidR="001E5535" w:rsidRPr="00D731FF" w:rsidRDefault="001E5535" w:rsidP="00D84B09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1E5535" w:rsidRPr="00D731FF" w:rsidTr="00341760">
        <w:tc>
          <w:tcPr>
            <w:tcW w:w="817" w:type="dxa"/>
            <w:vAlign w:val="bottom"/>
          </w:tcPr>
          <w:p w:rsidR="001E5535" w:rsidRPr="00D731FF" w:rsidRDefault="001E5535" w:rsidP="00D84B09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731F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2003</w:t>
            </w:r>
          </w:p>
        </w:tc>
        <w:tc>
          <w:tcPr>
            <w:tcW w:w="1703" w:type="dxa"/>
            <w:vAlign w:val="bottom"/>
          </w:tcPr>
          <w:p w:rsidR="001E5535" w:rsidRPr="00D731FF" w:rsidRDefault="001E5535" w:rsidP="00D84B09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731F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Helsinki</w:t>
            </w:r>
          </w:p>
        </w:tc>
        <w:tc>
          <w:tcPr>
            <w:tcW w:w="1835" w:type="dxa"/>
          </w:tcPr>
          <w:p w:rsidR="001E5535" w:rsidRPr="00D731FF" w:rsidRDefault="001E5535" w:rsidP="004B45AB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731FF">
              <w:rPr>
                <w:rFonts w:ascii="Arial" w:hAnsi="Arial"/>
                <w:sz w:val="20"/>
                <w:szCs w:val="18"/>
              </w:rPr>
              <w:t>60’10’N 23’56’E</w:t>
            </w:r>
          </w:p>
        </w:tc>
        <w:tc>
          <w:tcPr>
            <w:tcW w:w="989" w:type="dxa"/>
          </w:tcPr>
          <w:p w:rsidR="001E5535" w:rsidRPr="00D731FF" w:rsidRDefault="001E5535" w:rsidP="00BE560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731F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SF</w:t>
            </w:r>
          </w:p>
        </w:tc>
        <w:tc>
          <w:tcPr>
            <w:tcW w:w="1195" w:type="dxa"/>
            <w:vAlign w:val="bottom"/>
          </w:tcPr>
          <w:p w:rsidR="001E5535" w:rsidRPr="00D731FF" w:rsidRDefault="001E5535" w:rsidP="00D84B09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731F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East</w:t>
            </w:r>
          </w:p>
        </w:tc>
        <w:tc>
          <w:tcPr>
            <w:tcW w:w="480" w:type="dxa"/>
            <w:vAlign w:val="bottom"/>
          </w:tcPr>
          <w:p w:rsidR="001E5535" w:rsidRPr="00D731FF" w:rsidRDefault="001E5535" w:rsidP="00D84B09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731F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501" w:type="dxa"/>
            <w:vAlign w:val="bottom"/>
          </w:tcPr>
          <w:p w:rsidR="001E5535" w:rsidRPr="00D731FF" w:rsidRDefault="001E5535" w:rsidP="00D84B09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04" w:type="dxa"/>
            <w:vAlign w:val="bottom"/>
          </w:tcPr>
          <w:p w:rsidR="001E5535" w:rsidRPr="00D731FF" w:rsidRDefault="001E5535" w:rsidP="00D84B09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09" w:type="dxa"/>
            <w:vAlign w:val="bottom"/>
          </w:tcPr>
          <w:p w:rsidR="001E5535" w:rsidRPr="00D731FF" w:rsidRDefault="001E5535" w:rsidP="00D84B09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54" w:type="dxa"/>
            <w:vAlign w:val="bottom"/>
          </w:tcPr>
          <w:p w:rsidR="001E5535" w:rsidRPr="00D731FF" w:rsidRDefault="001E5535" w:rsidP="00D84B09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52" w:type="dxa"/>
            <w:vAlign w:val="bottom"/>
          </w:tcPr>
          <w:p w:rsidR="001E5535" w:rsidRPr="00D731FF" w:rsidRDefault="001E5535" w:rsidP="00D84B09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1E5535" w:rsidRPr="00D731FF" w:rsidTr="00341760">
        <w:tc>
          <w:tcPr>
            <w:tcW w:w="817" w:type="dxa"/>
            <w:vAlign w:val="bottom"/>
          </w:tcPr>
          <w:p w:rsidR="001E5535" w:rsidRPr="00D731FF" w:rsidRDefault="001E5535" w:rsidP="00D84B09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731F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2003</w:t>
            </w:r>
          </w:p>
        </w:tc>
        <w:tc>
          <w:tcPr>
            <w:tcW w:w="1703" w:type="dxa"/>
            <w:vAlign w:val="bottom"/>
          </w:tcPr>
          <w:p w:rsidR="001E5535" w:rsidRPr="00D731FF" w:rsidRDefault="001E5535" w:rsidP="00D84B09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731F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Kirov</w:t>
            </w:r>
          </w:p>
        </w:tc>
        <w:tc>
          <w:tcPr>
            <w:tcW w:w="1835" w:type="dxa"/>
          </w:tcPr>
          <w:p w:rsidR="001E5535" w:rsidRPr="00D731FF" w:rsidRDefault="001E5535" w:rsidP="004B45AB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731FF">
              <w:rPr>
                <w:rFonts w:ascii="Arial" w:hAnsi="Arial"/>
                <w:sz w:val="20"/>
                <w:szCs w:val="18"/>
              </w:rPr>
              <w:t>58’33’N 49’39’E</w:t>
            </w:r>
          </w:p>
        </w:tc>
        <w:tc>
          <w:tcPr>
            <w:tcW w:w="989" w:type="dxa"/>
          </w:tcPr>
          <w:p w:rsidR="001E5535" w:rsidRPr="00D731FF" w:rsidRDefault="001E5535" w:rsidP="00BE560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731F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RU</w:t>
            </w:r>
          </w:p>
        </w:tc>
        <w:tc>
          <w:tcPr>
            <w:tcW w:w="1195" w:type="dxa"/>
            <w:vAlign w:val="bottom"/>
          </w:tcPr>
          <w:p w:rsidR="001E5535" w:rsidRPr="00D731FF" w:rsidRDefault="001E5535" w:rsidP="00D84B09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731F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East</w:t>
            </w:r>
          </w:p>
        </w:tc>
        <w:tc>
          <w:tcPr>
            <w:tcW w:w="480" w:type="dxa"/>
            <w:vAlign w:val="bottom"/>
          </w:tcPr>
          <w:p w:rsidR="001E5535" w:rsidRPr="00D731FF" w:rsidRDefault="001E5535" w:rsidP="00D84B09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731F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501" w:type="dxa"/>
            <w:vAlign w:val="bottom"/>
          </w:tcPr>
          <w:p w:rsidR="001E5535" w:rsidRPr="00D731FF" w:rsidRDefault="001E5535" w:rsidP="00D84B09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731F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504" w:type="dxa"/>
            <w:vAlign w:val="bottom"/>
          </w:tcPr>
          <w:p w:rsidR="001E5535" w:rsidRPr="00D731FF" w:rsidRDefault="001E5535" w:rsidP="00D84B09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09" w:type="dxa"/>
            <w:vAlign w:val="bottom"/>
          </w:tcPr>
          <w:p w:rsidR="001E5535" w:rsidRPr="00D731FF" w:rsidRDefault="001E5535" w:rsidP="00D84B09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54" w:type="dxa"/>
            <w:vAlign w:val="bottom"/>
          </w:tcPr>
          <w:p w:rsidR="001E5535" w:rsidRPr="00D731FF" w:rsidRDefault="001E5535" w:rsidP="00D84B09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52" w:type="dxa"/>
            <w:vAlign w:val="bottom"/>
          </w:tcPr>
          <w:p w:rsidR="001E5535" w:rsidRPr="00D731FF" w:rsidRDefault="001E5535" w:rsidP="00D84B09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1E5535" w:rsidRPr="00D731FF" w:rsidTr="00341760">
        <w:tc>
          <w:tcPr>
            <w:tcW w:w="817" w:type="dxa"/>
            <w:vAlign w:val="bottom"/>
          </w:tcPr>
          <w:p w:rsidR="001E5535" w:rsidRPr="00D731FF" w:rsidRDefault="001E5535" w:rsidP="00D84B09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731F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2003</w:t>
            </w:r>
          </w:p>
        </w:tc>
        <w:tc>
          <w:tcPr>
            <w:tcW w:w="1703" w:type="dxa"/>
            <w:vAlign w:val="bottom"/>
          </w:tcPr>
          <w:p w:rsidR="001E5535" w:rsidRPr="00D731FF" w:rsidRDefault="001E5535" w:rsidP="00D84B09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D731F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Tetujshi</w:t>
            </w:r>
            <w:proofErr w:type="spellEnd"/>
          </w:p>
        </w:tc>
        <w:tc>
          <w:tcPr>
            <w:tcW w:w="1835" w:type="dxa"/>
          </w:tcPr>
          <w:p w:rsidR="001E5535" w:rsidRPr="00D731FF" w:rsidRDefault="001E5535" w:rsidP="004B45AB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731FF">
              <w:rPr>
                <w:rFonts w:ascii="Arial" w:hAnsi="Arial"/>
                <w:sz w:val="20"/>
                <w:szCs w:val="18"/>
              </w:rPr>
              <w:t>54’59’N 48’49’E</w:t>
            </w:r>
          </w:p>
        </w:tc>
        <w:tc>
          <w:tcPr>
            <w:tcW w:w="989" w:type="dxa"/>
          </w:tcPr>
          <w:p w:rsidR="001E5535" w:rsidRPr="00D731FF" w:rsidRDefault="001E5535" w:rsidP="00BE560D">
            <w:pPr>
              <w:jc w:val="center"/>
              <w:rPr>
                <w:rFonts w:ascii="Arial" w:hAnsi="Arial"/>
                <w:sz w:val="20"/>
              </w:rPr>
            </w:pPr>
            <w:r w:rsidRPr="00D731F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RU</w:t>
            </w:r>
          </w:p>
        </w:tc>
        <w:tc>
          <w:tcPr>
            <w:tcW w:w="1195" w:type="dxa"/>
            <w:vAlign w:val="bottom"/>
          </w:tcPr>
          <w:p w:rsidR="001E5535" w:rsidRPr="00D731FF" w:rsidRDefault="001E5535" w:rsidP="00D84B09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731F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East</w:t>
            </w:r>
          </w:p>
        </w:tc>
        <w:tc>
          <w:tcPr>
            <w:tcW w:w="480" w:type="dxa"/>
            <w:vAlign w:val="bottom"/>
          </w:tcPr>
          <w:p w:rsidR="001E5535" w:rsidRPr="00D731FF" w:rsidRDefault="001E5535" w:rsidP="00D84B09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731F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501" w:type="dxa"/>
            <w:vAlign w:val="bottom"/>
          </w:tcPr>
          <w:p w:rsidR="001E5535" w:rsidRPr="00D731FF" w:rsidRDefault="001E5535" w:rsidP="00D84B09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731F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504" w:type="dxa"/>
            <w:vAlign w:val="bottom"/>
          </w:tcPr>
          <w:p w:rsidR="001E5535" w:rsidRPr="00D731FF" w:rsidRDefault="001E5535" w:rsidP="00D84B09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09" w:type="dxa"/>
            <w:vAlign w:val="bottom"/>
          </w:tcPr>
          <w:p w:rsidR="001E5535" w:rsidRPr="00D731FF" w:rsidRDefault="001E5535" w:rsidP="00D84B09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54" w:type="dxa"/>
            <w:vAlign w:val="bottom"/>
          </w:tcPr>
          <w:p w:rsidR="001E5535" w:rsidRPr="00D731FF" w:rsidRDefault="001E5535" w:rsidP="00D84B09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52" w:type="dxa"/>
            <w:vAlign w:val="bottom"/>
          </w:tcPr>
          <w:p w:rsidR="001E5535" w:rsidRPr="00D731FF" w:rsidRDefault="001E5535" w:rsidP="00D84B09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1E5535" w:rsidRPr="00D731FF" w:rsidTr="00341760">
        <w:tc>
          <w:tcPr>
            <w:tcW w:w="817" w:type="dxa"/>
            <w:vAlign w:val="bottom"/>
          </w:tcPr>
          <w:p w:rsidR="001E5535" w:rsidRPr="00D731FF" w:rsidRDefault="001E5535" w:rsidP="00D84B09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731F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2003</w:t>
            </w:r>
          </w:p>
        </w:tc>
        <w:tc>
          <w:tcPr>
            <w:tcW w:w="1703" w:type="dxa"/>
            <w:vAlign w:val="bottom"/>
          </w:tcPr>
          <w:p w:rsidR="001E5535" w:rsidRPr="00D731FF" w:rsidRDefault="001E5535" w:rsidP="00D84B09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D731F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Yelabuga</w:t>
            </w:r>
            <w:proofErr w:type="spellEnd"/>
          </w:p>
        </w:tc>
        <w:tc>
          <w:tcPr>
            <w:tcW w:w="1835" w:type="dxa"/>
          </w:tcPr>
          <w:p w:rsidR="001E5535" w:rsidRPr="00D731FF" w:rsidRDefault="001E5535" w:rsidP="004B45AB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731FF">
              <w:rPr>
                <w:rFonts w:ascii="Arial" w:hAnsi="Arial"/>
                <w:sz w:val="20"/>
                <w:szCs w:val="18"/>
              </w:rPr>
              <w:t>54’46’N 52’06’E</w:t>
            </w:r>
          </w:p>
        </w:tc>
        <w:tc>
          <w:tcPr>
            <w:tcW w:w="989" w:type="dxa"/>
          </w:tcPr>
          <w:p w:rsidR="001E5535" w:rsidRPr="00D731FF" w:rsidRDefault="001E5535" w:rsidP="00BE560D">
            <w:pPr>
              <w:jc w:val="center"/>
              <w:rPr>
                <w:rFonts w:ascii="Arial" w:hAnsi="Arial"/>
                <w:sz w:val="20"/>
              </w:rPr>
            </w:pPr>
            <w:r w:rsidRPr="00D731F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RU</w:t>
            </w:r>
          </w:p>
        </w:tc>
        <w:tc>
          <w:tcPr>
            <w:tcW w:w="1195" w:type="dxa"/>
            <w:vAlign w:val="bottom"/>
          </w:tcPr>
          <w:p w:rsidR="001E5535" w:rsidRPr="00D731FF" w:rsidRDefault="001E5535" w:rsidP="00D84B09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731F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East</w:t>
            </w:r>
          </w:p>
        </w:tc>
        <w:tc>
          <w:tcPr>
            <w:tcW w:w="480" w:type="dxa"/>
            <w:vAlign w:val="bottom"/>
          </w:tcPr>
          <w:p w:rsidR="001E5535" w:rsidRPr="00D731FF" w:rsidRDefault="001E5535" w:rsidP="00D84B09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731F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501" w:type="dxa"/>
            <w:vAlign w:val="bottom"/>
          </w:tcPr>
          <w:p w:rsidR="001E5535" w:rsidRPr="00D731FF" w:rsidRDefault="001E5535" w:rsidP="00D84B09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04" w:type="dxa"/>
            <w:vAlign w:val="bottom"/>
          </w:tcPr>
          <w:p w:rsidR="001E5535" w:rsidRPr="00D731FF" w:rsidRDefault="001E5535" w:rsidP="00D84B09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09" w:type="dxa"/>
            <w:vAlign w:val="bottom"/>
          </w:tcPr>
          <w:p w:rsidR="001E5535" w:rsidRPr="00D731FF" w:rsidRDefault="001E5535" w:rsidP="00D84B09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54" w:type="dxa"/>
            <w:vAlign w:val="bottom"/>
          </w:tcPr>
          <w:p w:rsidR="001E5535" w:rsidRPr="00D731FF" w:rsidRDefault="001E5535" w:rsidP="00D84B09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52" w:type="dxa"/>
            <w:vAlign w:val="bottom"/>
          </w:tcPr>
          <w:p w:rsidR="001E5535" w:rsidRPr="00D731FF" w:rsidRDefault="001E5535" w:rsidP="00D84B09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1E5535" w:rsidRPr="00D731FF" w:rsidTr="00341760">
        <w:tc>
          <w:tcPr>
            <w:tcW w:w="817" w:type="dxa"/>
            <w:vAlign w:val="bottom"/>
          </w:tcPr>
          <w:p w:rsidR="001E5535" w:rsidRPr="00D731FF" w:rsidRDefault="001E5535" w:rsidP="00D84B09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731F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2003</w:t>
            </w:r>
          </w:p>
        </w:tc>
        <w:tc>
          <w:tcPr>
            <w:tcW w:w="1703" w:type="dxa"/>
            <w:vAlign w:val="bottom"/>
          </w:tcPr>
          <w:p w:rsidR="001E5535" w:rsidRPr="00D731FF" w:rsidRDefault="001E5535" w:rsidP="00D84B09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731F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Yelets</w:t>
            </w:r>
          </w:p>
        </w:tc>
        <w:tc>
          <w:tcPr>
            <w:tcW w:w="1835" w:type="dxa"/>
          </w:tcPr>
          <w:p w:rsidR="001E5535" w:rsidRPr="00D731FF" w:rsidRDefault="001E5535" w:rsidP="004B45AB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731FF">
              <w:rPr>
                <w:rFonts w:ascii="Arial" w:hAnsi="Arial"/>
                <w:sz w:val="20"/>
                <w:szCs w:val="18"/>
              </w:rPr>
              <w:t>52’39’N 38’29’E</w:t>
            </w:r>
          </w:p>
        </w:tc>
        <w:tc>
          <w:tcPr>
            <w:tcW w:w="989" w:type="dxa"/>
          </w:tcPr>
          <w:p w:rsidR="001E5535" w:rsidRPr="00D731FF" w:rsidRDefault="001E5535" w:rsidP="00BE560D">
            <w:pPr>
              <w:jc w:val="center"/>
              <w:rPr>
                <w:rFonts w:ascii="Arial" w:hAnsi="Arial"/>
                <w:sz w:val="20"/>
              </w:rPr>
            </w:pPr>
            <w:r w:rsidRPr="00D731F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RU</w:t>
            </w:r>
          </w:p>
        </w:tc>
        <w:tc>
          <w:tcPr>
            <w:tcW w:w="1195" w:type="dxa"/>
            <w:vAlign w:val="bottom"/>
          </w:tcPr>
          <w:p w:rsidR="001E5535" w:rsidRPr="00D731FF" w:rsidRDefault="001E5535" w:rsidP="00D84B09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731F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East</w:t>
            </w:r>
          </w:p>
        </w:tc>
        <w:tc>
          <w:tcPr>
            <w:tcW w:w="480" w:type="dxa"/>
            <w:vAlign w:val="bottom"/>
          </w:tcPr>
          <w:p w:rsidR="001E5535" w:rsidRPr="00D731FF" w:rsidRDefault="001E5535" w:rsidP="00D84B09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731F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501" w:type="dxa"/>
            <w:vAlign w:val="bottom"/>
          </w:tcPr>
          <w:p w:rsidR="001E5535" w:rsidRPr="00D731FF" w:rsidRDefault="001E5535" w:rsidP="00D84B09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04" w:type="dxa"/>
            <w:vAlign w:val="bottom"/>
          </w:tcPr>
          <w:p w:rsidR="001E5535" w:rsidRPr="00D731FF" w:rsidRDefault="001E5535" w:rsidP="00D84B09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09" w:type="dxa"/>
            <w:vAlign w:val="bottom"/>
          </w:tcPr>
          <w:p w:rsidR="001E5535" w:rsidRPr="00D731FF" w:rsidRDefault="001E5535" w:rsidP="00D84B09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54" w:type="dxa"/>
            <w:vAlign w:val="bottom"/>
          </w:tcPr>
          <w:p w:rsidR="001E5535" w:rsidRPr="00D731FF" w:rsidRDefault="001E5535" w:rsidP="00D84B09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52" w:type="dxa"/>
            <w:vAlign w:val="bottom"/>
          </w:tcPr>
          <w:p w:rsidR="001E5535" w:rsidRPr="00D731FF" w:rsidRDefault="001E5535" w:rsidP="00D84B09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1E5535" w:rsidRPr="00D731FF" w:rsidTr="00341760">
        <w:tc>
          <w:tcPr>
            <w:tcW w:w="817" w:type="dxa"/>
            <w:vAlign w:val="bottom"/>
          </w:tcPr>
          <w:p w:rsidR="001E5535" w:rsidRPr="00D731FF" w:rsidRDefault="001E5535" w:rsidP="00D84B09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731F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2003</w:t>
            </w:r>
          </w:p>
        </w:tc>
        <w:tc>
          <w:tcPr>
            <w:tcW w:w="1703" w:type="dxa"/>
            <w:vAlign w:val="bottom"/>
          </w:tcPr>
          <w:p w:rsidR="001E5535" w:rsidRPr="00D731FF" w:rsidRDefault="001E5535" w:rsidP="00D84B09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731F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Kiev</w:t>
            </w:r>
          </w:p>
        </w:tc>
        <w:tc>
          <w:tcPr>
            <w:tcW w:w="1835" w:type="dxa"/>
          </w:tcPr>
          <w:p w:rsidR="001E5535" w:rsidRPr="00D731FF" w:rsidRDefault="001E5535" w:rsidP="004B45AB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731FF">
              <w:rPr>
                <w:rFonts w:ascii="Arial" w:hAnsi="Arial"/>
                <w:sz w:val="20"/>
                <w:szCs w:val="18"/>
              </w:rPr>
              <w:t>50’19’N 30’24’E</w:t>
            </w:r>
          </w:p>
        </w:tc>
        <w:tc>
          <w:tcPr>
            <w:tcW w:w="989" w:type="dxa"/>
          </w:tcPr>
          <w:p w:rsidR="001E5535" w:rsidRPr="00D731FF" w:rsidRDefault="001E5535" w:rsidP="00BE560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731F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UKR</w:t>
            </w:r>
          </w:p>
        </w:tc>
        <w:tc>
          <w:tcPr>
            <w:tcW w:w="1195" w:type="dxa"/>
            <w:vAlign w:val="bottom"/>
          </w:tcPr>
          <w:p w:rsidR="001E5535" w:rsidRPr="00D731FF" w:rsidRDefault="001E5535" w:rsidP="00D84B09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731F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East</w:t>
            </w:r>
          </w:p>
        </w:tc>
        <w:tc>
          <w:tcPr>
            <w:tcW w:w="480" w:type="dxa"/>
            <w:vAlign w:val="bottom"/>
          </w:tcPr>
          <w:p w:rsidR="001E5535" w:rsidRPr="00D731FF" w:rsidRDefault="001E5535" w:rsidP="00D84B09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731F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01" w:type="dxa"/>
            <w:vAlign w:val="bottom"/>
          </w:tcPr>
          <w:p w:rsidR="001E5535" w:rsidRPr="00D731FF" w:rsidRDefault="001E5535" w:rsidP="00D84B09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04" w:type="dxa"/>
            <w:vAlign w:val="bottom"/>
          </w:tcPr>
          <w:p w:rsidR="001E5535" w:rsidRPr="00D731FF" w:rsidRDefault="001E5535" w:rsidP="00D84B09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09" w:type="dxa"/>
            <w:vAlign w:val="bottom"/>
          </w:tcPr>
          <w:p w:rsidR="001E5535" w:rsidRPr="00D731FF" w:rsidRDefault="001E5535" w:rsidP="00D84B09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54" w:type="dxa"/>
            <w:vAlign w:val="bottom"/>
          </w:tcPr>
          <w:p w:rsidR="001E5535" w:rsidRPr="00D731FF" w:rsidRDefault="001E5535" w:rsidP="00D84B09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52" w:type="dxa"/>
            <w:vAlign w:val="bottom"/>
          </w:tcPr>
          <w:p w:rsidR="001E5535" w:rsidRPr="00D731FF" w:rsidRDefault="001E5535" w:rsidP="00D84B09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1E5535" w:rsidRPr="00D731FF" w:rsidTr="00341760">
        <w:tc>
          <w:tcPr>
            <w:tcW w:w="817" w:type="dxa"/>
            <w:vAlign w:val="bottom"/>
          </w:tcPr>
          <w:p w:rsidR="001E5535" w:rsidRPr="00D731FF" w:rsidRDefault="001E5535" w:rsidP="00D84B09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731F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2003</w:t>
            </w:r>
          </w:p>
        </w:tc>
        <w:tc>
          <w:tcPr>
            <w:tcW w:w="1703" w:type="dxa"/>
            <w:vAlign w:val="bottom"/>
          </w:tcPr>
          <w:p w:rsidR="001E5535" w:rsidRPr="00D731FF" w:rsidRDefault="001E5535" w:rsidP="00D84B09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731F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Shropshire</w:t>
            </w:r>
          </w:p>
        </w:tc>
        <w:tc>
          <w:tcPr>
            <w:tcW w:w="1835" w:type="dxa"/>
          </w:tcPr>
          <w:p w:rsidR="001E5535" w:rsidRPr="00D731FF" w:rsidRDefault="001E5535" w:rsidP="00AD023B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731FF">
              <w:rPr>
                <w:rFonts w:ascii="Arial" w:hAnsi="Arial"/>
                <w:sz w:val="20"/>
                <w:szCs w:val="18"/>
              </w:rPr>
              <w:t>52’23’N 02’20’W</w:t>
            </w:r>
          </w:p>
        </w:tc>
        <w:tc>
          <w:tcPr>
            <w:tcW w:w="989" w:type="dxa"/>
          </w:tcPr>
          <w:p w:rsidR="001E5535" w:rsidRPr="00D731FF" w:rsidRDefault="007E13B8" w:rsidP="00BE560D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GB</w:t>
            </w:r>
          </w:p>
        </w:tc>
        <w:tc>
          <w:tcPr>
            <w:tcW w:w="1195" w:type="dxa"/>
            <w:vAlign w:val="bottom"/>
          </w:tcPr>
          <w:p w:rsidR="001E5535" w:rsidRPr="00D731FF" w:rsidRDefault="001E5535" w:rsidP="00D84B09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731F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GB</w:t>
            </w:r>
          </w:p>
        </w:tc>
        <w:tc>
          <w:tcPr>
            <w:tcW w:w="480" w:type="dxa"/>
            <w:vAlign w:val="bottom"/>
          </w:tcPr>
          <w:p w:rsidR="001E5535" w:rsidRPr="00D731FF" w:rsidRDefault="001E5535" w:rsidP="00D84B09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731F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501" w:type="dxa"/>
            <w:vAlign w:val="bottom"/>
          </w:tcPr>
          <w:p w:rsidR="001E5535" w:rsidRPr="00D731FF" w:rsidRDefault="001E5535" w:rsidP="00D84B09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731F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04" w:type="dxa"/>
            <w:vAlign w:val="bottom"/>
          </w:tcPr>
          <w:p w:rsidR="001E5535" w:rsidRPr="00D731FF" w:rsidRDefault="001E5535" w:rsidP="00D84B09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09" w:type="dxa"/>
            <w:vAlign w:val="bottom"/>
          </w:tcPr>
          <w:p w:rsidR="001E5535" w:rsidRPr="00D731FF" w:rsidRDefault="001E5535" w:rsidP="00D84B09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54" w:type="dxa"/>
            <w:vAlign w:val="bottom"/>
          </w:tcPr>
          <w:p w:rsidR="001E5535" w:rsidRPr="00D731FF" w:rsidRDefault="001E5535" w:rsidP="00D84B09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52" w:type="dxa"/>
            <w:vAlign w:val="bottom"/>
          </w:tcPr>
          <w:p w:rsidR="001E5535" w:rsidRPr="00D731FF" w:rsidRDefault="001E5535" w:rsidP="00D84B09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1E5535" w:rsidRPr="00D731FF" w:rsidTr="00341760">
        <w:tc>
          <w:tcPr>
            <w:tcW w:w="817" w:type="dxa"/>
            <w:vAlign w:val="bottom"/>
          </w:tcPr>
          <w:p w:rsidR="001E5535" w:rsidRPr="00D731FF" w:rsidRDefault="001E5535" w:rsidP="00D84B09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731F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2003</w:t>
            </w:r>
          </w:p>
        </w:tc>
        <w:tc>
          <w:tcPr>
            <w:tcW w:w="1703" w:type="dxa"/>
            <w:vAlign w:val="bottom"/>
          </w:tcPr>
          <w:p w:rsidR="001E5535" w:rsidRPr="00D731FF" w:rsidRDefault="001E5535" w:rsidP="00D84B09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731F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Juniper Bottom</w:t>
            </w:r>
          </w:p>
        </w:tc>
        <w:tc>
          <w:tcPr>
            <w:tcW w:w="1835" w:type="dxa"/>
          </w:tcPr>
          <w:p w:rsidR="001E5535" w:rsidRPr="00D731FF" w:rsidRDefault="001E5535" w:rsidP="00AD023B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731FF">
              <w:rPr>
                <w:rFonts w:ascii="Arial" w:hAnsi="Arial"/>
                <w:sz w:val="20"/>
                <w:szCs w:val="18"/>
              </w:rPr>
              <w:t>51’13’N 00’21’W</w:t>
            </w:r>
          </w:p>
        </w:tc>
        <w:tc>
          <w:tcPr>
            <w:tcW w:w="989" w:type="dxa"/>
          </w:tcPr>
          <w:p w:rsidR="001E5535" w:rsidRPr="00D731FF" w:rsidRDefault="007E13B8" w:rsidP="00BE560D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GB</w:t>
            </w:r>
          </w:p>
        </w:tc>
        <w:tc>
          <w:tcPr>
            <w:tcW w:w="1195" w:type="dxa"/>
            <w:vAlign w:val="bottom"/>
          </w:tcPr>
          <w:p w:rsidR="001E5535" w:rsidRPr="00D731FF" w:rsidRDefault="001E5535" w:rsidP="00D84B09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731F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GB</w:t>
            </w:r>
          </w:p>
        </w:tc>
        <w:tc>
          <w:tcPr>
            <w:tcW w:w="480" w:type="dxa"/>
            <w:vAlign w:val="bottom"/>
          </w:tcPr>
          <w:p w:rsidR="001E5535" w:rsidRPr="00D731FF" w:rsidRDefault="001E5535" w:rsidP="00D84B09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01" w:type="dxa"/>
            <w:vAlign w:val="bottom"/>
          </w:tcPr>
          <w:p w:rsidR="001E5535" w:rsidRPr="00D731FF" w:rsidRDefault="001E5535" w:rsidP="00D84B09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731F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04" w:type="dxa"/>
            <w:vAlign w:val="bottom"/>
          </w:tcPr>
          <w:p w:rsidR="001E5535" w:rsidRPr="00D731FF" w:rsidRDefault="001E5535" w:rsidP="00D84B09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09" w:type="dxa"/>
            <w:vAlign w:val="bottom"/>
          </w:tcPr>
          <w:p w:rsidR="001E5535" w:rsidRPr="00D731FF" w:rsidRDefault="001E5535" w:rsidP="00D84B09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54" w:type="dxa"/>
            <w:vAlign w:val="bottom"/>
          </w:tcPr>
          <w:p w:rsidR="001E5535" w:rsidRPr="00D731FF" w:rsidRDefault="001E5535" w:rsidP="00D84B09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52" w:type="dxa"/>
            <w:vAlign w:val="bottom"/>
          </w:tcPr>
          <w:p w:rsidR="001E5535" w:rsidRPr="00D731FF" w:rsidRDefault="001E5535" w:rsidP="00D84B09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1E5535" w:rsidRPr="00D731FF" w:rsidTr="00341760">
        <w:tc>
          <w:tcPr>
            <w:tcW w:w="817" w:type="dxa"/>
            <w:vAlign w:val="bottom"/>
          </w:tcPr>
          <w:p w:rsidR="001E5535" w:rsidRPr="00D731FF" w:rsidRDefault="001E5535" w:rsidP="00D84B09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731F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2003</w:t>
            </w:r>
          </w:p>
        </w:tc>
        <w:tc>
          <w:tcPr>
            <w:tcW w:w="1703" w:type="dxa"/>
            <w:vAlign w:val="bottom"/>
          </w:tcPr>
          <w:p w:rsidR="001E5535" w:rsidRPr="00D731FF" w:rsidRDefault="001E5535" w:rsidP="00D84B09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731F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Worcestershire</w:t>
            </w:r>
          </w:p>
        </w:tc>
        <w:tc>
          <w:tcPr>
            <w:tcW w:w="1835" w:type="dxa"/>
          </w:tcPr>
          <w:p w:rsidR="001E5535" w:rsidRPr="00D731FF" w:rsidRDefault="001E5535" w:rsidP="00AD023B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731FF">
              <w:rPr>
                <w:rFonts w:ascii="Arial" w:hAnsi="Arial"/>
                <w:sz w:val="20"/>
                <w:szCs w:val="18"/>
              </w:rPr>
              <w:t>52’24’N 02’22’W</w:t>
            </w:r>
          </w:p>
        </w:tc>
        <w:tc>
          <w:tcPr>
            <w:tcW w:w="989" w:type="dxa"/>
          </w:tcPr>
          <w:p w:rsidR="001E5535" w:rsidRPr="00D731FF" w:rsidRDefault="007E13B8" w:rsidP="00BE560D">
            <w:pPr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GB</w:t>
            </w:r>
          </w:p>
        </w:tc>
        <w:tc>
          <w:tcPr>
            <w:tcW w:w="1195" w:type="dxa"/>
            <w:vAlign w:val="bottom"/>
          </w:tcPr>
          <w:p w:rsidR="001E5535" w:rsidRPr="00D731FF" w:rsidRDefault="001E5535" w:rsidP="00D84B09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731F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GB</w:t>
            </w:r>
          </w:p>
        </w:tc>
        <w:tc>
          <w:tcPr>
            <w:tcW w:w="480" w:type="dxa"/>
            <w:vAlign w:val="bottom"/>
          </w:tcPr>
          <w:p w:rsidR="001E5535" w:rsidRPr="00D731FF" w:rsidRDefault="001E5535" w:rsidP="00D84B09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01" w:type="dxa"/>
            <w:vAlign w:val="bottom"/>
          </w:tcPr>
          <w:p w:rsidR="001E5535" w:rsidRPr="00D731FF" w:rsidRDefault="001E5535" w:rsidP="00D84B09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731F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04" w:type="dxa"/>
            <w:vAlign w:val="bottom"/>
          </w:tcPr>
          <w:p w:rsidR="001E5535" w:rsidRPr="00D731FF" w:rsidRDefault="001E5535" w:rsidP="00D84B09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09" w:type="dxa"/>
            <w:vAlign w:val="bottom"/>
          </w:tcPr>
          <w:p w:rsidR="001E5535" w:rsidRPr="00D731FF" w:rsidRDefault="001E5535" w:rsidP="00D84B09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54" w:type="dxa"/>
            <w:vAlign w:val="bottom"/>
          </w:tcPr>
          <w:p w:rsidR="001E5535" w:rsidRPr="00D731FF" w:rsidRDefault="001E5535" w:rsidP="00D84B09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52" w:type="dxa"/>
            <w:vAlign w:val="bottom"/>
          </w:tcPr>
          <w:p w:rsidR="001E5535" w:rsidRPr="00D731FF" w:rsidRDefault="001E5535" w:rsidP="00D84B09">
            <w:pPr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1E5535" w:rsidRPr="00D731FF" w:rsidTr="00341760">
        <w:tc>
          <w:tcPr>
            <w:tcW w:w="81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1E5535" w:rsidRPr="00D731FF" w:rsidRDefault="001E5535" w:rsidP="005E318E">
            <w:pPr>
              <w:spacing w:before="120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731F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Total</w:t>
            </w:r>
          </w:p>
        </w:tc>
        <w:tc>
          <w:tcPr>
            <w:tcW w:w="170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1E5535" w:rsidRPr="00D731FF" w:rsidRDefault="001E5535" w:rsidP="005E318E">
            <w:pPr>
              <w:spacing w:before="120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35" w:type="dxa"/>
            <w:tcBorders>
              <w:top w:val="single" w:sz="4" w:space="0" w:color="auto"/>
              <w:bottom w:val="single" w:sz="4" w:space="0" w:color="auto"/>
            </w:tcBorders>
          </w:tcPr>
          <w:p w:rsidR="001E5535" w:rsidRPr="00D731FF" w:rsidRDefault="001E5535" w:rsidP="005E318E">
            <w:pPr>
              <w:spacing w:before="120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89" w:type="dxa"/>
            <w:tcBorders>
              <w:top w:val="single" w:sz="4" w:space="0" w:color="auto"/>
              <w:bottom w:val="single" w:sz="4" w:space="0" w:color="auto"/>
            </w:tcBorders>
          </w:tcPr>
          <w:p w:rsidR="001E5535" w:rsidRPr="00D731FF" w:rsidRDefault="001E5535" w:rsidP="005E318E">
            <w:pPr>
              <w:spacing w:before="120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9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1E5535" w:rsidRPr="00D731FF" w:rsidRDefault="001E5535" w:rsidP="005E318E">
            <w:pPr>
              <w:spacing w:before="120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8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1E5535" w:rsidRPr="00D731FF" w:rsidRDefault="001E5535" w:rsidP="005E318E">
            <w:pPr>
              <w:spacing w:before="120"/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731F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45</w:t>
            </w:r>
          </w:p>
        </w:tc>
        <w:tc>
          <w:tcPr>
            <w:tcW w:w="50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1E5535" w:rsidRPr="00D731FF" w:rsidRDefault="001E5535" w:rsidP="005E318E">
            <w:pPr>
              <w:spacing w:before="120"/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731F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35</w:t>
            </w:r>
          </w:p>
        </w:tc>
        <w:tc>
          <w:tcPr>
            <w:tcW w:w="50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1E5535" w:rsidRPr="00D731FF" w:rsidRDefault="001E5535" w:rsidP="005E318E">
            <w:pPr>
              <w:spacing w:before="120"/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731F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50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1E5535" w:rsidRPr="00D731FF" w:rsidRDefault="001E5535" w:rsidP="005E318E">
            <w:pPr>
              <w:spacing w:before="120"/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731F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55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1E5535" w:rsidRPr="00D731FF" w:rsidRDefault="001E5535" w:rsidP="005E318E">
            <w:pPr>
              <w:spacing w:before="120"/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731F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55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1E5535" w:rsidRPr="00D731FF" w:rsidRDefault="001E5535" w:rsidP="005E318E">
            <w:pPr>
              <w:spacing w:before="120"/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</w:pPr>
            <w:r w:rsidRPr="00D731FF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GB"/>
              </w:rPr>
              <w:t>12</w:t>
            </w:r>
          </w:p>
        </w:tc>
      </w:tr>
    </w:tbl>
    <w:p w:rsidR="00AC6B4A" w:rsidRPr="007E13B8" w:rsidRDefault="00A445DF" w:rsidP="00AC6B4A">
      <w:pPr>
        <w:rPr>
          <w:rFonts w:ascii="Arial" w:hAnsi="Arial"/>
          <w:sz w:val="20"/>
        </w:rPr>
      </w:pPr>
      <w:r w:rsidRPr="007E13B8">
        <w:rPr>
          <w:rFonts w:ascii="Arial" w:hAnsi="Arial"/>
          <w:sz w:val="20"/>
          <w:vertAlign w:val="superscript"/>
        </w:rPr>
        <w:t>1</w:t>
      </w:r>
      <w:r w:rsidR="004214AF" w:rsidRPr="007E13B8">
        <w:rPr>
          <w:rFonts w:ascii="Arial" w:hAnsi="Arial"/>
          <w:sz w:val="20"/>
        </w:rPr>
        <w:t xml:space="preserve"> </w:t>
      </w:r>
      <w:r w:rsidR="00B56AE9" w:rsidRPr="00D731FF">
        <w:rPr>
          <w:rFonts w:ascii="Arial" w:hAnsi="Arial"/>
          <w:sz w:val="20"/>
        </w:rPr>
        <w:t>Country: GB = Great Britain (England), F = France, DK = Denmark, D = G</w:t>
      </w:r>
      <w:r w:rsidR="004214AF" w:rsidRPr="00D731FF">
        <w:rPr>
          <w:rFonts w:ascii="Arial" w:hAnsi="Arial"/>
          <w:sz w:val="20"/>
        </w:rPr>
        <w:t xml:space="preserve">ermany, </w:t>
      </w:r>
      <w:r w:rsidR="00075334" w:rsidRPr="00D731FF">
        <w:rPr>
          <w:rFonts w:ascii="Arial" w:hAnsi="Arial"/>
          <w:sz w:val="20"/>
        </w:rPr>
        <w:t>SF</w:t>
      </w:r>
      <w:r w:rsidR="00B56AE9" w:rsidRPr="00D731FF">
        <w:rPr>
          <w:rFonts w:ascii="Arial" w:hAnsi="Arial"/>
          <w:sz w:val="20"/>
        </w:rPr>
        <w:t xml:space="preserve"> = Finland, UKR = Ukraine, RU = Russia.</w:t>
      </w:r>
    </w:p>
    <w:sectPr w:rsidR="00AC6B4A" w:rsidRPr="007E13B8" w:rsidSect="00BA409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oNotTrackMoves/>
  <w:defaultTabStop w:val="720"/>
  <w:hyphenationZone w:val="425"/>
  <w:characterSpacingControl w:val="doNotCompress"/>
  <w:compat>
    <w:compatSetting w:name="compatibilityMode" w:uri="http://schemas.microsoft.com/office/word" w:val="12"/>
  </w:compat>
  <w:rsids>
    <w:rsidRoot w:val="00AC6B4A"/>
    <w:rsid w:val="000274AE"/>
    <w:rsid w:val="00075334"/>
    <w:rsid w:val="000C7E88"/>
    <w:rsid w:val="0012781A"/>
    <w:rsid w:val="0013073C"/>
    <w:rsid w:val="001666F3"/>
    <w:rsid w:val="001E5535"/>
    <w:rsid w:val="00341760"/>
    <w:rsid w:val="003C3319"/>
    <w:rsid w:val="003F46DF"/>
    <w:rsid w:val="00406DA1"/>
    <w:rsid w:val="004214AF"/>
    <w:rsid w:val="004B45AB"/>
    <w:rsid w:val="005469A8"/>
    <w:rsid w:val="005A0962"/>
    <w:rsid w:val="005B3EBC"/>
    <w:rsid w:val="005E318E"/>
    <w:rsid w:val="005E3A7F"/>
    <w:rsid w:val="006A0CA5"/>
    <w:rsid w:val="006B541F"/>
    <w:rsid w:val="006D2CF0"/>
    <w:rsid w:val="006E7DA2"/>
    <w:rsid w:val="00705ED7"/>
    <w:rsid w:val="00735153"/>
    <w:rsid w:val="00765705"/>
    <w:rsid w:val="00781699"/>
    <w:rsid w:val="007E13B8"/>
    <w:rsid w:val="00847F37"/>
    <w:rsid w:val="00890EC6"/>
    <w:rsid w:val="008B0E11"/>
    <w:rsid w:val="008B124B"/>
    <w:rsid w:val="008C72F8"/>
    <w:rsid w:val="00902417"/>
    <w:rsid w:val="00912F5F"/>
    <w:rsid w:val="00982559"/>
    <w:rsid w:val="009A597C"/>
    <w:rsid w:val="00A445DF"/>
    <w:rsid w:val="00A53841"/>
    <w:rsid w:val="00A62757"/>
    <w:rsid w:val="00A82324"/>
    <w:rsid w:val="00A8234C"/>
    <w:rsid w:val="00AC6B4A"/>
    <w:rsid w:val="00AD023B"/>
    <w:rsid w:val="00AF37B1"/>
    <w:rsid w:val="00B56AE9"/>
    <w:rsid w:val="00BA4095"/>
    <w:rsid w:val="00BE560D"/>
    <w:rsid w:val="00C54EC3"/>
    <w:rsid w:val="00D60527"/>
    <w:rsid w:val="00D731FF"/>
    <w:rsid w:val="00D84B09"/>
    <w:rsid w:val="00DA7FDE"/>
    <w:rsid w:val="00DD7D39"/>
    <w:rsid w:val="00EC0C9C"/>
    <w:rsid w:val="00F77664"/>
    <w:rsid w:val="00FD72A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267">
    <w:lsdException w:name="Normal (Web)" w:uiPriority="99"/>
  </w:latentStyles>
  <w:style w:type="paragraph" w:default="1" w:styleId="Standard">
    <w:name w:val="Normal"/>
    <w:qFormat/>
    <w:rsid w:val="00BA4095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8C72F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tandardWeb">
    <w:name w:val="Normal (Web)"/>
    <w:basedOn w:val="Standard"/>
    <w:uiPriority w:val="99"/>
    <w:rsid w:val="00D731FF"/>
    <w:pPr>
      <w:spacing w:beforeLines="1" w:afterLines="1" w:line="240" w:lineRule="auto"/>
    </w:pPr>
    <w:rPr>
      <w:rFonts w:ascii="Times" w:hAnsi="Times" w:cs="Times New Roman"/>
      <w:sz w:val="20"/>
      <w:szCs w:val="20"/>
      <w:lang w:val="de-DE"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8C72F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6975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286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06A71CE-35F0-4E79-8776-31073BBB296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91</Words>
  <Characters>2233</Characters>
  <Application>Microsoft Office Word</Application>
  <DocSecurity>0</DocSecurity>
  <Lines>18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Johannes Gutenberg-Universität Mainz</Company>
  <LinksUpToDate>false</LinksUpToDate>
  <CharactersWithSpaces>26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hannesen, Dr. Jes</dc:creator>
  <cp:lastModifiedBy>Johannesen, Dr. Jes</cp:lastModifiedBy>
  <cp:revision>35</cp:revision>
  <dcterms:created xsi:type="dcterms:W3CDTF">2015-12-21T11:40:00Z</dcterms:created>
  <dcterms:modified xsi:type="dcterms:W3CDTF">2016-06-09T07:38:00Z</dcterms:modified>
</cp:coreProperties>
</file>